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63E1B" w14:textId="246D39CB" w:rsidR="008E2B54" w:rsidRPr="000810D9" w:rsidRDefault="003F69AC" w:rsidP="00147395">
      <w:pPr>
        <w:pStyle w:val="AuthorList"/>
      </w:pPr>
      <w:bookmarkStart w:id="0" w:name="_GoBack"/>
      <w:bookmarkEnd w:id="0"/>
      <w:r w:rsidRPr="000810D9">
        <w:t>Supplementary data</w:t>
      </w: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1165"/>
        <w:gridCol w:w="360"/>
        <w:gridCol w:w="1170"/>
        <w:gridCol w:w="419"/>
        <w:gridCol w:w="1201"/>
        <w:gridCol w:w="309"/>
        <w:gridCol w:w="861"/>
        <w:gridCol w:w="2061"/>
        <w:gridCol w:w="2079"/>
        <w:gridCol w:w="3929"/>
        <w:gridCol w:w="31"/>
      </w:tblGrid>
      <w:tr w:rsidR="004D69A3" w:rsidRPr="000810D9" w14:paraId="3A0AD0F9" w14:textId="77777777" w:rsidTr="000810D9">
        <w:tc>
          <w:tcPr>
            <w:tcW w:w="1165" w:type="dxa"/>
          </w:tcPr>
          <w:p w14:paraId="2229E4C4" w14:textId="3B4C6BE9" w:rsidR="004D69A3" w:rsidRPr="000810D9" w:rsidRDefault="004D69A3" w:rsidP="00FA3929">
            <w:r w:rsidRPr="000810D9">
              <w:rPr>
                <w:b/>
                <w:bCs/>
                <w:szCs w:val="24"/>
                <w:shd w:val="clear" w:color="auto" w:fill="FFFFFF"/>
              </w:rPr>
              <w:t>Author (Year)</w:t>
            </w:r>
            <w:r w:rsidR="00F85754" w:rsidRPr="000810D9">
              <w:rPr>
                <w:b/>
                <w:bCs/>
                <w:szCs w:val="24"/>
                <w:shd w:val="clear" w:color="auto" w:fill="FFFFFF"/>
              </w:rPr>
              <w:t xml:space="preserve">, </w:t>
            </w:r>
            <w:r w:rsidRPr="000810D9">
              <w:rPr>
                <w:b/>
                <w:bCs/>
                <w:szCs w:val="24"/>
                <w:shd w:val="clear" w:color="auto" w:fill="FFFFFF"/>
              </w:rPr>
              <w:t>Study type</w:t>
            </w:r>
          </w:p>
        </w:tc>
        <w:tc>
          <w:tcPr>
            <w:tcW w:w="1530" w:type="dxa"/>
            <w:gridSpan w:val="2"/>
          </w:tcPr>
          <w:p w14:paraId="184D051B" w14:textId="4FE19C77" w:rsidR="004D69A3" w:rsidRPr="000810D9" w:rsidRDefault="0030653B" w:rsidP="00FA3929">
            <w:pPr>
              <w:rPr>
                <w:b/>
                <w:bCs/>
              </w:rPr>
            </w:pPr>
            <w:r w:rsidRPr="000810D9">
              <w:rPr>
                <w:b/>
                <w:bCs/>
              </w:rPr>
              <w:t>Number of participants</w:t>
            </w:r>
          </w:p>
        </w:tc>
        <w:tc>
          <w:tcPr>
            <w:tcW w:w="1620" w:type="dxa"/>
            <w:gridSpan w:val="2"/>
          </w:tcPr>
          <w:p w14:paraId="5DC98EC9" w14:textId="2DC1E9D0" w:rsidR="004D69A3" w:rsidRPr="000810D9" w:rsidRDefault="004D69A3" w:rsidP="00FA3929">
            <w:pPr>
              <w:rPr>
                <w:b/>
                <w:bCs/>
              </w:rPr>
            </w:pPr>
            <w:r w:rsidRPr="000810D9">
              <w:rPr>
                <w:b/>
                <w:bCs/>
              </w:rPr>
              <w:t>Dietary ratio, duration</w:t>
            </w:r>
          </w:p>
        </w:tc>
        <w:tc>
          <w:tcPr>
            <w:tcW w:w="1170" w:type="dxa"/>
            <w:gridSpan w:val="2"/>
          </w:tcPr>
          <w:p w14:paraId="09D00D7D" w14:textId="319E495A" w:rsidR="004D69A3" w:rsidRPr="000810D9" w:rsidRDefault="00E628A0" w:rsidP="00FA3929">
            <w:pPr>
              <w:rPr>
                <w:b/>
                <w:bCs/>
              </w:rPr>
            </w:pPr>
            <w:r w:rsidRPr="000810D9">
              <w:rPr>
                <w:b/>
                <w:bCs/>
              </w:rPr>
              <w:t xml:space="preserve">Achieved </w:t>
            </w:r>
            <w:r w:rsidR="004D69A3" w:rsidRPr="000810D9">
              <w:rPr>
                <w:b/>
                <w:bCs/>
              </w:rPr>
              <w:t>Ketone level</w:t>
            </w:r>
          </w:p>
        </w:tc>
        <w:tc>
          <w:tcPr>
            <w:tcW w:w="4140" w:type="dxa"/>
            <w:gridSpan w:val="2"/>
          </w:tcPr>
          <w:p w14:paraId="187794C8" w14:textId="114471D7" w:rsidR="004D69A3" w:rsidRPr="000810D9" w:rsidRDefault="004D69A3" w:rsidP="00FA3929">
            <w:pPr>
              <w:rPr>
                <w:b/>
                <w:bCs/>
              </w:rPr>
            </w:pPr>
            <w:r w:rsidRPr="000810D9">
              <w:rPr>
                <w:b/>
                <w:bCs/>
              </w:rPr>
              <w:t>Effect of Ketogenic diet</w:t>
            </w:r>
          </w:p>
        </w:tc>
        <w:tc>
          <w:tcPr>
            <w:tcW w:w="3960" w:type="dxa"/>
            <w:gridSpan w:val="2"/>
          </w:tcPr>
          <w:p w14:paraId="3E937561" w14:textId="480D8262" w:rsidR="004D69A3" w:rsidRPr="000810D9" w:rsidRDefault="004D69A3" w:rsidP="00FA3929">
            <w:pPr>
              <w:rPr>
                <w:b/>
                <w:bCs/>
              </w:rPr>
            </w:pPr>
            <w:r w:rsidRPr="000810D9">
              <w:rPr>
                <w:b/>
                <w:bCs/>
              </w:rPr>
              <w:t>Other comments</w:t>
            </w:r>
          </w:p>
        </w:tc>
      </w:tr>
      <w:tr w:rsidR="004D69A3" w:rsidRPr="000810D9" w14:paraId="7299CFA7" w14:textId="77777777" w:rsidTr="000810D9">
        <w:tc>
          <w:tcPr>
            <w:tcW w:w="1165" w:type="dxa"/>
          </w:tcPr>
          <w:p w14:paraId="7BA58230" w14:textId="5683E688" w:rsidR="004D69A3" w:rsidRPr="000810D9" w:rsidRDefault="00516BD9" w:rsidP="00C526CF">
            <w:r w:rsidRPr="000810D9">
              <w:rPr>
                <w:noProof/>
              </w:rPr>
              <w:t xml:space="preserve">Needham </w:t>
            </w:r>
            <w:r w:rsidR="004D69A3" w:rsidRPr="000810D9">
              <w:t>N (2023)</w:t>
            </w:r>
            <w:r w:rsidR="00F85754" w:rsidRPr="000810D9">
              <w:t>,</w:t>
            </w:r>
          </w:p>
          <w:p w14:paraId="4BFFA5EA" w14:textId="3B9A6382" w:rsidR="004D69A3" w:rsidRPr="000810D9" w:rsidRDefault="004D69A3" w:rsidP="00C526CF">
            <w:r w:rsidRPr="000810D9">
              <w:t>Cohort Study</w:t>
            </w:r>
            <w:r w:rsidR="00516BD9" w:rsidRPr="000810D9">
              <w:t xml:space="preserve"> </w:t>
            </w:r>
            <w:r w:rsidR="004D09C0" w:rsidRPr="000810D9">
              <w:fldChar w:fldCharType="begin">
                <w:fldData xml:space="preserve">PEVuZE5vdGU+PENpdGU+PEF1dGhvcj5OZWVkaGFtPC9BdXRob3I+PFllYXI+MjAyMzwvWWVhcj48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</w:fldData>
              </w:fldChar>
            </w:r>
            <w:r w:rsidR="00BA4FC6" w:rsidRPr="000810D9">
              <w:instrText xml:space="preserve"> ADDIN EN.CITE </w:instrText>
            </w:r>
            <w:r w:rsidR="00BA4FC6" w:rsidRPr="000810D9">
              <w:fldChar w:fldCharType="begin">
                <w:fldData xml:space="preserve">PEVuZE5vdGU+PENpdGU+PEF1dGhvcj5OZWVkaGFtPC9BdXRob3I+PFllYXI+MjAyMzwvWWVhcj48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</w:fldData>
              </w:fldChar>
            </w:r>
            <w:r w:rsidR="00BA4FC6" w:rsidRPr="000810D9">
              <w:instrText xml:space="preserve"> ADDIN EN.CITE.DATA </w:instrText>
            </w:r>
            <w:r w:rsidR="00BA4FC6" w:rsidRPr="000810D9">
              <w:fldChar w:fldCharType="end"/>
            </w:r>
            <w:r w:rsidR="004D09C0" w:rsidRPr="000810D9">
              <w:fldChar w:fldCharType="separate"/>
            </w:r>
            <w:r w:rsidR="00BA4FC6" w:rsidRPr="000810D9">
              <w:rPr>
                <w:noProof/>
              </w:rPr>
              <w:t>[1]</w:t>
            </w:r>
            <w:r w:rsidR="004D09C0" w:rsidRPr="000810D9">
              <w:fldChar w:fldCharType="end"/>
            </w:r>
          </w:p>
        </w:tc>
        <w:tc>
          <w:tcPr>
            <w:tcW w:w="1530" w:type="dxa"/>
            <w:gridSpan w:val="2"/>
          </w:tcPr>
          <w:p w14:paraId="5211669D" w14:textId="2D391097" w:rsidR="004D69A3" w:rsidRPr="000810D9" w:rsidRDefault="004D69A3" w:rsidP="00C526CF">
            <w:r w:rsidRPr="000810D9">
              <w:t xml:space="preserve">27 patients with </w:t>
            </w:r>
            <w:r w:rsidR="00644D7E" w:rsidRPr="000810D9">
              <w:t xml:space="preserve">bipolar </w:t>
            </w:r>
            <w:r w:rsidRPr="000810D9">
              <w:t xml:space="preserve">disorder (who had been clinically euthymic for three months) were recruited, </w:t>
            </w:r>
          </w:p>
          <w:p w14:paraId="1E0B6C4A" w14:textId="686994BA" w:rsidR="004D69A3" w:rsidRPr="000810D9" w:rsidRDefault="004D69A3" w:rsidP="00C526CF">
            <w:r w:rsidRPr="000810D9">
              <w:t>20 completed</w:t>
            </w:r>
          </w:p>
        </w:tc>
        <w:tc>
          <w:tcPr>
            <w:tcW w:w="1620" w:type="dxa"/>
            <w:gridSpan w:val="2"/>
          </w:tcPr>
          <w:p w14:paraId="79515BCC" w14:textId="052CB5EB" w:rsidR="004D69A3" w:rsidRPr="000810D9" w:rsidRDefault="004D69A3" w:rsidP="00C526CF">
            <w:r w:rsidRPr="000810D9">
              <w:t xml:space="preserve">60-75% fat, 5-7% carbohydrate + additional protein, </w:t>
            </w:r>
          </w:p>
          <w:p w14:paraId="374607EF" w14:textId="473C8F46" w:rsidR="004D69A3" w:rsidRPr="000810D9" w:rsidRDefault="004D69A3" w:rsidP="00C526CF">
            <w:r w:rsidRPr="000810D9">
              <w:t>6-8 weeks</w:t>
            </w:r>
          </w:p>
        </w:tc>
        <w:tc>
          <w:tcPr>
            <w:tcW w:w="1170" w:type="dxa"/>
            <w:gridSpan w:val="2"/>
          </w:tcPr>
          <w:p w14:paraId="238D225C" w14:textId="238E8C14" w:rsidR="004D69A3" w:rsidRPr="000810D9" w:rsidRDefault="004D69A3" w:rsidP="00C526CF">
            <w:r w:rsidRPr="000810D9">
              <w:t>1.3 ± 0.8 mmol/L</w:t>
            </w:r>
          </w:p>
        </w:tc>
        <w:tc>
          <w:tcPr>
            <w:tcW w:w="4140" w:type="dxa"/>
            <w:gridSpan w:val="2"/>
          </w:tcPr>
          <w:p w14:paraId="72577527" w14:textId="77777777" w:rsidR="004D69A3" w:rsidRPr="000810D9" w:rsidRDefault="004D69A3" w:rsidP="00C526CF">
            <w:r w:rsidRPr="000810D9">
              <w:t xml:space="preserve">Weight loss (9.9 </w:t>
            </w:r>
            <w:proofErr w:type="spellStart"/>
            <w:r w:rsidRPr="000810D9">
              <w:t>lb</w:t>
            </w:r>
            <w:proofErr w:type="spellEnd"/>
            <w:r w:rsidRPr="000810D9">
              <w:t xml:space="preserve"> in average)</w:t>
            </w:r>
          </w:p>
          <w:p w14:paraId="274BFA5B" w14:textId="7BDFA834" w:rsidR="004820B7" w:rsidRPr="000810D9" w:rsidRDefault="004820B7" w:rsidP="00C526CF">
            <w:r w:rsidRPr="000810D9">
              <w:t>Daily measurement of clinical outcomes will be</w:t>
            </w:r>
            <w:r w:rsidR="00930234" w:rsidRPr="000810D9">
              <w:t xml:space="preserve"> reported</w:t>
            </w:r>
            <w:r w:rsidRPr="000810D9">
              <w:t xml:space="preserve"> in a future paper.</w:t>
            </w:r>
          </w:p>
          <w:p w14:paraId="14AB2661" w14:textId="1B8C2CD3" w:rsidR="005B0800" w:rsidRPr="000810D9" w:rsidRDefault="005B0800" w:rsidP="00C526CF"/>
        </w:tc>
        <w:tc>
          <w:tcPr>
            <w:tcW w:w="3960" w:type="dxa"/>
            <w:gridSpan w:val="2"/>
          </w:tcPr>
          <w:p w14:paraId="528FD8CB" w14:textId="1FEAC650" w:rsidR="00144A04" w:rsidRPr="000810D9" w:rsidRDefault="00144A04" w:rsidP="00C526CF">
            <w:r w:rsidRPr="000810D9">
              <w:t>The ketogenic diet is feasible for bipolar disorder patients</w:t>
            </w:r>
            <w:r w:rsidR="003741EF" w:rsidRPr="000810D9">
              <w:t xml:space="preserve"> to follow with high </w:t>
            </w:r>
            <w:r w:rsidR="003755FD" w:rsidRPr="000810D9">
              <w:t>compliance and mild adverse events</w:t>
            </w:r>
            <w:r w:rsidRPr="000810D9">
              <w:t xml:space="preserve">. </w:t>
            </w:r>
          </w:p>
          <w:p w14:paraId="27212ECF" w14:textId="5EE2203B" w:rsidR="00CC73BA" w:rsidRPr="000810D9" w:rsidRDefault="00CC73BA" w:rsidP="00C526CF">
            <w:r w:rsidRPr="000810D9">
              <w:t>Minor adverse events included fatigue, constipation, drowsiness and hunger.</w:t>
            </w:r>
          </w:p>
          <w:p w14:paraId="04EC26D1" w14:textId="4ECAD3BE" w:rsidR="004D69A3" w:rsidRPr="000810D9" w:rsidRDefault="00581A31" w:rsidP="00C526CF">
            <w:r w:rsidRPr="000810D9">
              <w:t>1 patient experienced e</w:t>
            </w:r>
            <w:r w:rsidR="004D69A3" w:rsidRPr="000810D9">
              <w:t xml:space="preserve">uglycemic diabetic ketoacidosis on the third day of the intervention (7.1 mmol/L of ketone levels) </w:t>
            </w:r>
            <w:r w:rsidR="005B0800" w:rsidRPr="000810D9">
              <w:t xml:space="preserve">likely </w:t>
            </w:r>
            <w:r w:rsidR="004D69A3" w:rsidRPr="000810D9">
              <w:t xml:space="preserve">due to </w:t>
            </w:r>
            <w:r w:rsidR="005B0800" w:rsidRPr="000810D9">
              <w:t>continued use of an</w:t>
            </w:r>
            <w:r w:rsidR="004D69A3" w:rsidRPr="000810D9">
              <w:t xml:space="preserve"> SGLT2 inhibitor</w:t>
            </w:r>
            <w:r w:rsidR="00E87902" w:rsidRPr="000810D9">
              <w:t>.</w:t>
            </w:r>
            <w:r w:rsidR="005B0800" w:rsidRPr="000810D9">
              <w:t xml:space="preserve"> Proper dietician counseling is needed as SGLT2 inhibitors are recommended to be discontinued before starting a ketogenic diet.</w:t>
            </w:r>
            <w:r w:rsidR="004D69A3" w:rsidRPr="000810D9">
              <w:br/>
            </w:r>
            <w:r w:rsidR="004D69A3" w:rsidRPr="000810D9">
              <w:br/>
            </w:r>
          </w:p>
        </w:tc>
      </w:tr>
      <w:tr w:rsidR="004D69A3" w:rsidRPr="000810D9" w14:paraId="423B87B3" w14:textId="77777777" w:rsidTr="000810D9">
        <w:tc>
          <w:tcPr>
            <w:tcW w:w="1165" w:type="dxa"/>
          </w:tcPr>
          <w:p w14:paraId="54E2B1A1" w14:textId="54C59962" w:rsidR="004D69A3" w:rsidRPr="000810D9" w:rsidRDefault="004D69A3" w:rsidP="00C526CF">
            <w:r w:rsidRPr="000810D9">
              <w:t>Chmiel I (2022)</w:t>
            </w:r>
            <w:r w:rsidR="00F85754" w:rsidRPr="000810D9">
              <w:t>,</w:t>
            </w:r>
          </w:p>
          <w:p w14:paraId="11C02E8F" w14:textId="7D78E4F5" w:rsidR="004D69A3" w:rsidRPr="000810D9" w:rsidRDefault="004D69A3" w:rsidP="00C526CF">
            <w:r w:rsidRPr="000810D9">
              <w:lastRenderedPageBreak/>
              <w:t>Case Report</w:t>
            </w:r>
            <w:r w:rsidR="00AE34CB" w:rsidRPr="000810D9">
              <w:t xml:space="preserve"> </w:t>
            </w:r>
            <w:r w:rsidR="00AE34CB" w:rsidRPr="000810D9">
              <w:fldChar w:fldCharType="begin"/>
            </w:r>
            <w:r w:rsidR="00BA4FC6" w:rsidRPr="000810D9">
              <w:instrText xml:space="preserve"> ADDIN EN.CITE &lt;EndNote&gt;&lt;Cite&gt;&lt;Author&gt;Chmiel&lt;/Author&gt;&lt;Year&gt;2022&lt;/Year&gt;&lt;RecNum&gt;13&lt;/RecNum&gt;&lt;DisplayText&gt;[2]&lt;/DisplayText&gt;&lt;record&gt;&lt;rec-number&gt;13&lt;/rec-number&gt;&lt;foreign-keys&gt;&lt;key app="EN" db-id="pwda9raae2aer9ewxf5pa9plsap0txw0dvdw" timestamp="1694550122"&gt;13&lt;/key&gt;&lt;/foreign-keys&gt;&lt;ref-type name="Journal Article"&gt;17&lt;/ref-type&gt;&lt;contributors&gt;&lt;authors&gt;&lt;author&gt;Chmiel, I.&lt;/author&gt;&lt;/authors&gt;&lt;/contributors&gt;&lt;auth-address&gt;Gabinet dietetyczny &amp;quot;Zdrowa Caloria&amp;quot;.&lt;/auth-address&gt;&lt;titles&gt;&lt;title&gt;Ketogenic diet in therapy of bipolar affective disorder - case report and literature review&lt;/title&gt;&lt;secondary-title&gt;Psychiatr Pol&lt;/secondary-title&gt;&lt;/titles&gt;&lt;pages&gt;1345-1363&lt;/pages&gt;&lt;volume&gt;56&lt;/volume&gt;&lt;number&gt;6&lt;/number&gt;&lt;edition&gt;2023/04/25&lt;/edition&gt;&lt;keywords&gt;&lt;keyword&gt;Humans&lt;/keyword&gt;&lt;keyword&gt;Male&lt;/keyword&gt;&lt;keyword&gt;*Bipolar Disorder/drug therapy/psychology&lt;/keyword&gt;&lt;keyword&gt;Lamotrigine/therapeutic use&lt;/keyword&gt;&lt;keyword&gt;*Diet, Ketogenic&lt;/keyword&gt;&lt;keyword&gt;Quetiapine Fumarate/therapeutic use&lt;/keyword&gt;&lt;keyword&gt;Mood Disorders/drug therapy&lt;/keyword&gt;&lt;keyword&gt;Anticonvulsants&lt;/keyword&gt;&lt;keyword&gt;Ketogenic diet&lt;/keyword&gt;&lt;keyword&gt;bipolar affective disorder&lt;/keyword&gt;&lt;keyword&gt;rapid cycling&lt;/keyword&gt;&lt;/keywords&gt;&lt;dates&gt;&lt;year&gt;2022&lt;/year&gt;&lt;pub-dates&gt;&lt;date&gt;Dec 31&lt;/date&gt;&lt;/pub-dates&gt;&lt;/dates&gt;&lt;orig-pub&gt;Dieta ketogenna w terapii zaburzenia afektywnego dwubiegunowego - opis przypadku i przeglad literatury.&lt;/orig-pub&gt;&lt;isbn&gt;2391-5854 (Electronic)&amp;#xD;0033-2674 (Linking)&lt;/isbn&gt;&lt;accession-num&gt;37098202&lt;/accession-num&gt;&lt;urls&gt;&lt;related-urls&gt;&lt;url&gt;https://www.ncbi.nlm.nih.gov/pubmed/37098202&lt;/url&gt;&lt;/related-urls&gt;&lt;/urls&gt;&lt;electronic-resource-num&gt;10.12740/PP/OnlineFirst/136356&lt;/electronic-resource-num&gt;&lt;/record&gt;&lt;/Cite&gt;&lt;/EndNote&gt;</w:instrText>
            </w:r>
            <w:r w:rsidR="00AE34CB" w:rsidRPr="000810D9">
              <w:fldChar w:fldCharType="separate"/>
            </w:r>
            <w:r w:rsidR="00BA4FC6" w:rsidRPr="000810D9">
              <w:rPr>
                <w:noProof/>
              </w:rPr>
              <w:t>[2]</w:t>
            </w:r>
            <w:r w:rsidR="00AE34CB" w:rsidRPr="000810D9">
              <w:fldChar w:fldCharType="end"/>
            </w:r>
          </w:p>
        </w:tc>
        <w:tc>
          <w:tcPr>
            <w:tcW w:w="1530" w:type="dxa"/>
            <w:gridSpan w:val="2"/>
          </w:tcPr>
          <w:p w14:paraId="5E95CB38" w14:textId="77777777" w:rsidR="004D69A3" w:rsidRPr="000810D9" w:rsidRDefault="004D69A3" w:rsidP="00C526CF">
            <w:r w:rsidRPr="000810D9">
              <w:lastRenderedPageBreak/>
              <w:t>One patient with bipolar affective disorder,</w:t>
            </w:r>
          </w:p>
          <w:p w14:paraId="2D542A7A" w14:textId="75169F1F" w:rsidR="004D69A3" w:rsidRPr="000810D9" w:rsidRDefault="004D69A3" w:rsidP="00C526CF">
            <w:r w:rsidRPr="000810D9">
              <w:lastRenderedPageBreak/>
              <w:t>Completed</w:t>
            </w:r>
          </w:p>
        </w:tc>
        <w:tc>
          <w:tcPr>
            <w:tcW w:w="1620" w:type="dxa"/>
            <w:gridSpan w:val="2"/>
          </w:tcPr>
          <w:p w14:paraId="5A695243" w14:textId="59A95CE3" w:rsidR="004D69A3" w:rsidRPr="000810D9" w:rsidRDefault="004D69A3" w:rsidP="00C526CF">
            <w:r w:rsidRPr="000810D9">
              <w:lastRenderedPageBreak/>
              <w:t>80% fat, 15% protein, 5% carbohydrate,</w:t>
            </w:r>
          </w:p>
          <w:p w14:paraId="10EE4657" w14:textId="37654319" w:rsidR="004D69A3" w:rsidRPr="000810D9" w:rsidRDefault="004D69A3" w:rsidP="00C526CF">
            <w:r w:rsidRPr="000810D9">
              <w:lastRenderedPageBreak/>
              <w:t>52 weeks (</w:t>
            </w:r>
            <w:r w:rsidR="00094E6A" w:rsidRPr="000810D9">
              <w:t>1</w:t>
            </w:r>
            <w:r w:rsidRPr="000810D9">
              <w:t xml:space="preserve"> year)</w:t>
            </w:r>
          </w:p>
        </w:tc>
        <w:tc>
          <w:tcPr>
            <w:tcW w:w="1170" w:type="dxa"/>
            <w:gridSpan w:val="2"/>
          </w:tcPr>
          <w:p w14:paraId="5E8CEB4A" w14:textId="73042FA5" w:rsidR="004D69A3" w:rsidRPr="000810D9" w:rsidRDefault="004D69A3" w:rsidP="00C526CF">
            <w:r w:rsidRPr="000810D9">
              <w:lastRenderedPageBreak/>
              <w:t>1.5-3 mmol/L</w:t>
            </w:r>
          </w:p>
        </w:tc>
        <w:tc>
          <w:tcPr>
            <w:tcW w:w="4140" w:type="dxa"/>
            <w:gridSpan w:val="2"/>
          </w:tcPr>
          <w:p w14:paraId="200D3E0A" w14:textId="39F851E7" w:rsidR="004D69A3" w:rsidRPr="000810D9" w:rsidRDefault="00A2089D" w:rsidP="00C526CF">
            <w:r w:rsidRPr="000810D9">
              <w:t>I</w:t>
            </w:r>
            <w:r w:rsidR="004D69A3" w:rsidRPr="000810D9">
              <w:t>mprovement in the patient’s mood, increased energy</w:t>
            </w:r>
            <w:r w:rsidRPr="000810D9">
              <w:t xml:space="preserve"> </w:t>
            </w:r>
            <w:r w:rsidR="004D69A3" w:rsidRPr="000810D9">
              <w:t>during the day, progression of cognitive functions, improved sleep quality, improved</w:t>
            </w:r>
            <w:r w:rsidRPr="000810D9">
              <w:t xml:space="preserve"> </w:t>
            </w:r>
            <w:r w:rsidR="004D69A3" w:rsidRPr="000810D9">
              <w:t xml:space="preserve">concentration, and lack of anxiety. Periods of remission were even longer: </w:t>
            </w:r>
            <w:r w:rsidR="004D69A3" w:rsidRPr="000810D9">
              <w:lastRenderedPageBreak/>
              <w:t>2–4 weeks,</w:t>
            </w:r>
            <w:r w:rsidRPr="000810D9">
              <w:t xml:space="preserve"> </w:t>
            </w:r>
            <w:r w:rsidR="004D69A3" w:rsidRPr="000810D9">
              <w:t xml:space="preserve">interrupted by a mild, short depression lasting 1–2 days, without hypomania. </w:t>
            </w:r>
            <w:r w:rsidR="0014114E" w:rsidRPr="000810D9">
              <w:t>T</w:t>
            </w:r>
            <w:r w:rsidR="004D69A3" w:rsidRPr="000810D9">
              <w:t xml:space="preserve">he doses of </w:t>
            </w:r>
            <w:r w:rsidR="0014114E" w:rsidRPr="000810D9">
              <w:t xml:space="preserve">antipsychotic drugs were reduced to </w:t>
            </w:r>
            <w:r w:rsidR="004D69A3" w:rsidRPr="000810D9">
              <w:t>100 mg of lamotrigine and 100 mg of</w:t>
            </w:r>
            <w:r w:rsidRPr="000810D9">
              <w:t xml:space="preserve"> </w:t>
            </w:r>
            <w:r w:rsidR="004D69A3" w:rsidRPr="000810D9">
              <w:t>quetiapine per day. There was no significant change in body weight (BMI 22.6–23.4)</w:t>
            </w:r>
            <w:r w:rsidR="00E87902" w:rsidRPr="000810D9">
              <w:t>.</w:t>
            </w:r>
          </w:p>
        </w:tc>
        <w:tc>
          <w:tcPr>
            <w:tcW w:w="3960" w:type="dxa"/>
            <w:gridSpan w:val="2"/>
          </w:tcPr>
          <w:p w14:paraId="3711D595" w14:textId="4EB40E31" w:rsidR="004D69A3" w:rsidRPr="000810D9" w:rsidRDefault="004D69A3" w:rsidP="00C526CF">
            <w:r w:rsidRPr="000810D9">
              <w:lastRenderedPageBreak/>
              <w:t xml:space="preserve">The author suggested that the ketogenic diet </w:t>
            </w:r>
            <w:r w:rsidR="0014114E" w:rsidRPr="000810D9">
              <w:t xml:space="preserve">may </w:t>
            </w:r>
            <w:r w:rsidRPr="000810D9">
              <w:t xml:space="preserve">have similarities with antiepileptic drugs </w:t>
            </w:r>
          </w:p>
        </w:tc>
      </w:tr>
      <w:tr w:rsidR="004D69A3" w:rsidRPr="000810D9" w14:paraId="701FCC63" w14:textId="77777777" w:rsidTr="000810D9">
        <w:tc>
          <w:tcPr>
            <w:tcW w:w="1165" w:type="dxa"/>
          </w:tcPr>
          <w:p w14:paraId="23D3993A" w14:textId="268B18D0" w:rsidR="004D69A3" w:rsidRPr="000810D9" w:rsidRDefault="004D69A3" w:rsidP="00C526CF">
            <w:r w:rsidRPr="000810D9">
              <w:lastRenderedPageBreak/>
              <w:t>Danan A (2022)</w:t>
            </w:r>
            <w:r w:rsidR="00F85754" w:rsidRPr="000810D9">
              <w:t>,</w:t>
            </w:r>
          </w:p>
          <w:p w14:paraId="00D1BE50" w14:textId="261916F9" w:rsidR="004D69A3" w:rsidRPr="000810D9" w:rsidRDefault="004D69A3" w:rsidP="00C526CF">
            <w:r w:rsidRPr="000810D9">
              <w:t>Retro-</w:t>
            </w:r>
            <w:proofErr w:type="spellStart"/>
            <w:r w:rsidRPr="000810D9">
              <w:t>spective</w:t>
            </w:r>
            <w:proofErr w:type="spellEnd"/>
            <w:r w:rsidRPr="000810D9">
              <w:t xml:space="preserve"> Analysis</w:t>
            </w:r>
            <w:r w:rsidR="00AE34CB" w:rsidRPr="000810D9">
              <w:t xml:space="preserve"> </w:t>
            </w:r>
            <w:r w:rsidR="00AE34CB" w:rsidRPr="000810D9">
              <w:fldChar w:fldCharType="begin">
                <w:fldData xml:space="preserve">PEVuZE5vdGU+PENpdGU+PEF1dGhvcj5EYW5hbjwvQXV0aG9yPjxZZWFyPjIwMjI8L1llYXI+PFJl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</w:fldData>
              </w:fldChar>
            </w:r>
            <w:r w:rsidR="00BA4FC6" w:rsidRPr="000810D9">
              <w:instrText xml:space="preserve"> ADDIN EN.CITE </w:instrText>
            </w:r>
            <w:r w:rsidR="00BA4FC6" w:rsidRPr="000810D9">
              <w:fldChar w:fldCharType="begin">
                <w:fldData xml:space="preserve">PEVuZE5vdGU+PENpdGU+PEF1dGhvcj5EYW5hbjwvQXV0aG9yPjxZZWFyPjIwMjI8L1llYXI+PFJl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</w:fldData>
              </w:fldChar>
            </w:r>
            <w:r w:rsidR="00BA4FC6" w:rsidRPr="000810D9">
              <w:instrText xml:space="preserve"> ADDIN EN.CITE.DATA </w:instrText>
            </w:r>
            <w:r w:rsidR="00BA4FC6" w:rsidRPr="000810D9">
              <w:fldChar w:fldCharType="end"/>
            </w:r>
            <w:r w:rsidR="00AE34CB" w:rsidRPr="000810D9">
              <w:fldChar w:fldCharType="separate"/>
            </w:r>
            <w:r w:rsidR="00BA4FC6" w:rsidRPr="000810D9">
              <w:rPr>
                <w:noProof/>
              </w:rPr>
              <w:t>[3]</w:t>
            </w:r>
            <w:r w:rsidR="00AE34CB" w:rsidRPr="000810D9">
              <w:fldChar w:fldCharType="end"/>
            </w:r>
          </w:p>
        </w:tc>
        <w:tc>
          <w:tcPr>
            <w:tcW w:w="1530" w:type="dxa"/>
            <w:gridSpan w:val="2"/>
          </w:tcPr>
          <w:p w14:paraId="42283A18" w14:textId="0956AF35" w:rsidR="004D69A3" w:rsidRPr="000810D9" w:rsidRDefault="004D69A3" w:rsidP="00C526CF">
            <w:r w:rsidRPr="000810D9">
              <w:t>31 patients with severe persistent mental illness (</w:t>
            </w:r>
            <w:r w:rsidR="00644D7E" w:rsidRPr="000810D9">
              <w:t xml:space="preserve">major </w:t>
            </w:r>
            <w:r w:rsidRPr="000810D9">
              <w:t xml:space="preserve">depressive disorder, </w:t>
            </w:r>
            <w:r w:rsidR="00644D7E" w:rsidRPr="000810D9">
              <w:t xml:space="preserve">bipolar </w:t>
            </w:r>
            <w:r w:rsidRPr="000810D9">
              <w:t xml:space="preserve">disorder, and </w:t>
            </w:r>
            <w:proofErr w:type="spellStart"/>
            <w:r w:rsidR="00644D7E" w:rsidRPr="000810D9">
              <w:t>schizo</w:t>
            </w:r>
            <w:proofErr w:type="spellEnd"/>
            <w:r w:rsidR="00B07AE3" w:rsidRPr="000810D9">
              <w:t>-</w:t>
            </w:r>
            <w:r w:rsidRPr="000810D9">
              <w:t>affective disorder),</w:t>
            </w:r>
          </w:p>
          <w:p w14:paraId="5F8662C6" w14:textId="4D1908F5" w:rsidR="004D69A3" w:rsidRPr="000810D9" w:rsidRDefault="004D69A3" w:rsidP="00C526CF">
            <w:r w:rsidRPr="000810D9">
              <w:t>28 completed</w:t>
            </w:r>
          </w:p>
        </w:tc>
        <w:tc>
          <w:tcPr>
            <w:tcW w:w="1620" w:type="dxa"/>
            <w:gridSpan w:val="2"/>
          </w:tcPr>
          <w:p w14:paraId="289012AC" w14:textId="77777777" w:rsidR="004D69A3" w:rsidRPr="000810D9" w:rsidRDefault="004D69A3" w:rsidP="00F934FF">
            <w:r w:rsidRPr="000810D9">
              <w:t>75-80% fat, 15-20% protein, and carbohydrate restriction (maximum 20 total grams per day),</w:t>
            </w:r>
          </w:p>
          <w:p w14:paraId="41883FE0" w14:textId="1B651373" w:rsidR="004D69A3" w:rsidRPr="000810D9" w:rsidRDefault="004D69A3" w:rsidP="00F934FF">
            <w:r w:rsidRPr="000810D9">
              <w:t>8.4 weeks (59.1 (±49.6) days)</w:t>
            </w:r>
          </w:p>
        </w:tc>
        <w:tc>
          <w:tcPr>
            <w:tcW w:w="1170" w:type="dxa"/>
            <w:gridSpan w:val="2"/>
          </w:tcPr>
          <w:p w14:paraId="202789A2" w14:textId="1AC80CB9" w:rsidR="004D69A3" w:rsidRPr="000810D9" w:rsidRDefault="004D69A3" w:rsidP="00C526CF">
            <w:r w:rsidRPr="000810D9">
              <w:t>Not provided</w:t>
            </w:r>
          </w:p>
        </w:tc>
        <w:tc>
          <w:tcPr>
            <w:tcW w:w="4140" w:type="dxa"/>
            <w:gridSpan w:val="2"/>
          </w:tcPr>
          <w:p w14:paraId="230752C9" w14:textId="5E06EFAD" w:rsidR="004D69A3" w:rsidRPr="000810D9" w:rsidRDefault="004D69A3" w:rsidP="00C526CF">
            <w:r w:rsidRPr="000810D9">
              <w:t>Patients with a primary diagnosis of schizoaffective disorder exhibited improvement in PANSS scores, with the mean (SD) Positive and Negative Syndrome Scale (PANSS) score falling from 91.4 (15.3) to 49.3 (6.9), P&lt;0.001, Cohen’s d=3.5.</w:t>
            </w:r>
            <w:r w:rsidRPr="000810D9">
              <w:br/>
            </w:r>
            <w:r w:rsidRPr="000810D9">
              <w:br/>
              <w:t>Patients who were administered Hamilton Depression Rating Scale (HAM-D) exhibited improvement in HAM-D scores with the mean (SD) HAM-D score falling from 25.4 (6.3) to 7.7 (4.2), P &lt; 0.001, Cohen’s d = 3.1.</w:t>
            </w:r>
            <w:r w:rsidRPr="000810D9">
              <w:br/>
            </w:r>
            <w:r w:rsidRPr="000810D9">
              <w:br/>
              <w:t xml:space="preserve">Medication </w:t>
            </w:r>
            <w:r w:rsidR="00466CD5" w:rsidRPr="000810D9">
              <w:t>requirements</w:t>
            </w:r>
            <w:r w:rsidRPr="000810D9">
              <w:t xml:space="preserve"> (Clinical Global Impressions Scale, CGI-S) improved from 4.9 (1.2) to 2.0 (1.1), P &lt; 0.001, Cohen’s d = 3.8.</w:t>
            </w:r>
            <w:r w:rsidRPr="000810D9">
              <w:br/>
            </w:r>
            <w:r w:rsidRPr="000810D9">
              <w:br/>
            </w:r>
            <w:r w:rsidR="00760D8C" w:rsidRPr="000810D9">
              <w:t>A</w:t>
            </w:r>
            <w:r w:rsidRPr="000810D9">
              <w:t xml:space="preserve">verage weight loss from 198.5 (42.1) to 187.7 (41.5) </w:t>
            </w:r>
            <w:proofErr w:type="spellStart"/>
            <w:r w:rsidRPr="000810D9">
              <w:t>lb</w:t>
            </w:r>
            <w:proofErr w:type="spellEnd"/>
            <w:r w:rsidRPr="000810D9">
              <w:t xml:space="preserve"> and BMI change from 31.9 (6.7) to 30.2 (10.3) kg/m2 were both significant (P &lt; 0.001)</w:t>
            </w:r>
            <w:r w:rsidR="00E87902" w:rsidRPr="000810D9">
              <w:t>.</w:t>
            </w:r>
          </w:p>
        </w:tc>
        <w:tc>
          <w:tcPr>
            <w:tcW w:w="3960" w:type="dxa"/>
            <w:gridSpan w:val="2"/>
          </w:tcPr>
          <w:p w14:paraId="6AFFBDC3" w14:textId="25E59B6B" w:rsidR="004D69A3" w:rsidRPr="000810D9" w:rsidRDefault="00C971AB" w:rsidP="00C526CF">
            <w:r w:rsidRPr="000810D9">
              <w:t>P</w:t>
            </w:r>
            <w:r w:rsidR="004D69A3" w:rsidRPr="000810D9">
              <w:t xml:space="preserve">atients </w:t>
            </w:r>
            <w:r w:rsidR="00175010" w:rsidRPr="000810D9">
              <w:t>were</w:t>
            </w:r>
            <w:r w:rsidR="004D69A3" w:rsidRPr="000810D9">
              <w:t xml:space="preserve"> </w:t>
            </w:r>
            <w:r w:rsidR="00485B77" w:rsidRPr="000810D9">
              <w:t xml:space="preserve">already </w:t>
            </w:r>
            <w:r w:rsidR="00175010" w:rsidRPr="000810D9">
              <w:t>hospitalized allowing for more control of their diet.</w:t>
            </w:r>
            <w:r w:rsidR="004D69A3" w:rsidRPr="000810D9">
              <w:t xml:space="preserve"> </w:t>
            </w:r>
            <w:bookmarkStart w:id="1" w:name="_Hlk156902964"/>
            <w:r w:rsidR="004D69A3" w:rsidRPr="000810D9">
              <w:t xml:space="preserve">Key to the successful transition to a </w:t>
            </w:r>
            <w:r w:rsidR="0091126B" w:rsidRPr="000810D9">
              <w:t>ketogenic diet</w:t>
            </w:r>
            <w:r w:rsidR="004D69A3" w:rsidRPr="000810D9">
              <w:t xml:space="preserve"> in any population is dietary education and support</w:t>
            </w:r>
            <w:r w:rsidR="00175010" w:rsidRPr="000810D9">
              <w:t xml:space="preserve">. In this study, </w:t>
            </w:r>
            <w:bookmarkEnd w:id="1"/>
            <w:r w:rsidR="004D69A3" w:rsidRPr="000810D9">
              <w:t>prepared meals and snacks</w:t>
            </w:r>
            <w:r w:rsidR="00175010" w:rsidRPr="000810D9">
              <w:t xml:space="preserve"> were provided</w:t>
            </w:r>
            <w:r w:rsidR="00E87902" w:rsidRPr="000810D9">
              <w:t>.</w:t>
            </w:r>
          </w:p>
        </w:tc>
      </w:tr>
      <w:tr w:rsidR="004D69A3" w:rsidRPr="000810D9" w14:paraId="2DACA9C0" w14:textId="77777777" w:rsidTr="000810D9">
        <w:tc>
          <w:tcPr>
            <w:tcW w:w="1165" w:type="dxa"/>
          </w:tcPr>
          <w:p w14:paraId="7C2EF0F4" w14:textId="4143B7C8" w:rsidR="004D69A3" w:rsidRPr="000810D9" w:rsidRDefault="004D69A3" w:rsidP="00C526CF">
            <w:pPr>
              <w:rPr>
                <w:lang w:val="fr-FR"/>
              </w:rPr>
            </w:pPr>
            <w:proofErr w:type="spellStart"/>
            <w:r w:rsidRPr="000810D9">
              <w:rPr>
                <w:lang w:val="fr-FR"/>
              </w:rPr>
              <w:lastRenderedPageBreak/>
              <w:t>Saraga</w:t>
            </w:r>
            <w:proofErr w:type="spellEnd"/>
            <w:r w:rsidRPr="000810D9">
              <w:rPr>
                <w:lang w:val="fr-FR"/>
              </w:rPr>
              <w:t xml:space="preserve"> M (2020)</w:t>
            </w:r>
            <w:r w:rsidR="00F85754" w:rsidRPr="000810D9">
              <w:rPr>
                <w:lang w:val="fr-FR"/>
              </w:rPr>
              <w:t>,</w:t>
            </w:r>
          </w:p>
          <w:p w14:paraId="0EF0D732" w14:textId="1D95B0DD" w:rsidR="004D69A3" w:rsidRPr="000810D9" w:rsidRDefault="004D69A3" w:rsidP="00C526CF">
            <w:pPr>
              <w:rPr>
                <w:lang w:val="fr-FR"/>
              </w:rPr>
            </w:pPr>
            <w:r w:rsidRPr="000810D9">
              <w:rPr>
                <w:lang w:val="fr-FR"/>
              </w:rPr>
              <w:t>Case Report</w:t>
            </w:r>
            <w:r w:rsidR="00AE34CB" w:rsidRPr="000810D9">
              <w:rPr>
                <w:lang w:val="fr-FR"/>
              </w:rPr>
              <w:t xml:space="preserve"> </w:t>
            </w:r>
            <w:r w:rsidR="00AE34CB" w:rsidRPr="000810D9">
              <w:fldChar w:fldCharType="begin"/>
            </w:r>
            <w:r w:rsidR="00BA4FC6" w:rsidRPr="000810D9">
              <w:instrText xml:space="preserve"> ADDIN EN.CITE &lt;EndNote&gt;&lt;Cite&gt;&lt;Author&gt;Saraga&lt;/Author&gt;&lt;Year&gt;2020&lt;/Year&gt;&lt;RecNum&gt;36&lt;/RecNum&gt;&lt;DisplayText&gt;[4]&lt;/DisplayText&gt;&lt;record&gt;&lt;rec-number&gt;36&lt;/rec-number&gt;&lt;foreign-keys&gt;&lt;key app="EN" db-id="pwda9raae2aer9ewxf5pa9plsap0txw0dvdw" timestamp="1694550122"&gt;36&lt;/key&gt;&lt;/foreign-keys&gt;&lt;ref-type name="Journal Article"&gt;17&lt;/ref-type&gt;&lt;contributors&gt;&lt;authors&gt;&lt;author&gt;Saraga, M.&lt;/author&gt;&lt;author&gt;Misson, N.&lt;/author&gt;&lt;author&gt;Cattani, E.&lt;/author&gt;&lt;/authors&gt;&lt;/contributors&gt;&lt;auth-address&gt;Liaison Psychiatry, University Hospital of Lausanne, Lausanne, Switzerland.&amp;#xD;At home, Romanel-sur-Lausanne, Switzerland.&lt;/auth-address&gt;&lt;titles&gt;&lt;title&gt;Ketogenic diet in bipolar disorder&lt;/title&gt;&lt;secondary-title&gt;Bipolar Disord&lt;/secondary-title&gt;&lt;/titles&gt;&lt;periodical&gt;&lt;full-title&gt;Bipolar Disord&lt;/full-title&gt;&lt;/periodical&gt;&lt;pages&gt;765&lt;/pages&gt;&lt;volume&gt;22&lt;/volume&gt;&lt;number&gt;7&lt;/number&gt;&lt;edition&gt;2020/10/07&lt;/edition&gt;&lt;dates&gt;&lt;year&gt;2020&lt;/year&gt;&lt;pub-dates&gt;&lt;date&gt;Nov&lt;/date&gt;&lt;/pub-dates&gt;&lt;/dates&gt;&lt;isbn&gt;1399-5618 (Electronic)&amp;#xD;1398-5647 (Linking)&lt;/isbn&gt;&lt;accession-num&gt;33021024&lt;/accession-num&gt;&lt;urls&gt;&lt;related-urls&gt;&lt;url&gt;https://www.ncbi.nlm.nih.gov/pubmed/33021024&lt;/url&gt;&lt;/related-urls&gt;&lt;/urls&gt;&lt;electronic-resource-num&gt;10.1111/bdi.13013&lt;/electronic-resource-num&gt;&lt;/record&gt;&lt;/Cite&gt;&lt;/EndNote&gt;</w:instrText>
            </w:r>
            <w:r w:rsidR="00AE34CB" w:rsidRPr="000810D9">
              <w:fldChar w:fldCharType="separate"/>
            </w:r>
            <w:r w:rsidR="00BA4FC6" w:rsidRPr="000810D9">
              <w:rPr>
                <w:noProof/>
              </w:rPr>
              <w:t>[4]</w:t>
            </w:r>
            <w:r w:rsidR="00AE34CB" w:rsidRPr="000810D9">
              <w:fldChar w:fldCharType="end"/>
            </w:r>
          </w:p>
        </w:tc>
        <w:tc>
          <w:tcPr>
            <w:tcW w:w="1530" w:type="dxa"/>
            <w:gridSpan w:val="2"/>
          </w:tcPr>
          <w:p w14:paraId="7DA559FF" w14:textId="2852CD40" w:rsidR="004D69A3" w:rsidRPr="000810D9" w:rsidRDefault="004D69A3" w:rsidP="00C526CF">
            <w:r w:rsidRPr="000810D9">
              <w:t xml:space="preserve">One patient with type I </w:t>
            </w:r>
            <w:r w:rsidR="00644D7E" w:rsidRPr="000810D9">
              <w:t xml:space="preserve">bipolar </w:t>
            </w:r>
            <w:r w:rsidRPr="000810D9">
              <w:t>disorder,</w:t>
            </w:r>
          </w:p>
          <w:p w14:paraId="65DF66DE" w14:textId="39587F1E" w:rsidR="004D69A3" w:rsidRPr="000810D9" w:rsidRDefault="004D69A3" w:rsidP="00C526CF">
            <w:r w:rsidRPr="000810D9">
              <w:t>Completed</w:t>
            </w:r>
          </w:p>
        </w:tc>
        <w:tc>
          <w:tcPr>
            <w:tcW w:w="1620" w:type="dxa"/>
            <w:gridSpan w:val="2"/>
          </w:tcPr>
          <w:p w14:paraId="3430A582" w14:textId="77777777" w:rsidR="004D69A3" w:rsidRPr="000810D9" w:rsidRDefault="004D69A3" w:rsidP="00C526CF">
            <w:r w:rsidRPr="000810D9">
              <w:t>66-75% fat, 34-25% protein &amp; carbohydrate</w:t>
            </w:r>
          </w:p>
          <w:p w14:paraId="467A2F56" w14:textId="40CAF338" w:rsidR="004D69A3" w:rsidRPr="000810D9" w:rsidRDefault="004D69A3" w:rsidP="00C526CF">
            <w:r w:rsidRPr="000810D9">
              <w:t>(Duration is not provided)</w:t>
            </w:r>
          </w:p>
        </w:tc>
        <w:tc>
          <w:tcPr>
            <w:tcW w:w="1170" w:type="dxa"/>
            <w:gridSpan w:val="2"/>
          </w:tcPr>
          <w:p w14:paraId="1E37E422" w14:textId="075ED631" w:rsidR="004D69A3" w:rsidRPr="000810D9" w:rsidRDefault="004D69A3" w:rsidP="00C526CF">
            <w:r w:rsidRPr="000810D9">
              <w:t>0.28-2.2 mmol/L</w:t>
            </w:r>
          </w:p>
        </w:tc>
        <w:tc>
          <w:tcPr>
            <w:tcW w:w="4140" w:type="dxa"/>
            <w:gridSpan w:val="2"/>
          </w:tcPr>
          <w:p w14:paraId="5876C42B" w14:textId="08E7951C" w:rsidR="004D69A3" w:rsidRPr="000810D9" w:rsidRDefault="00B53B32" w:rsidP="00C526CF">
            <w:r w:rsidRPr="000810D9">
              <w:t>D</w:t>
            </w:r>
            <w:r w:rsidR="004D69A3" w:rsidRPr="000810D9">
              <w:t xml:space="preserve">ecrease in anxiety and the maintenance of euthymia in spite of markedly stressful life events </w:t>
            </w:r>
            <w:r w:rsidR="000C65B0" w:rsidRPr="000810D9">
              <w:t xml:space="preserve">leading to </w:t>
            </w:r>
            <w:r w:rsidR="004D69A3" w:rsidRPr="000810D9">
              <w:t>progressively less sensitiv</w:t>
            </w:r>
            <w:r w:rsidR="000C65B0" w:rsidRPr="000810D9">
              <w:t>ity</w:t>
            </w:r>
            <w:r w:rsidR="004D69A3" w:rsidRPr="000810D9">
              <w:t xml:space="preserve"> to dietary lapses. </w:t>
            </w:r>
            <w:r w:rsidR="009264C3" w:rsidRPr="000810D9">
              <w:t xml:space="preserve">Subject </w:t>
            </w:r>
            <w:r w:rsidR="004D69A3" w:rsidRPr="000810D9">
              <w:t xml:space="preserve">stopped </w:t>
            </w:r>
            <w:proofErr w:type="spellStart"/>
            <w:r w:rsidR="004D69A3" w:rsidRPr="000810D9">
              <w:t>sertindole</w:t>
            </w:r>
            <w:proofErr w:type="spellEnd"/>
            <w:r w:rsidR="009264C3" w:rsidRPr="000810D9">
              <w:t>.</w:t>
            </w:r>
          </w:p>
        </w:tc>
        <w:tc>
          <w:tcPr>
            <w:tcW w:w="3960" w:type="dxa"/>
            <w:gridSpan w:val="2"/>
          </w:tcPr>
          <w:p w14:paraId="5F507BDD" w14:textId="77777777" w:rsidR="004D69A3" w:rsidRPr="000810D9" w:rsidRDefault="004D69A3" w:rsidP="00C526CF"/>
        </w:tc>
      </w:tr>
      <w:tr w:rsidR="004D69A3" w:rsidRPr="000810D9" w14:paraId="53D16757" w14:textId="77777777" w:rsidTr="000810D9">
        <w:tc>
          <w:tcPr>
            <w:tcW w:w="1165" w:type="dxa"/>
          </w:tcPr>
          <w:p w14:paraId="717C0098" w14:textId="5DEE53CA" w:rsidR="004D69A3" w:rsidRPr="000810D9" w:rsidRDefault="004D69A3" w:rsidP="00C526CF">
            <w:r w:rsidRPr="000810D9">
              <w:t>Cox N (2019)</w:t>
            </w:r>
            <w:r w:rsidR="00F85754" w:rsidRPr="000810D9">
              <w:t>,</w:t>
            </w:r>
          </w:p>
          <w:p w14:paraId="53F8E3C5" w14:textId="7C2615F5" w:rsidR="004D69A3" w:rsidRPr="000810D9" w:rsidRDefault="004D69A3" w:rsidP="00C526CF">
            <w:r w:rsidRPr="000810D9">
              <w:t>Case Report</w:t>
            </w:r>
            <w:r w:rsidR="00AE34CB" w:rsidRPr="000810D9">
              <w:t xml:space="preserve"> </w:t>
            </w:r>
            <w:r w:rsidR="00AE34CB" w:rsidRPr="000810D9">
              <w:fldChar w:fldCharType="begin"/>
            </w:r>
            <w:r w:rsidR="00BA4FC6" w:rsidRPr="000810D9">
              <w:instrText xml:space="preserve"> ADDIN EN.CITE &lt;EndNote&gt;&lt;Cite&gt;&lt;Author&gt;Cox&lt;/Author&gt;&lt;Year&gt;2019&lt;/Year&gt;&lt;RecNum&gt;260&lt;/RecNum&gt;&lt;DisplayText&gt;[5]&lt;/DisplayText&gt;&lt;record&gt;&lt;rec-number&gt;260&lt;/rec-number&gt;&lt;foreign-keys&gt;&lt;key app="EN" db-id="pwda9raae2aer9ewxf5pa9plsap0txw0dvdw" timestamp="1706024883"&gt;260&lt;/key&gt;&lt;/foreign-keys&gt;&lt;ref-type name="Journal Article"&gt;17&lt;/ref-type&gt;&lt;contributors&gt;&lt;authors&gt;&lt;author&gt;Cox, N.&lt;/author&gt;&lt;author&gt;Gibas, S.&lt;/author&gt;&lt;author&gt;Salisbury, M.&lt;/author&gt;&lt;author&gt;Gomer, J.&lt;/author&gt;&lt;author&gt;Gibas, K.&lt;/author&gt;&lt;/authors&gt;&lt;/contributors&gt;&lt;auth-address&gt;Bethel University, United States.&amp;#xD;Bristlecone Medical Inc, United States.&amp;#xD;Bethel University, United States. Electronic address: kelly-gibas@bethel.edu.&lt;/auth-address&gt;&lt;titles&gt;&lt;title&gt;Ketogenic diets potentially reverse Type II diabetes and ameliorate clinical depression: A case study&lt;/title&gt;&lt;secondary-title&gt;Diabetes Metab Syndr&lt;/secondary-title&gt;&lt;/titles&gt;&lt;periodical&gt;&lt;full-title&gt;Diabetes Metab Syndr&lt;/full-title&gt;&lt;/periodical&gt;&lt;pages&gt;1475-1479&lt;/pages&gt;&lt;volume&gt;13&lt;/volume&gt;&lt;number&gt;2&lt;/number&gt;&lt;edition&gt;20190206&lt;/edition&gt;&lt;keywords&gt;&lt;keyword&gt;Aged&lt;/keyword&gt;&lt;keyword&gt;Depressive Disorder, Major/etiology/*prevention &amp;amp; control/psychology&lt;/keyword&gt;&lt;keyword&gt;Diabetes Mellitus, Type 2/complications/*diet therapy/psychology&lt;/keyword&gt;&lt;keyword&gt;*Diet, Ketogenic&lt;/keyword&gt;&lt;keyword&gt;Female&lt;/keyword&gt;&lt;keyword&gt;Humans&lt;/keyword&gt;&lt;keyword&gt;Prognosis&lt;/keyword&gt;&lt;keyword&gt;Ketogenic diet (KD)&lt;/keyword&gt;&lt;keyword&gt;Major depression&lt;/keyword&gt;&lt;keyword&gt;Metabolic syndrome (MetS)&lt;/keyword&gt;&lt;keyword&gt;Self-efficacy&lt;/keyword&gt;&lt;keyword&gt;Type 2 diabetes (T2DM)&lt;/keyword&gt;&lt;/keywords&gt;&lt;dates&gt;&lt;year&gt;2019&lt;/year&gt;&lt;pub-dates&gt;&lt;date&gt;Mar-Apr&lt;/date&gt;&lt;/pub-dates&gt;&lt;/dates&gt;&lt;isbn&gt;1878-0334 (Electronic)&amp;#xD;1871-4021 (Linking)&lt;/isbn&gt;&lt;accession-num&gt;31336509&lt;/accession-num&gt;&lt;urls&gt;&lt;related-urls&gt;&lt;url&gt;https://www.ncbi.nlm.nih.gov/pubmed/31336509&lt;/url&gt;&lt;/related-urls&gt;&lt;/urls&gt;&lt;electronic-resource-num&gt;10.1016/j.dsx.2019.01.055&lt;/electronic-resource-num&gt;&lt;remote-database-name&gt;Medline&lt;/remote-database-name&gt;&lt;remote-database-provider&gt;NLM&lt;/remote-database-provider&gt;&lt;/record&gt;&lt;/Cite&gt;&lt;/EndNote&gt;</w:instrText>
            </w:r>
            <w:r w:rsidR="00AE34CB" w:rsidRPr="000810D9">
              <w:fldChar w:fldCharType="separate"/>
            </w:r>
            <w:r w:rsidR="00BA4FC6" w:rsidRPr="000810D9">
              <w:rPr>
                <w:noProof/>
              </w:rPr>
              <w:t>[5]</w:t>
            </w:r>
            <w:r w:rsidR="00AE34CB" w:rsidRPr="000810D9">
              <w:fldChar w:fldCharType="end"/>
            </w:r>
          </w:p>
        </w:tc>
        <w:tc>
          <w:tcPr>
            <w:tcW w:w="1530" w:type="dxa"/>
            <w:gridSpan w:val="2"/>
          </w:tcPr>
          <w:p w14:paraId="76C54D8F" w14:textId="5629F584" w:rsidR="004D69A3" w:rsidRPr="000810D9" w:rsidRDefault="004D69A3" w:rsidP="00C526CF">
            <w:r w:rsidRPr="000810D9">
              <w:t xml:space="preserve">One patient with </w:t>
            </w:r>
            <w:r w:rsidR="00644D7E" w:rsidRPr="000810D9">
              <w:t xml:space="preserve">major </w:t>
            </w:r>
            <w:r w:rsidRPr="000810D9">
              <w:t xml:space="preserve">depressive disorder and type </w:t>
            </w:r>
            <w:r w:rsidR="009A4EA3" w:rsidRPr="000810D9">
              <w:t xml:space="preserve">II </w:t>
            </w:r>
            <w:r w:rsidRPr="000810D9">
              <w:t>diabetes,</w:t>
            </w:r>
          </w:p>
          <w:p w14:paraId="4FEC7652" w14:textId="0CA1CECC" w:rsidR="004D69A3" w:rsidRPr="000810D9" w:rsidRDefault="004D69A3" w:rsidP="00C526CF">
            <w:r w:rsidRPr="000810D9">
              <w:t>Completed</w:t>
            </w:r>
          </w:p>
        </w:tc>
        <w:tc>
          <w:tcPr>
            <w:tcW w:w="1620" w:type="dxa"/>
            <w:gridSpan w:val="2"/>
          </w:tcPr>
          <w:p w14:paraId="40F8658B" w14:textId="77777777" w:rsidR="004D69A3" w:rsidRPr="000810D9" w:rsidRDefault="004D69A3" w:rsidP="00C526CF">
            <w:r w:rsidRPr="000810D9">
              <w:t>65% fat, 25% protein, 10% carbohydrate,</w:t>
            </w:r>
          </w:p>
          <w:p w14:paraId="3D8411BD" w14:textId="6D871BE0" w:rsidR="004D69A3" w:rsidRPr="000810D9" w:rsidRDefault="004D69A3" w:rsidP="00C526CF">
            <w:r w:rsidRPr="000810D9">
              <w:t>12 weeks</w:t>
            </w:r>
          </w:p>
        </w:tc>
        <w:tc>
          <w:tcPr>
            <w:tcW w:w="1170" w:type="dxa"/>
            <w:gridSpan w:val="2"/>
          </w:tcPr>
          <w:p w14:paraId="3120357A" w14:textId="5C4BCFCC" w:rsidR="004D69A3" w:rsidRPr="000810D9" w:rsidRDefault="004D69A3" w:rsidP="00C526CF">
            <w:r w:rsidRPr="000810D9">
              <w:t>1.5 mmol/L</w:t>
            </w:r>
          </w:p>
        </w:tc>
        <w:tc>
          <w:tcPr>
            <w:tcW w:w="4140" w:type="dxa"/>
            <w:gridSpan w:val="2"/>
          </w:tcPr>
          <w:p w14:paraId="0EA9535C" w14:textId="7E2973B9" w:rsidR="004D69A3" w:rsidRPr="000810D9" w:rsidRDefault="004D69A3" w:rsidP="00C526CF">
            <w:r w:rsidRPr="000810D9">
              <w:t>The Patient Health Questionnaire 9 (PHQ-9) score was substantially decreased from 17 (moderately severe depression) to 0 (minimal depression). The General Self-Efficacy Scale (GSE) also improved from 20 to 39.</w:t>
            </w:r>
            <w:r w:rsidRPr="000810D9">
              <w:br/>
            </w:r>
            <w:r w:rsidRPr="000810D9">
              <w:br/>
              <w:t xml:space="preserve">The patient self-reported a heightened self-confidence, increased </w:t>
            </w:r>
            <w:r w:rsidR="00562D14" w:rsidRPr="000810D9">
              <w:t>self-efficacy</w:t>
            </w:r>
            <w:r w:rsidRPr="000810D9">
              <w:t>, increased energy, improved sleep and stability in mood with clearer cognition</w:t>
            </w:r>
            <w:r w:rsidR="00E87902" w:rsidRPr="000810D9">
              <w:t>.</w:t>
            </w:r>
          </w:p>
        </w:tc>
        <w:tc>
          <w:tcPr>
            <w:tcW w:w="3960" w:type="dxa"/>
            <w:gridSpan w:val="2"/>
          </w:tcPr>
          <w:p w14:paraId="10EF9FC8" w14:textId="0FAD173B" w:rsidR="004D69A3" w:rsidRPr="000810D9" w:rsidRDefault="004D69A3" w:rsidP="00C526CF">
            <w:r w:rsidRPr="000810D9">
              <w:t>Significant correlations were observed between reduced HgA1c and HOMA-IR, depressive symptoms, generalized self-efficacy and weight via regression analyses (p=0.01-0.04)</w:t>
            </w:r>
          </w:p>
        </w:tc>
      </w:tr>
      <w:tr w:rsidR="004D69A3" w:rsidRPr="000810D9" w14:paraId="4E51F315" w14:textId="77777777" w:rsidTr="000810D9">
        <w:tc>
          <w:tcPr>
            <w:tcW w:w="1165" w:type="dxa"/>
          </w:tcPr>
          <w:p w14:paraId="68CDC054" w14:textId="00C2F730" w:rsidR="004D69A3" w:rsidRPr="000810D9" w:rsidRDefault="004D69A3" w:rsidP="00C526CF">
            <w:r w:rsidRPr="000810D9">
              <w:t>Palmer CM (2019)</w:t>
            </w:r>
            <w:r w:rsidR="00F85754" w:rsidRPr="000810D9">
              <w:t>,</w:t>
            </w:r>
          </w:p>
          <w:p w14:paraId="23764A7A" w14:textId="3272BFC6" w:rsidR="004D69A3" w:rsidRPr="000810D9" w:rsidRDefault="004D69A3" w:rsidP="00C526CF">
            <w:r w:rsidRPr="000810D9">
              <w:t>Case Report</w:t>
            </w:r>
            <w:r w:rsidR="00AE34CB" w:rsidRPr="000810D9">
              <w:t xml:space="preserve"> </w:t>
            </w:r>
            <w:r w:rsidR="00AE34CB" w:rsidRPr="000810D9">
              <w:fldChar w:fldCharType="begin">
                <w:fldData xml:space="preserve">PEVuZE5vdGU+PENpdGU+PEF1dGhvcj5QYWxtZXI8L0F1dGhvcj48WWVhcj4yMDE5PC9ZZWFyPjxS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BA4FC6" w:rsidRPr="000810D9">
              <w:instrText xml:space="preserve"> ADDIN EN.CITE </w:instrText>
            </w:r>
            <w:r w:rsidR="00BA4FC6" w:rsidRPr="000810D9">
              <w:fldChar w:fldCharType="begin">
                <w:fldData xml:space="preserve">PEVuZE5vdGU+PENpdGU+PEF1dGhvcj5QYWxtZXI8L0F1dGhvcj48WWVhcj4yMDE5PC9ZZWFyPjxS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BA4FC6" w:rsidRPr="000810D9">
              <w:instrText xml:space="preserve"> ADDIN EN.CITE.DATA </w:instrText>
            </w:r>
            <w:r w:rsidR="00BA4FC6" w:rsidRPr="000810D9">
              <w:fldChar w:fldCharType="end"/>
            </w:r>
            <w:r w:rsidR="00AE34CB" w:rsidRPr="000810D9">
              <w:fldChar w:fldCharType="separate"/>
            </w:r>
            <w:r w:rsidR="00BA4FC6" w:rsidRPr="000810D9">
              <w:rPr>
                <w:noProof/>
              </w:rPr>
              <w:t>[6]</w:t>
            </w:r>
            <w:r w:rsidR="00AE34CB" w:rsidRPr="000810D9">
              <w:fldChar w:fldCharType="end"/>
            </w:r>
          </w:p>
        </w:tc>
        <w:tc>
          <w:tcPr>
            <w:tcW w:w="1530" w:type="dxa"/>
            <w:gridSpan w:val="2"/>
          </w:tcPr>
          <w:p w14:paraId="66D48036" w14:textId="219C2E1B" w:rsidR="004D69A3" w:rsidRPr="000810D9" w:rsidRDefault="004D69A3" w:rsidP="00C526CF">
            <w:r w:rsidRPr="000810D9">
              <w:t xml:space="preserve">Two patients with </w:t>
            </w:r>
            <w:proofErr w:type="spellStart"/>
            <w:r w:rsidR="00644D7E" w:rsidRPr="000810D9">
              <w:t>schizo</w:t>
            </w:r>
            <w:r w:rsidRPr="000810D9">
              <w:t>-phrenia</w:t>
            </w:r>
            <w:proofErr w:type="spellEnd"/>
            <w:r w:rsidRPr="000810D9">
              <w:t>,</w:t>
            </w:r>
          </w:p>
          <w:p w14:paraId="721C622C" w14:textId="1930EAB0" w:rsidR="004D69A3" w:rsidRPr="000810D9" w:rsidRDefault="004D69A3" w:rsidP="00C526CF">
            <w:r w:rsidRPr="000810D9">
              <w:t>Both completed</w:t>
            </w:r>
          </w:p>
        </w:tc>
        <w:tc>
          <w:tcPr>
            <w:tcW w:w="1620" w:type="dxa"/>
            <w:gridSpan w:val="2"/>
          </w:tcPr>
          <w:p w14:paraId="45EF3914" w14:textId="65748A1C" w:rsidR="004D69A3" w:rsidRPr="000810D9" w:rsidRDefault="004D69A3" w:rsidP="00C526CF">
            <w:r w:rsidRPr="000810D9">
              <w:t>No information about dietary ratio and duration</w:t>
            </w:r>
          </w:p>
        </w:tc>
        <w:tc>
          <w:tcPr>
            <w:tcW w:w="1170" w:type="dxa"/>
            <w:gridSpan w:val="2"/>
          </w:tcPr>
          <w:p w14:paraId="7854B383" w14:textId="2C0216AB" w:rsidR="004D69A3" w:rsidRPr="000810D9" w:rsidRDefault="004D69A3" w:rsidP="00C526CF">
            <w:r w:rsidRPr="000810D9">
              <w:t>Not provided</w:t>
            </w:r>
          </w:p>
        </w:tc>
        <w:tc>
          <w:tcPr>
            <w:tcW w:w="4140" w:type="dxa"/>
            <w:gridSpan w:val="2"/>
          </w:tcPr>
          <w:p w14:paraId="056DA14A" w14:textId="22BCAC76" w:rsidR="004D69A3" w:rsidRPr="000810D9" w:rsidRDefault="00466CD5" w:rsidP="00C526CF">
            <w:r w:rsidRPr="000810D9">
              <w:t>Subjects r</w:t>
            </w:r>
            <w:r w:rsidR="004D69A3" w:rsidRPr="000810D9">
              <w:t>emained free of psychotic symptoms</w:t>
            </w:r>
            <w:r w:rsidR="00B95FF3" w:rsidRPr="000810D9">
              <w:t xml:space="preserve"> with less</w:t>
            </w:r>
            <w:r w:rsidR="004D69A3" w:rsidRPr="000810D9">
              <w:t xml:space="preserve"> antipsychotic medications,</w:t>
            </w:r>
            <w:r w:rsidR="00B95FF3" w:rsidRPr="000810D9">
              <w:t xml:space="preserve"> had</w:t>
            </w:r>
            <w:r w:rsidR="004D69A3" w:rsidRPr="000810D9">
              <w:t xml:space="preserve"> weight loss, </w:t>
            </w:r>
            <w:r w:rsidR="00B95FF3" w:rsidRPr="000810D9">
              <w:t xml:space="preserve">and were able to </w:t>
            </w:r>
            <w:r w:rsidR="004D69A3" w:rsidRPr="000810D9">
              <w:t>live independently</w:t>
            </w:r>
            <w:r w:rsidR="00E87902" w:rsidRPr="000810D9">
              <w:t>.</w:t>
            </w:r>
          </w:p>
        </w:tc>
        <w:tc>
          <w:tcPr>
            <w:tcW w:w="3960" w:type="dxa"/>
            <w:gridSpan w:val="2"/>
          </w:tcPr>
          <w:p w14:paraId="59D1525F" w14:textId="4F2F6EDA" w:rsidR="004D69A3" w:rsidRPr="000810D9" w:rsidRDefault="00B95FF3" w:rsidP="00C526CF">
            <w:r w:rsidRPr="000810D9">
              <w:t>Case studies support the need for more r</w:t>
            </w:r>
            <w:r w:rsidR="004D69A3" w:rsidRPr="000810D9">
              <w:t>andomized controlled trials to establish the safety and efficacy of the ketogenic diet for psychotic disorders.</w:t>
            </w:r>
          </w:p>
        </w:tc>
      </w:tr>
      <w:tr w:rsidR="004D69A3" w:rsidRPr="000810D9" w14:paraId="6F323990" w14:textId="77777777" w:rsidTr="000810D9">
        <w:tc>
          <w:tcPr>
            <w:tcW w:w="1165" w:type="dxa"/>
          </w:tcPr>
          <w:p w14:paraId="18AC3448" w14:textId="35E4BD75" w:rsidR="004D69A3" w:rsidRPr="000810D9" w:rsidRDefault="004D69A3" w:rsidP="00C526CF">
            <w:r w:rsidRPr="000810D9">
              <w:t>Palmer CM (2017)</w:t>
            </w:r>
            <w:r w:rsidR="00F85754" w:rsidRPr="000810D9">
              <w:t>,</w:t>
            </w:r>
          </w:p>
          <w:p w14:paraId="38E74E09" w14:textId="7816C414" w:rsidR="004D69A3" w:rsidRPr="000810D9" w:rsidRDefault="004D69A3" w:rsidP="00C526CF">
            <w:r w:rsidRPr="000810D9">
              <w:lastRenderedPageBreak/>
              <w:t>Case Report</w:t>
            </w:r>
            <w:r w:rsidR="00AE34CB" w:rsidRPr="000810D9">
              <w:t xml:space="preserve"> </w:t>
            </w:r>
            <w:r w:rsidR="00AE34CB" w:rsidRPr="000810D9">
              <w:fldChar w:fldCharType="begin"/>
            </w:r>
            <w:r w:rsidR="00BA4FC6" w:rsidRPr="000810D9">
              <w:instrText xml:space="preserve"> ADDIN EN.CITE &lt;EndNote&gt;&lt;Cite&gt;&lt;Author&gt;Palmer&lt;/Author&gt;&lt;Year&gt;2017&lt;/Year&gt;&lt;RecNum&gt;77&lt;/RecNum&gt;&lt;DisplayText&gt;[7]&lt;/DisplayText&gt;&lt;record&gt;&lt;rec-number&gt;77&lt;/rec-number&gt;&lt;foreign-keys&gt;&lt;key app="EN" db-id="pwda9raae2aer9ewxf5pa9plsap0txw0dvdw" timestamp="1694626012"&gt;77&lt;/key&gt;&lt;/foreign-keys&gt;&lt;ref-type name="Journal Article"&gt;17&lt;/ref-type&gt;&lt;contributors&gt;&lt;authors&gt;&lt;author&gt;Palmer, Christopher M.&lt;/author&gt;&lt;/authors&gt;&lt;/contributors&gt;&lt;titles&gt;&lt;title&gt;Ketogenic diet in the treatment of schizoaffective disorder: Two case studies&lt;/title&gt;&lt;secondary-title&gt;Schizophrenia Research&lt;/secondary-title&gt;&lt;/titles&gt;&lt;pages&gt;208-209&lt;/pages&gt;&lt;volume&gt;189&lt;/volume&gt;&lt;keywords&gt;&lt;keyword&gt;Ketogenic&lt;/keyword&gt;&lt;keyword&gt;Ketones&lt;/keyword&gt;&lt;keyword&gt;Diet&lt;/keyword&gt;&lt;keyword&gt;Schizoaffective&lt;/keyword&gt;&lt;keyword&gt;Schizophrenia&lt;/keyword&gt;&lt;keyword&gt;Bipolar&lt;/keyword&gt;&lt;/keywords&gt;&lt;dates&gt;&lt;year&gt;2017&lt;/year&gt;&lt;pub-dates&gt;&lt;date&gt;2017/11/01/&lt;/date&gt;&lt;/pub-dates&gt;&lt;/dates&gt;&lt;isbn&gt;0920-9964&lt;/isbn&gt;&lt;urls&gt;&lt;related-urls&gt;&lt;url&gt;https://www.sciencedirect.com/science/article/pii/S0920996417300634&lt;/url&gt;&lt;/related-urls&gt;&lt;/urls&gt;&lt;electronic-resource-num&gt;https://doi.org/10.1016/j.schres.2017.01.053&lt;/electronic-resource-num&gt;&lt;/record&gt;&lt;/Cite&gt;&lt;/EndNote&gt;</w:instrText>
            </w:r>
            <w:r w:rsidR="00AE34CB" w:rsidRPr="000810D9">
              <w:fldChar w:fldCharType="separate"/>
            </w:r>
            <w:r w:rsidR="00BA4FC6" w:rsidRPr="000810D9">
              <w:rPr>
                <w:noProof/>
              </w:rPr>
              <w:t>[7]</w:t>
            </w:r>
            <w:r w:rsidR="00AE34CB" w:rsidRPr="000810D9">
              <w:fldChar w:fldCharType="end"/>
            </w:r>
          </w:p>
        </w:tc>
        <w:tc>
          <w:tcPr>
            <w:tcW w:w="1530" w:type="dxa"/>
            <w:gridSpan w:val="2"/>
          </w:tcPr>
          <w:p w14:paraId="3C49E54B" w14:textId="16EC59A8" w:rsidR="004D69A3" w:rsidRPr="000810D9" w:rsidRDefault="004D69A3" w:rsidP="00C526CF">
            <w:r w:rsidRPr="000810D9">
              <w:lastRenderedPageBreak/>
              <w:t xml:space="preserve">Two patients with </w:t>
            </w:r>
            <w:proofErr w:type="spellStart"/>
            <w:r w:rsidR="00644D7E" w:rsidRPr="000810D9">
              <w:t>schizo</w:t>
            </w:r>
            <w:proofErr w:type="spellEnd"/>
            <w:r w:rsidRPr="000810D9">
              <w:t xml:space="preserve">-affective disorder with history of </w:t>
            </w:r>
            <w:r w:rsidRPr="000810D9">
              <w:lastRenderedPageBreak/>
              <w:t>major depression,</w:t>
            </w:r>
          </w:p>
          <w:p w14:paraId="2FC1400D" w14:textId="3653A121" w:rsidR="004D69A3" w:rsidRPr="000810D9" w:rsidRDefault="004D69A3" w:rsidP="00C526CF">
            <w:r w:rsidRPr="000810D9">
              <w:t>Both completed</w:t>
            </w:r>
          </w:p>
        </w:tc>
        <w:tc>
          <w:tcPr>
            <w:tcW w:w="1620" w:type="dxa"/>
            <w:gridSpan w:val="2"/>
          </w:tcPr>
          <w:p w14:paraId="23C3006D" w14:textId="4771B3A6" w:rsidR="004D69A3" w:rsidRPr="000810D9" w:rsidRDefault="004D69A3" w:rsidP="00C526CF">
            <w:r w:rsidRPr="000810D9">
              <w:lastRenderedPageBreak/>
              <w:t xml:space="preserve">No information about dietary ratio and duration, but both subjects’ </w:t>
            </w:r>
            <w:r w:rsidRPr="000810D9">
              <w:lastRenderedPageBreak/>
              <w:t xml:space="preserve">diet </w:t>
            </w:r>
            <w:r w:rsidR="0046761D" w:rsidRPr="000810D9">
              <w:t>consist</w:t>
            </w:r>
            <w:r w:rsidR="004B6FAE" w:rsidRPr="000810D9">
              <w:t>ed</w:t>
            </w:r>
            <w:r w:rsidR="0046761D" w:rsidRPr="000810D9">
              <w:t xml:space="preserve"> of</w:t>
            </w:r>
            <w:r w:rsidRPr="000810D9">
              <w:t xml:space="preserve"> coffee with medium chain</w:t>
            </w:r>
            <w:r w:rsidRPr="000810D9">
              <w:br/>
              <w:t xml:space="preserve">triglyceride (MCT) oil and butter, eggs, poultry, vegetables </w:t>
            </w:r>
          </w:p>
        </w:tc>
        <w:tc>
          <w:tcPr>
            <w:tcW w:w="1170" w:type="dxa"/>
            <w:gridSpan w:val="2"/>
          </w:tcPr>
          <w:p w14:paraId="5D2BCA26" w14:textId="3800FC5F" w:rsidR="004D69A3" w:rsidRPr="000810D9" w:rsidRDefault="004D69A3" w:rsidP="00C526CF">
            <w:r w:rsidRPr="000810D9">
              <w:lastRenderedPageBreak/>
              <w:t>Not provided</w:t>
            </w:r>
          </w:p>
        </w:tc>
        <w:tc>
          <w:tcPr>
            <w:tcW w:w="4140" w:type="dxa"/>
            <w:gridSpan w:val="2"/>
          </w:tcPr>
          <w:p w14:paraId="0AF416F0" w14:textId="69BC79C2" w:rsidR="004D69A3" w:rsidRPr="000810D9" w:rsidRDefault="004D69A3" w:rsidP="00C526CF">
            <w:r w:rsidRPr="000810D9">
              <w:t>Positive and Negative Symptom</w:t>
            </w:r>
            <w:r w:rsidR="008A6A48" w:rsidRPr="000810D9">
              <w:t xml:space="preserve"> </w:t>
            </w:r>
            <w:r w:rsidRPr="000810D9">
              <w:t xml:space="preserve">Scale (PANSS) score change was from 98 to 49 for the first subject and from 107 to 70 for the second subject </w:t>
            </w:r>
            <w:r w:rsidR="00AE3B31" w:rsidRPr="000810D9">
              <w:t xml:space="preserve">with the </w:t>
            </w:r>
            <w:r w:rsidRPr="000810D9">
              <w:lastRenderedPageBreak/>
              <w:t xml:space="preserve">ketogenic diet. First subject lost 104 </w:t>
            </w:r>
            <w:proofErr w:type="spellStart"/>
            <w:r w:rsidRPr="000810D9">
              <w:t>lb</w:t>
            </w:r>
            <w:proofErr w:type="spellEnd"/>
            <w:r w:rsidRPr="000810D9">
              <w:t xml:space="preserve"> of weight and second </w:t>
            </w:r>
            <w:r w:rsidR="008A6A48" w:rsidRPr="000810D9">
              <w:t>subject</w:t>
            </w:r>
            <w:r w:rsidRPr="000810D9">
              <w:t xml:space="preserve"> lost 30 lb.</w:t>
            </w:r>
          </w:p>
        </w:tc>
        <w:tc>
          <w:tcPr>
            <w:tcW w:w="3960" w:type="dxa"/>
            <w:gridSpan w:val="2"/>
          </w:tcPr>
          <w:p w14:paraId="5120B7A6" w14:textId="778FC4E5" w:rsidR="004D69A3" w:rsidRPr="000810D9" w:rsidRDefault="00AE3B31" w:rsidP="00C526CF">
            <w:r w:rsidRPr="000810D9">
              <w:lastRenderedPageBreak/>
              <w:t>The k</w:t>
            </w:r>
            <w:r w:rsidR="004D69A3" w:rsidRPr="000810D9">
              <w:t>etogenic diet resulted in a significant decrease in both positive and negative symptoms</w:t>
            </w:r>
            <w:r w:rsidRPr="000810D9">
              <w:t>.</w:t>
            </w:r>
            <w:r w:rsidR="001D62A7" w:rsidRPr="000810D9">
              <w:t xml:space="preserve"> </w:t>
            </w:r>
            <w:r w:rsidRPr="000810D9">
              <w:t>T</w:t>
            </w:r>
            <w:r w:rsidR="004D69A3" w:rsidRPr="000810D9">
              <w:t xml:space="preserve">he effect was only present during ketosis, and </w:t>
            </w:r>
            <w:r w:rsidR="004D69A3" w:rsidRPr="000810D9">
              <w:lastRenderedPageBreak/>
              <w:t>was quickly reversed when the ketogenic diet was stopped.</w:t>
            </w:r>
          </w:p>
        </w:tc>
      </w:tr>
      <w:tr w:rsidR="004D69A3" w:rsidRPr="000810D9" w14:paraId="0BE76527" w14:textId="77777777" w:rsidTr="000810D9">
        <w:tc>
          <w:tcPr>
            <w:tcW w:w="1165" w:type="dxa"/>
          </w:tcPr>
          <w:p w14:paraId="0D730C9D" w14:textId="466C158C" w:rsidR="004D69A3" w:rsidRPr="000810D9" w:rsidRDefault="004D69A3" w:rsidP="00887E97">
            <w:r w:rsidRPr="000810D9">
              <w:lastRenderedPageBreak/>
              <w:t>Phelps JR (2013)</w:t>
            </w:r>
            <w:r w:rsidR="00F85754" w:rsidRPr="000810D9">
              <w:t>,</w:t>
            </w:r>
          </w:p>
          <w:p w14:paraId="321183AB" w14:textId="4C74BC98" w:rsidR="004D69A3" w:rsidRPr="000810D9" w:rsidRDefault="004D69A3" w:rsidP="00887E97">
            <w:r w:rsidRPr="000810D9">
              <w:t>Case Report</w:t>
            </w:r>
            <w:r w:rsidR="00AE34CB" w:rsidRPr="000810D9">
              <w:t xml:space="preserve"> </w:t>
            </w:r>
            <w:r w:rsidR="00AE34CB" w:rsidRPr="000810D9">
              <w:fldChar w:fldCharType="begin"/>
            </w:r>
            <w:r w:rsidR="00BA4FC6" w:rsidRPr="000810D9">
              <w:instrText xml:space="preserve"> ADDIN EN.CITE &lt;EndNote&gt;&lt;Cite&gt;&lt;Author&gt;Phelps&lt;/Author&gt;&lt;Year&gt;2013&lt;/Year&gt;&lt;RecNum&gt;35&lt;/RecNum&gt;&lt;DisplayText&gt;[8]&lt;/DisplayText&gt;&lt;record&gt;&lt;rec-number&gt;35&lt;/rec-number&gt;&lt;foreign-keys&gt;&lt;key app="EN" db-id="pwda9raae2aer9ewxf5pa9plsap0txw0dvdw" timestamp="1694550122"&gt;35&lt;/key&gt;&lt;/foreign-keys&gt;&lt;ref-type name="Journal Article"&gt;17&lt;/ref-type&gt;&lt;contributors&gt;&lt;authors&gt;&lt;author&gt;Phelps, J. R.&lt;/author&gt;&lt;author&gt;Siemers, S. V.&lt;/author&gt;&lt;author&gt;El-Mallakh, R. S.&lt;/author&gt;&lt;/authors&gt;&lt;/contributors&gt;&lt;auth-address&gt;a PsychEducation.org and Samaritan Mental Health , Corvallis , OR , USA.&lt;/auth-address&gt;&lt;titles&gt;&lt;title&gt;The ketogenic diet for type II bipolar disorder&lt;/title&gt;&lt;secondary-title&gt;Neurocase&lt;/secondary-title&gt;&lt;/titles&gt;&lt;pages&gt;423-6&lt;/pages&gt;&lt;volume&gt;19&lt;/volume&gt;&lt;number&gt;5&lt;/number&gt;&lt;edition&gt;2012/10/04&lt;/edition&gt;&lt;keywords&gt;&lt;keyword&gt;Adult&lt;/keyword&gt;&lt;keyword&gt;Affect/*physiology&lt;/keyword&gt;&lt;keyword&gt;Aged&lt;/keyword&gt;&lt;keyword&gt;Bipolar Disorder/*diet therapy&lt;/keyword&gt;&lt;keyword&gt;*Diet, Ketogenic&lt;/keyword&gt;&lt;keyword&gt;Female&lt;/keyword&gt;&lt;keyword&gt;Humans&lt;/keyword&gt;&lt;keyword&gt;Ketosis/etiology&lt;/keyword&gt;&lt;/keywords&gt;&lt;dates&gt;&lt;year&gt;2013&lt;/year&gt;&lt;/dates&gt;&lt;isbn&gt;1465-3656 (Electronic)&amp;#xD;1355-4794 (Linking)&lt;/isbn&gt;&lt;accession-num&gt;23030231&lt;/accession-num&gt;&lt;urls&gt;&lt;related-urls&gt;&lt;url&gt;https://www.ncbi.nlm.nih.gov/pubmed/23030231&lt;/url&gt;&lt;/related-urls&gt;&lt;/urls&gt;&lt;electronic-resource-num&gt;10.1080/13554794.2012.690421&lt;/electronic-resource-num&gt;&lt;/record&gt;&lt;/Cite&gt;&lt;/EndNote&gt;</w:instrText>
            </w:r>
            <w:r w:rsidR="00AE34CB" w:rsidRPr="000810D9">
              <w:fldChar w:fldCharType="separate"/>
            </w:r>
            <w:r w:rsidR="00BA4FC6" w:rsidRPr="000810D9">
              <w:rPr>
                <w:noProof/>
              </w:rPr>
              <w:t>[8]</w:t>
            </w:r>
            <w:r w:rsidR="00AE34CB" w:rsidRPr="000810D9">
              <w:fldChar w:fldCharType="end"/>
            </w:r>
          </w:p>
        </w:tc>
        <w:tc>
          <w:tcPr>
            <w:tcW w:w="1530" w:type="dxa"/>
            <w:gridSpan w:val="2"/>
          </w:tcPr>
          <w:p w14:paraId="4C79F522" w14:textId="553670C1" w:rsidR="004D69A3" w:rsidRPr="000810D9" w:rsidRDefault="004D69A3" w:rsidP="00887E97">
            <w:r w:rsidRPr="000810D9">
              <w:t xml:space="preserve">Two patients with type II </w:t>
            </w:r>
            <w:r w:rsidR="00644D7E" w:rsidRPr="000810D9">
              <w:t xml:space="preserve">bipolar </w:t>
            </w:r>
            <w:r w:rsidRPr="000810D9">
              <w:t>disorder,</w:t>
            </w:r>
          </w:p>
          <w:p w14:paraId="286D60FB" w14:textId="5263ECA0" w:rsidR="004D69A3" w:rsidRPr="000810D9" w:rsidRDefault="004D69A3" w:rsidP="00887E97">
            <w:r w:rsidRPr="000810D9">
              <w:t>Both completed</w:t>
            </w:r>
          </w:p>
        </w:tc>
        <w:tc>
          <w:tcPr>
            <w:tcW w:w="1620" w:type="dxa"/>
            <w:gridSpan w:val="2"/>
          </w:tcPr>
          <w:p w14:paraId="4A3729E9" w14:textId="77777777" w:rsidR="004D69A3" w:rsidRPr="000810D9" w:rsidRDefault="004D69A3" w:rsidP="00887E97">
            <w:r w:rsidRPr="000810D9">
              <w:t xml:space="preserve">No information about dietary ratio </w:t>
            </w:r>
            <w:r w:rsidRPr="000810D9">
              <w:rPr>
                <w:i/>
                <w:iCs/>
              </w:rPr>
              <w:t>for one participant</w:t>
            </w:r>
            <w:r w:rsidRPr="000810D9">
              <w:t>,</w:t>
            </w:r>
          </w:p>
          <w:p w14:paraId="17CBF668" w14:textId="76095D0B" w:rsidR="004D69A3" w:rsidRPr="000810D9" w:rsidRDefault="00460A15" w:rsidP="00887E97">
            <w:r w:rsidRPr="000810D9">
              <w:t>f</w:t>
            </w:r>
            <w:r w:rsidR="00C12830" w:rsidRPr="000810D9">
              <w:t xml:space="preserve">or 2 </w:t>
            </w:r>
            <w:r w:rsidR="00BF2EBA" w:rsidRPr="000810D9">
              <w:t>yea</w:t>
            </w:r>
            <w:r w:rsidR="00C12830" w:rsidRPr="000810D9">
              <w:t>rs</w:t>
            </w:r>
            <w:r w:rsidR="004D69A3" w:rsidRPr="000810D9">
              <w:br/>
            </w:r>
            <w:r w:rsidR="004D69A3" w:rsidRPr="000810D9">
              <w:br/>
            </w:r>
            <w:r w:rsidR="004D69A3" w:rsidRPr="000810D9">
              <w:rPr>
                <w:i/>
                <w:iCs/>
              </w:rPr>
              <w:t>Another participant</w:t>
            </w:r>
            <w:r w:rsidR="004D69A3" w:rsidRPr="000810D9">
              <w:t xml:space="preserve"> maintains a diet about 70% fat, 22% protein and 8% carbohydrate,</w:t>
            </w:r>
          </w:p>
          <w:p w14:paraId="072E47AB" w14:textId="2BD085BE" w:rsidR="004D69A3" w:rsidRPr="000810D9" w:rsidRDefault="00B83F03" w:rsidP="00887E97">
            <w:r w:rsidRPr="000810D9">
              <w:t>f</w:t>
            </w:r>
            <w:r w:rsidR="00183941" w:rsidRPr="000810D9">
              <w:t xml:space="preserve">or </w:t>
            </w:r>
            <w:r w:rsidR="004D69A3" w:rsidRPr="000810D9">
              <w:t>3</w:t>
            </w:r>
            <w:r w:rsidR="00EC4FD2" w:rsidRPr="000810D9">
              <w:t xml:space="preserve"> </w:t>
            </w:r>
            <w:r w:rsidR="004D69A3" w:rsidRPr="000810D9">
              <w:t>years</w:t>
            </w:r>
          </w:p>
        </w:tc>
        <w:tc>
          <w:tcPr>
            <w:tcW w:w="1170" w:type="dxa"/>
            <w:gridSpan w:val="2"/>
          </w:tcPr>
          <w:p w14:paraId="049CE43E" w14:textId="72DDF946" w:rsidR="00B605C8" w:rsidRPr="000810D9" w:rsidRDefault="004D69A3" w:rsidP="00887E97">
            <w:r w:rsidRPr="000810D9">
              <w:t xml:space="preserve">0.27-4 mmol/L for one </w:t>
            </w:r>
            <w:r w:rsidR="00C42BAD" w:rsidRPr="000810D9">
              <w:t>subject</w:t>
            </w:r>
            <w:r w:rsidRPr="000810D9">
              <w:t xml:space="preserve"> (</w:t>
            </w:r>
            <w:r w:rsidR="00254EA3" w:rsidRPr="000810D9">
              <w:t>for</w:t>
            </w:r>
            <w:r w:rsidRPr="000810D9">
              <w:t xml:space="preserve"> 7</w:t>
            </w:r>
            <w:r w:rsidR="00E54038" w:rsidRPr="000810D9">
              <w:t xml:space="preserve"> </w:t>
            </w:r>
            <w:r w:rsidRPr="000810D9">
              <w:t xml:space="preserve">months), </w:t>
            </w:r>
          </w:p>
          <w:p w14:paraId="633E4227" w14:textId="01967897" w:rsidR="004D69A3" w:rsidRPr="000810D9" w:rsidRDefault="004D69A3" w:rsidP="00887E97">
            <w:r w:rsidRPr="000810D9">
              <w:t xml:space="preserve">and ketone level of another </w:t>
            </w:r>
            <w:r w:rsidR="00C42BAD" w:rsidRPr="000810D9">
              <w:t>subject</w:t>
            </w:r>
            <w:r w:rsidRPr="000810D9">
              <w:t xml:space="preserve"> was not provided</w:t>
            </w:r>
          </w:p>
        </w:tc>
        <w:tc>
          <w:tcPr>
            <w:tcW w:w="4140" w:type="dxa"/>
            <w:gridSpan w:val="2"/>
          </w:tcPr>
          <w:p w14:paraId="15800D5E" w14:textId="306682E8" w:rsidR="004D69A3" w:rsidRPr="000810D9" w:rsidRDefault="00E87902" w:rsidP="00887E97">
            <w:r w:rsidRPr="000810D9">
              <w:t>Participants were a</w:t>
            </w:r>
            <w:r w:rsidR="004D69A3" w:rsidRPr="000810D9">
              <w:t>ble to lower and ultimately stop lamotrigine while maintaining as good or better symptom control</w:t>
            </w:r>
            <w:r w:rsidRPr="000810D9">
              <w:t>.</w:t>
            </w:r>
          </w:p>
        </w:tc>
        <w:tc>
          <w:tcPr>
            <w:tcW w:w="3960" w:type="dxa"/>
            <w:gridSpan w:val="2"/>
          </w:tcPr>
          <w:p w14:paraId="480139D6" w14:textId="77777777" w:rsidR="00485B77" w:rsidRPr="000810D9" w:rsidRDefault="00C971AB" w:rsidP="00887E97">
            <w:r w:rsidRPr="000810D9">
              <w:t>M</w:t>
            </w:r>
            <w:r w:rsidR="004D69A3" w:rsidRPr="000810D9">
              <w:t>onitoring</w:t>
            </w:r>
            <w:r w:rsidR="0084505A" w:rsidRPr="000810D9">
              <w:t xml:space="preserve"> </w:t>
            </w:r>
            <w:r w:rsidR="004D69A3" w:rsidRPr="000810D9">
              <w:t xml:space="preserve">of renal function </w:t>
            </w:r>
            <w:r w:rsidR="00786DC4" w:rsidRPr="000810D9">
              <w:t>could be use</w:t>
            </w:r>
            <w:r w:rsidR="00485B77" w:rsidRPr="000810D9">
              <w:t>ful</w:t>
            </w:r>
            <w:r w:rsidR="00786DC4" w:rsidRPr="000810D9">
              <w:t xml:space="preserve"> during</w:t>
            </w:r>
            <w:r w:rsidR="004D69A3" w:rsidRPr="000810D9">
              <w:t xml:space="preserve"> ketogenic diet treatment</w:t>
            </w:r>
            <w:r w:rsidR="004D69A3" w:rsidRPr="000810D9">
              <w:br/>
            </w:r>
          </w:p>
          <w:p w14:paraId="6C8D82FF" w14:textId="59969684" w:rsidR="004D69A3" w:rsidRPr="000810D9" w:rsidRDefault="00485B77" w:rsidP="00887E97">
            <w:r w:rsidRPr="000810D9">
              <w:t>Sustainability can be one challenge associated with implementing the ketogenic diet and sustained contact with the medical team is helpful</w:t>
            </w:r>
            <w:r w:rsidR="004D69A3" w:rsidRPr="000810D9">
              <w:br/>
            </w:r>
          </w:p>
        </w:tc>
      </w:tr>
      <w:tr w:rsidR="00232C7A" w:rsidRPr="000810D9" w14:paraId="536AF60A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60D1BDC0" w14:textId="5E109928" w:rsidR="000C1574" w:rsidRPr="000810D9" w:rsidRDefault="001B56CB" w:rsidP="00A53000">
            <w:pPr>
              <w:rPr>
                <w:b/>
                <w:bCs/>
                <w:szCs w:val="24"/>
                <w:shd w:val="clear" w:color="auto" w:fill="FFFFFF"/>
              </w:rPr>
            </w:pPr>
            <w:r w:rsidRPr="000810D9">
              <w:rPr>
                <w:b/>
                <w:bCs/>
                <w:szCs w:val="24"/>
                <w:shd w:val="clear" w:color="auto" w:fill="FFFFFF"/>
              </w:rPr>
              <w:t>Supplementa</w:t>
            </w:r>
            <w:r w:rsidR="00CA7CBE" w:rsidRPr="000810D9">
              <w:rPr>
                <w:b/>
                <w:bCs/>
                <w:szCs w:val="24"/>
                <w:shd w:val="clear" w:color="auto" w:fill="FFFFFF"/>
              </w:rPr>
              <w:t>l</w:t>
            </w:r>
            <w:r w:rsidRPr="000810D9">
              <w:rPr>
                <w:b/>
                <w:bCs/>
                <w:szCs w:val="24"/>
                <w:shd w:val="clear" w:color="auto" w:fill="FFFFFF"/>
              </w:rPr>
              <w:t xml:space="preserve"> Table 1.</w:t>
            </w:r>
            <w:r w:rsidRPr="000810D9">
              <w:rPr>
                <w:szCs w:val="24"/>
                <w:shd w:val="clear" w:color="auto" w:fill="FFFFFF"/>
              </w:rPr>
              <w:t xml:space="preserve"> </w:t>
            </w:r>
            <w:r w:rsidR="00485B77" w:rsidRPr="000810D9">
              <w:rPr>
                <w:szCs w:val="24"/>
                <w:shd w:val="clear" w:color="auto" w:fill="FFFFFF"/>
              </w:rPr>
              <w:t>Rapid s</w:t>
            </w:r>
            <w:r w:rsidRPr="000810D9">
              <w:rPr>
                <w:szCs w:val="24"/>
                <w:shd w:val="clear" w:color="auto" w:fill="FFFFFF"/>
              </w:rPr>
              <w:t xml:space="preserve">ystematic review of clinical </w:t>
            </w:r>
            <w:r w:rsidRPr="000810D9">
              <w:rPr>
                <w:szCs w:val="24"/>
                <w:shd w:val="clear" w:color="auto" w:fill="FFFFFF"/>
              </w:rPr>
              <w:lastRenderedPageBreak/>
              <w:t xml:space="preserve">studies with ketogenic diet intervention </w:t>
            </w:r>
            <w:r w:rsidR="00FB69A5" w:rsidRPr="000810D9">
              <w:rPr>
                <w:szCs w:val="24"/>
                <w:shd w:val="clear" w:color="auto" w:fill="FFFFFF"/>
              </w:rPr>
              <w:t>in</w:t>
            </w:r>
            <w:r w:rsidRPr="000810D9">
              <w:rPr>
                <w:szCs w:val="24"/>
                <w:shd w:val="clear" w:color="auto" w:fill="FFFFFF"/>
              </w:rPr>
              <w:t xml:space="preserve"> </w:t>
            </w:r>
            <w:r w:rsidR="00AE34CB" w:rsidRPr="000810D9">
              <w:rPr>
                <w:szCs w:val="24"/>
                <w:shd w:val="clear" w:color="auto" w:fill="FFFFFF"/>
              </w:rPr>
              <w:t>mood</w:t>
            </w:r>
            <w:r w:rsidRPr="000810D9">
              <w:rPr>
                <w:szCs w:val="24"/>
                <w:shd w:val="clear" w:color="auto" w:fill="FFFFFF"/>
              </w:rPr>
              <w:t xml:space="preserve"> disorder</w:t>
            </w:r>
            <w:r w:rsidR="00FB69A5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 xml:space="preserve"> and schizophrenia. Studies were collected by searching in PubMed with query ‘(Ketogenic diet) AND ((mental disorder) OR (mood disorder) OR (bipolar disorder) OR (affective disorder) OR (schizophrenia) OR (schizoaffective disorder))’.</w:t>
            </w:r>
            <w:r w:rsidR="00BB4D54" w:rsidRPr="000810D9">
              <w:rPr>
                <w:szCs w:val="24"/>
                <w:shd w:val="clear" w:color="auto" w:fill="FFFFFF"/>
              </w:rPr>
              <w:t xml:space="preserve"> We also added three more </w:t>
            </w:r>
            <w:r w:rsidR="006D5F6C" w:rsidRPr="000810D9">
              <w:rPr>
                <w:szCs w:val="24"/>
                <w:shd w:val="clear" w:color="auto" w:fill="FFFFFF"/>
              </w:rPr>
              <w:t>articles</w:t>
            </w:r>
            <w:r w:rsidR="00BB4D54" w:rsidRPr="000810D9">
              <w:rPr>
                <w:szCs w:val="24"/>
                <w:shd w:val="clear" w:color="auto" w:fill="FFFFFF"/>
              </w:rPr>
              <w:t xml:space="preserve"> that we already found during the initial </w:t>
            </w:r>
            <w:r w:rsidR="00BB4D54" w:rsidRPr="000810D9">
              <w:rPr>
                <w:szCs w:val="24"/>
                <w:shd w:val="clear" w:color="auto" w:fill="FFFFFF"/>
              </w:rPr>
              <w:lastRenderedPageBreak/>
              <w:t>writing of manuscript (Saraga et al., 2020; Danan et al., 2022; and Needham et al., 2023).</w:t>
            </w:r>
            <w:r w:rsidRPr="000810D9">
              <w:rPr>
                <w:szCs w:val="24"/>
                <w:shd w:val="clear" w:color="auto" w:fill="FFFFFF"/>
              </w:rPr>
              <w:t xml:space="preserve"> </w:t>
            </w:r>
            <w:r w:rsidR="00FB69A5" w:rsidRPr="000810D9">
              <w:rPr>
                <w:szCs w:val="24"/>
                <w:shd w:val="clear" w:color="auto" w:fill="FFFFFF"/>
              </w:rPr>
              <w:t>The t</w:t>
            </w:r>
            <w:r w:rsidRPr="000810D9">
              <w:rPr>
                <w:szCs w:val="24"/>
                <w:shd w:val="clear" w:color="auto" w:fill="FFFFFF"/>
              </w:rPr>
              <w:t xml:space="preserve">able contains articles which were published between 2010 and 2024. We excluded literature which </w:t>
            </w:r>
            <w:r w:rsidR="002C7754" w:rsidRPr="000810D9">
              <w:rPr>
                <w:szCs w:val="24"/>
                <w:shd w:val="clear" w:color="auto" w:fill="FFFFFF"/>
              </w:rPr>
              <w:t>we</w:t>
            </w:r>
            <w:r w:rsidRPr="000810D9">
              <w:rPr>
                <w:szCs w:val="24"/>
                <w:shd w:val="clear" w:color="auto" w:fill="FFFFFF"/>
              </w:rPr>
              <w:t xml:space="preserve">re not written in English, studies for neurodegenerative diseases (e.g., Parkinson’s or Alzheimer’s) and non-human translational research. Values in round </w:t>
            </w:r>
            <w:r w:rsidRPr="000810D9">
              <w:rPr>
                <w:szCs w:val="24"/>
                <w:shd w:val="clear" w:color="auto" w:fill="FFFFFF"/>
              </w:rPr>
              <w:lastRenderedPageBreak/>
              <w:t xml:space="preserve">brackets are standard deviations. </w:t>
            </w:r>
            <w:r w:rsidR="000C1574" w:rsidRPr="000810D9">
              <w:rPr>
                <w:b/>
                <w:bCs/>
                <w:szCs w:val="24"/>
                <w:shd w:val="clear" w:color="auto" w:fill="FFFFFF"/>
              </w:rPr>
              <w:t xml:space="preserve">Author </w:t>
            </w:r>
            <w:r w:rsidR="0006357C" w:rsidRPr="000810D9">
              <w:rPr>
                <w:b/>
                <w:bCs/>
                <w:szCs w:val="24"/>
                <w:shd w:val="clear" w:color="auto" w:fill="FFFFFF"/>
              </w:rPr>
              <w:t>(</w:t>
            </w:r>
            <w:r w:rsidR="000C1574" w:rsidRPr="000810D9">
              <w:rPr>
                <w:b/>
                <w:bCs/>
                <w:szCs w:val="24"/>
                <w:shd w:val="clear" w:color="auto" w:fill="FFFFFF"/>
              </w:rPr>
              <w:t>Year</w:t>
            </w:r>
            <w:r w:rsidR="0006357C" w:rsidRPr="000810D9">
              <w:rPr>
                <w:b/>
                <w:bCs/>
                <w:szCs w:val="24"/>
                <w:shd w:val="clear" w:color="auto" w:fill="FFFFFF"/>
              </w:rPr>
              <w:t>)</w:t>
            </w:r>
          </w:p>
        </w:tc>
        <w:tc>
          <w:tcPr>
            <w:tcW w:w="1589" w:type="dxa"/>
            <w:gridSpan w:val="2"/>
          </w:tcPr>
          <w:p w14:paraId="75DA3343" w14:textId="23D616EE" w:rsidR="000C1574" w:rsidRPr="000810D9" w:rsidRDefault="000C1574" w:rsidP="00A53000">
            <w:pPr>
              <w:rPr>
                <w:b/>
                <w:bCs/>
                <w:szCs w:val="24"/>
                <w:shd w:val="clear" w:color="auto" w:fill="FFFFFF"/>
              </w:rPr>
            </w:pPr>
            <w:r w:rsidRPr="000810D9">
              <w:rPr>
                <w:b/>
                <w:bCs/>
                <w:szCs w:val="24"/>
                <w:shd w:val="clear" w:color="auto" w:fill="FFFFFF"/>
              </w:rPr>
              <w:lastRenderedPageBreak/>
              <w:t>Psychiatric diseases</w:t>
            </w:r>
          </w:p>
        </w:tc>
        <w:tc>
          <w:tcPr>
            <w:tcW w:w="1510" w:type="dxa"/>
            <w:gridSpan w:val="2"/>
          </w:tcPr>
          <w:p w14:paraId="567A09A1" w14:textId="6D1208D2" w:rsidR="000C1574" w:rsidRPr="000810D9" w:rsidRDefault="000C1574" w:rsidP="00A53000">
            <w:pPr>
              <w:rPr>
                <w:b/>
                <w:bCs/>
                <w:szCs w:val="24"/>
                <w:shd w:val="clear" w:color="auto" w:fill="FFFFFF"/>
              </w:rPr>
            </w:pPr>
            <w:r w:rsidRPr="000810D9">
              <w:rPr>
                <w:b/>
                <w:bCs/>
                <w:szCs w:val="24"/>
                <w:shd w:val="clear" w:color="auto" w:fill="FFFFFF"/>
              </w:rPr>
              <w:t xml:space="preserve">Sleep </w:t>
            </w:r>
            <w:r w:rsidR="005152BE" w:rsidRPr="000810D9">
              <w:rPr>
                <w:b/>
                <w:bCs/>
                <w:szCs w:val="24"/>
                <w:shd w:val="clear" w:color="auto" w:fill="FFFFFF"/>
              </w:rPr>
              <w:t xml:space="preserve">disorder or </w:t>
            </w:r>
            <w:r w:rsidR="00232C7A" w:rsidRPr="000810D9">
              <w:rPr>
                <w:b/>
                <w:bCs/>
                <w:szCs w:val="24"/>
                <w:shd w:val="clear" w:color="auto" w:fill="FFFFFF"/>
              </w:rPr>
              <w:t>Q</w:t>
            </w:r>
            <w:r w:rsidR="005152BE" w:rsidRPr="000810D9">
              <w:rPr>
                <w:b/>
                <w:bCs/>
                <w:szCs w:val="24"/>
                <w:shd w:val="clear" w:color="auto" w:fill="FFFFFF"/>
              </w:rPr>
              <w:t>uantitative measure</w:t>
            </w:r>
          </w:p>
        </w:tc>
        <w:tc>
          <w:tcPr>
            <w:tcW w:w="2922" w:type="dxa"/>
            <w:gridSpan w:val="2"/>
          </w:tcPr>
          <w:p w14:paraId="435517A9" w14:textId="77777777" w:rsidR="005152BE" w:rsidRPr="000810D9" w:rsidRDefault="000C1574" w:rsidP="00A53000">
            <w:pPr>
              <w:rPr>
                <w:b/>
                <w:bCs/>
                <w:szCs w:val="24"/>
                <w:shd w:val="clear" w:color="auto" w:fill="FFFFFF"/>
              </w:rPr>
            </w:pPr>
            <w:r w:rsidRPr="000810D9">
              <w:rPr>
                <w:b/>
                <w:bCs/>
                <w:szCs w:val="24"/>
                <w:shd w:val="clear" w:color="auto" w:fill="FFFFFF"/>
              </w:rPr>
              <w:t xml:space="preserve">Number of studies, </w:t>
            </w:r>
          </w:p>
          <w:p w14:paraId="69696702" w14:textId="0757834F" w:rsidR="000C1574" w:rsidRPr="000810D9" w:rsidRDefault="000C1574" w:rsidP="00A53000">
            <w:pPr>
              <w:rPr>
                <w:b/>
                <w:bCs/>
                <w:szCs w:val="24"/>
                <w:shd w:val="clear" w:color="auto" w:fill="FFFFFF"/>
              </w:rPr>
            </w:pPr>
            <w:r w:rsidRPr="000810D9">
              <w:rPr>
                <w:b/>
                <w:bCs/>
                <w:szCs w:val="24"/>
                <w:shd w:val="clear" w:color="auto" w:fill="FFFFFF"/>
              </w:rPr>
              <w:t>Number of subjects</w:t>
            </w:r>
          </w:p>
        </w:tc>
        <w:tc>
          <w:tcPr>
            <w:tcW w:w="6008" w:type="dxa"/>
            <w:gridSpan w:val="2"/>
          </w:tcPr>
          <w:p w14:paraId="0BA1A606" w14:textId="5895D5BF" w:rsidR="000C1574" w:rsidRPr="000810D9" w:rsidRDefault="00E05199" w:rsidP="00A53000">
            <w:pPr>
              <w:rPr>
                <w:b/>
                <w:bCs/>
                <w:color w:val="FF0000"/>
                <w:szCs w:val="24"/>
                <w:shd w:val="clear" w:color="auto" w:fill="FFFFFF"/>
              </w:rPr>
            </w:pPr>
            <w:r w:rsidRPr="000810D9">
              <w:rPr>
                <w:b/>
                <w:bCs/>
                <w:szCs w:val="24"/>
                <w:shd w:val="clear" w:color="auto" w:fill="FFFFFF"/>
              </w:rPr>
              <w:t>M</w:t>
            </w:r>
            <w:r w:rsidR="0006357C" w:rsidRPr="000810D9">
              <w:rPr>
                <w:b/>
                <w:bCs/>
                <w:szCs w:val="24"/>
                <w:shd w:val="clear" w:color="auto" w:fill="FFFFFF"/>
              </w:rPr>
              <w:t>ain findings</w:t>
            </w:r>
          </w:p>
        </w:tc>
      </w:tr>
      <w:tr w:rsidR="00232C7A" w:rsidRPr="000810D9" w14:paraId="3F718DB4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496DD0DF" w14:textId="4B71204B" w:rsidR="000C1574" w:rsidRPr="000810D9" w:rsidRDefault="000C1574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lastRenderedPageBreak/>
              <w:t>Miller BJ (2023)</w:t>
            </w:r>
            <w:r w:rsidR="002B22F8" w:rsidRPr="000810D9">
              <w:rPr>
                <w:szCs w:val="24"/>
                <w:shd w:val="clear" w:color="auto" w:fill="FFFFFF"/>
              </w:rPr>
              <w:t xml:space="preserve"> </w:t>
            </w:r>
            <w:r w:rsidR="002B22F8" w:rsidRPr="000810D9">
              <w:rPr>
                <w:szCs w:val="24"/>
                <w:shd w:val="clear" w:color="auto" w:fill="FFFFFF"/>
              </w:rPr>
              <w:fldChar w:fldCharType="begin"/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&lt;EndNote&gt;&lt;Cite&gt;&lt;Author&gt;Miller&lt;/Author&gt;&lt;Year&gt;2023&lt;/Year&gt;&lt;RecNum&gt;250&lt;/RecNum&gt;&lt;DisplayText&gt;[9]&lt;/DisplayText&gt;&lt;record&gt;&lt;rec-number&gt;250&lt;/rec-number&gt;&lt;foreign-keys&gt;&lt;key app="EN" db-id="pwda9raae2aer9ewxf5pa9plsap0txw0dvdw" timestamp="1705699121"&gt;250&lt;/key&gt;&lt;/foreign-keys&gt;&lt;ref-type name="Journal Article"&gt;17&lt;/ref-type&gt;&lt;contributors&gt;&lt;authors&gt;&lt;author&gt;Miller, B. J.&lt;/author&gt;&lt;author&gt;McCall, W. V.&lt;/author&gt;&lt;/authors&gt;&lt;/contributors&gt;&lt;auth-address&gt;Medical College of Georgia, Augusta University.&amp;#xD;Department of Psychiatry and Health Behavior, Augusta University, Augusta, Georgia, USA.&lt;/auth-address&gt;&lt;titles&gt;&lt;title&gt;Meta-analysis of insomnia, suicide, and psychopathology in schizophrenia&lt;/title&gt;&lt;secondary-title&gt;Curr Opin Psychiatry&lt;/secondary-title&gt;&lt;/titles&gt;&lt;periodical&gt;&lt;full-title&gt;Curr Opin Psychiatry&lt;/full-title&gt;&lt;/periodical&gt;&lt;pages&gt;156-165&lt;/pages&gt;&lt;volume&gt;36&lt;/volume&gt;&lt;number&gt;3&lt;/number&gt;&lt;edition&gt;20230125&lt;/edition&gt;&lt;keywords&gt;&lt;keyword&gt;Humans&lt;/keyword&gt;&lt;keyword&gt;*Schizophrenia/complications&lt;/keyword&gt;&lt;keyword&gt;*Sleep Initiation and Maintenance Disorders&lt;/keyword&gt;&lt;keyword&gt;Suicide, Attempted&lt;/keyword&gt;&lt;keyword&gt;Suicidal Ideation&lt;/keyword&gt;&lt;/keywords&gt;&lt;dates&gt;&lt;year&gt;2023&lt;/year&gt;&lt;pub-dates&gt;&lt;date&gt;May 1&lt;/date&gt;&lt;/pub-dates&gt;&lt;/dates&gt;&lt;isbn&gt;1473-6578 (Electronic)&amp;#xD;0951-7367 (Linking)&lt;/isbn&gt;&lt;accession-num&gt;36762664&lt;/accession-num&gt;&lt;urls&gt;&lt;related-urls&gt;&lt;url&gt;https://www.ncbi.nlm.nih.gov/pubmed/36762664&lt;/url&gt;&lt;/related-urls&gt;&lt;/urls&gt;&lt;electronic-resource-num&gt;10.1097/YCO.0000000000000856&lt;/electronic-resource-num&gt;&lt;remote-database-name&gt;Medline&lt;/remote-database-name&gt;&lt;remote-database-provider&gt;NLM&lt;/remote-database-provider&gt;&lt;/record&gt;&lt;/Cite&gt;&lt;/EndNote&gt;</w:instrText>
            </w:r>
            <w:r w:rsidR="002B22F8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9]</w:t>
            </w:r>
            <w:r w:rsidR="002B22F8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090409B2" w14:textId="35D93C2C" w:rsidR="000C1574" w:rsidRPr="000810D9" w:rsidRDefault="00E05199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Schizophrenia</w:t>
            </w:r>
          </w:p>
        </w:tc>
        <w:tc>
          <w:tcPr>
            <w:tcW w:w="1510" w:type="dxa"/>
            <w:gridSpan w:val="2"/>
          </w:tcPr>
          <w:p w14:paraId="2A456940" w14:textId="12673473" w:rsidR="000C1574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Insomnia</w:t>
            </w:r>
          </w:p>
        </w:tc>
        <w:tc>
          <w:tcPr>
            <w:tcW w:w="2922" w:type="dxa"/>
            <w:gridSpan w:val="2"/>
          </w:tcPr>
          <w:p w14:paraId="4FFBB7A2" w14:textId="25D37D33" w:rsidR="000C1574" w:rsidRPr="000810D9" w:rsidRDefault="000C1574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10 studies</w:t>
            </w:r>
            <w:r w:rsidR="0006357C" w:rsidRPr="000810D9">
              <w:rPr>
                <w:szCs w:val="24"/>
                <w:shd w:val="clear" w:color="auto" w:fill="FFFFFF"/>
              </w:rPr>
              <w:t>,</w:t>
            </w:r>
          </w:p>
          <w:p w14:paraId="14F2E2CA" w14:textId="7FC16A06" w:rsidR="000C1574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3,428 patients</w:t>
            </w:r>
            <w:r w:rsidR="00E05199" w:rsidRPr="000810D9">
              <w:rPr>
                <w:szCs w:val="24"/>
                <w:shd w:val="clear" w:color="auto" w:fill="FFFFFF"/>
              </w:rPr>
              <w:t xml:space="preserve"> with </w:t>
            </w:r>
            <w:r w:rsidR="00994E8A" w:rsidRPr="000810D9">
              <w:rPr>
                <w:szCs w:val="24"/>
                <w:shd w:val="clear" w:color="auto" w:fill="FFFFFF"/>
              </w:rPr>
              <w:t>schizophrenia</w:t>
            </w:r>
          </w:p>
        </w:tc>
        <w:tc>
          <w:tcPr>
            <w:tcW w:w="6008" w:type="dxa"/>
            <w:gridSpan w:val="2"/>
          </w:tcPr>
          <w:p w14:paraId="44F328D0" w14:textId="7B677EB6" w:rsidR="000C1574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Insomnia was associated </w:t>
            </w:r>
            <w:r w:rsidR="009D04ED" w:rsidRPr="000810D9">
              <w:rPr>
                <w:szCs w:val="24"/>
                <w:shd w:val="clear" w:color="auto" w:fill="FFFFFF"/>
              </w:rPr>
              <w:t>significantly</w:t>
            </w:r>
            <w:r w:rsidRPr="000810D9">
              <w:rPr>
                <w:szCs w:val="24"/>
                <w:shd w:val="clear" w:color="auto" w:fill="FFFFFF"/>
              </w:rPr>
              <w:t xml:space="preserve"> with psychopathology of </w:t>
            </w:r>
            <w:r w:rsidR="00232C7A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>chizophrenia (ES 0.16</w:t>
            </w:r>
            <w:r w:rsidR="006A1AEB" w:rsidRPr="000810D9">
              <w:rPr>
                <w:szCs w:val="24"/>
                <w:shd w:val="clear" w:color="auto" w:fill="FFFFFF"/>
              </w:rPr>
              <w:t xml:space="preserve"> [</w:t>
            </w:r>
            <w:r w:rsidRPr="000810D9">
              <w:rPr>
                <w:szCs w:val="24"/>
                <w:shd w:val="clear" w:color="auto" w:fill="FFFFFF"/>
              </w:rPr>
              <w:t>0.09</w:t>
            </w:r>
            <w:r w:rsidR="006A1AEB" w:rsidRPr="000810D9">
              <w:rPr>
                <w:szCs w:val="24"/>
                <w:shd w:val="clear" w:color="auto" w:fill="FFFFFF"/>
              </w:rPr>
              <w:t xml:space="preserve"> </w:t>
            </w:r>
            <w:r w:rsidRPr="000810D9">
              <w:rPr>
                <w:szCs w:val="24"/>
                <w:shd w:val="clear" w:color="auto" w:fill="FFFFFF"/>
              </w:rPr>
              <w:t>0.23</w:t>
            </w:r>
            <w:r w:rsidR="006A1AEB" w:rsidRPr="000810D9">
              <w:rPr>
                <w:szCs w:val="24"/>
                <w:shd w:val="clear" w:color="auto" w:fill="FFFFFF"/>
              </w:rPr>
              <w:t>]</w:t>
            </w:r>
            <w:r w:rsidRPr="000810D9">
              <w:rPr>
                <w:szCs w:val="24"/>
                <w:shd w:val="clear" w:color="auto" w:fill="FFFFFF"/>
              </w:rPr>
              <w:t xml:space="preserve">, </w:t>
            </w:r>
            <w:r w:rsidR="006A1AEB" w:rsidRPr="000810D9">
              <w:rPr>
                <w:szCs w:val="24"/>
                <w:shd w:val="clear" w:color="auto" w:fill="FFFFFF"/>
              </w:rPr>
              <w:t>p</w:t>
            </w:r>
            <w:r w:rsidRPr="000810D9">
              <w:rPr>
                <w:szCs w:val="24"/>
                <w:shd w:val="clear" w:color="auto" w:fill="FFFFFF"/>
              </w:rPr>
              <w:t xml:space="preserve"> &lt; 0.01).</w:t>
            </w:r>
          </w:p>
        </w:tc>
      </w:tr>
      <w:tr w:rsidR="00232C7A" w:rsidRPr="000810D9" w14:paraId="3ED0A544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0255F994" w14:textId="7C7C5D6C" w:rsidR="005152BE" w:rsidRPr="000810D9" w:rsidRDefault="005152BE" w:rsidP="000C1574">
            <w:pPr>
              <w:rPr>
                <w:szCs w:val="24"/>
                <w:shd w:val="clear" w:color="auto" w:fill="FFFFFF"/>
                <w:lang w:val="fr-FR"/>
              </w:rPr>
            </w:pPr>
            <w:proofErr w:type="spellStart"/>
            <w:r w:rsidRPr="000810D9">
              <w:rPr>
                <w:szCs w:val="24"/>
                <w:shd w:val="clear" w:color="auto" w:fill="FFFFFF"/>
                <w:lang w:val="fr-FR"/>
              </w:rPr>
              <w:t>Dondé</w:t>
            </w:r>
            <w:proofErr w:type="spellEnd"/>
            <w:r w:rsidRPr="000810D9">
              <w:rPr>
                <w:szCs w:val="24"/>
                <w:shd w:val="clear" w:color="auto" w:fill="FFFFFF"/>
                <w:lang w:val="fr-FR"/>
              </w:rPr>
              <w:t xml:space="preserve"> C (2022)</w:t>
            </w:r>
            <w:r w:rsidR="002B22F8" w:rsidRPr="000810D9">
              <w:rPr>
                <w:szCs w:val="24"/>
                <w:shd w:val="clear" w:color="auto" w:fill="FFFFFF"/>
                <w:lang w:val="fr-FR"/>
              </w:rPr>
              <w:t xml:space="preserve"> </w:t>
            </w:r>
            <w:r w:rsidR="002B22F8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Eb25kZTwvQXV0aG9yPjxZZWFyPjIwMjI8L1llYXI+PFJl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</w:instrText>
            </w:r>
            <w:r w:rsidR="00BA4FC6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Eb25kZTwvQXV0aG9yPjxZZWFyPjIwMjI8L1llYXI+PFJl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.DATA </w:instrText>
            </w:r>
            <w:r w:rsidR="00BA4FC6" w:rsidRPr="000810D9">
              <w:rPr>
                <w:szCs w:val="24"/>
                <w:shd w:val="clear" w:color="auto" w:fill="FFFFFF"/>
              </w:rPr>
            </w:r>
            <w:r w:rsidR="00BA4FC6" w:rsidRPr="000810D9">
              <w:rPr>
                <w:szCs w:val="24"/>
                <w:shd w:val="clear" w:color="auto" w:fill="FFFFFF"/>
              </w:rPr>
              <w:fldChar w:fldCharType="end"/>
            </w:r>
            <w:r w:rsidR="002B22F8" w:rsidRPr="000810D9">
              <w:rPr>
                <w:szCs w:val="24"/>
                <w:shd w:val="clear" w:color="auto" w:fill="FFFFFF"/>
              </w:rPr>
            </w:r>
            <w:r w:rsidR="002B22F8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10]</w:t>
            </w:r>
            <w:r w:rsidR="002B22F8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16114C05" w14:textId="4255902C" w:rsidR="005152BE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First episode of psycho</w:t>
            </w:r>
            <w:r w:rsidR="009A7328" w:rsidRPr="000810D9">
              <w:rPr>
                <w:szCs w:val="24"/>
                <w:shd w:val="clear" w:color="auto" w:fill="FFFFFF"/>
              </w:rPr>
              <w:t>si</w:t>
            </w:r>
            <w:r w:rsidRPr="000810D9">
              <w:rPr>
                <w:szCs w:val="24"/>
                <w:shd w:val="clear" w:color="auto" w:fill="FFFFFF"/>
              </w:rPr>
              <w:t>s</w:t>
            </w:r>
          </w:p>
        </w:tc>
        <w:tc>
          <w:tcPr>
            <w:tcW w:w="1510" w:type="dxa"/>
            <w:gridSpan w:val="2"/>
          </w:tcPr>
          <w:p w14:paraId="096CCB49" w14:textId="316FB212" w:rsidR="005152BE" w:rsidRPr="000810D9" w:rsidRDefault="00E05199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Total sleep time</w:t>
            </w:r>
            <w:r w:rsidR="005152BE" w:rsidRPr="000810D9">
              <w:rPr>
                <w:szCs w:val="24"/>
                <w:shd w:val="clear" w:color="auto" w:fill="FFFFFF"/>
              </w:rPr>
              <w:t xml:space="preserve">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>leep efficiency</w:t>
            </w:r>
            <w:r w:rsidR="005152BE" w:rsidRPr="000810D9">
              <w:rPr>
                <w:szCs w:val="24"/>
                <w:shd w:val="clear" w:color="auto" w:fill="FFFFFF"/>
              </w:rPr>
              <w:t xml:space="preserve">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>leep latency</w:t>
            </w:r>
          </w:p>
        </w:tc>
        <w:tc>
          <w:tcPr>
            <w:tcW w:w="2922" w:type="dxa"/>
            <w:gridSpan w:val="2"/>
          </w:tcPr>
          <w:p w14:paraId="3F6CA01F" w14:textId="3D76CBDE" w:rsidR="005152BE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13 studies</w:t>
            </w:r>
            <w:r w:rsidR="0006357C" w:rsidRPr="000810D9">
              <w:rPr>
                <w:szCs w:val="24"/>
                <w:shd w:val="clear" w:color="auto" w:fill="FFFFFF"/>
              </w:rPr>
              <w:t>,</w:t>
            </w:r>
          </w:p>
          <w:p w14:paraId="3754454F" w14:textId="6788B54F" w:rsidR="005152BE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537 </w:t>
            </w:r>
            <w:r w:rsidR="00E05199" w:rsidRPr="000810D9">
              <w:rPr>
                <w:szCs w:val="24"/>
                <w:shd w:val="clear" w:color="auto" w:fill="FFFFFF"/>
              </w:rPr>
              <w:t xml:space="preserve">patients with </w:t>
            </w:r>
            <w:r w:rsidRPr="000810D9">
              <w:rPr>
                <w:szCs w:val="24"/>
                <w:shd w:val="clear" w:color="auto" w:fill="FFFFFF"/>
              </w:rPr>
              <w:t>early stages of psycho</w:t>
            </w:r>
            <w:r w:rsidR="009A7328" w:rsidRPr="000810D9">
              <w:rPr>
                <w:szCs w:val="24"/>
                <w:shd w:val="clear" w:color="auto" w:fill="FFFFFF"/>
              </w:rPr>
              <w:t>sis</w:t>
            </w:r>
            <w:r w:rsidRPr="000810D9">
              <w:rPr>
                <w:szCs w:val="24"/>
                <w:shd w:val="clear" w:color="auto" w:fill="FFFFFF"/>
              </w:rPr>
              <w:t>, and 360 controls</w:t>
            </w:r>
          </w:p>
        </w:tc>
        <w:tc>
          <w:tcPr>
            <w:tcW w:w="6008" w:type="dxa"/>
            <w:gridSpan w:val="2"/>
          </w:tcPr>
          <w:p w14:paraId="36F3B76D" w14:textId="274AF4FB" w:rsidR="005152BE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Shorter total sleep time (ES -0.44 [-0.67 -0.21]), lower sleep efficiency (ES -0.72 [-1.08 -0.36]), longer sleep onset latency (ES 0.75 [0.45 1.06]), and longer duration of wake after sleep onset (ES 0.49 [0.21 0.77]) were observed in early stages of psycho</w:t>
            </w:r>
            <w:r w:rsidR="009A7328" w:rsidRPr="000810D9">
              <w:rPr>
                <w:szCs w:val="24"/>
                <w:shd w:val="clear" w:color="auto" w:fill="FFFFFF"/>
              </w:rPr>
              <w:t>sis</w:t>
            </w:r>
            <w:r w:rsidRPr="000810D9">
              <w:rPr>
                <w:szCs w:val="24"/>
                <w:shd w:val="clear" w:color="auto" w:fill="FFFFFF"/>
              </w:rPr>
              <w:t xml:space="preserve"> compared to controls, no difference in electroencephalographic parameters</w:t>
            </w:r>
            <w:r w:rsidR="00B433BC" w:rsidRPr="000810D9">
              <w:rPr>
                <w:szCs w:val="24"/>
                <w:shd w:val="clear" w:color="auto" w:fill="FFFFFF"/>
              </w:rPr>
              <w:t>.</w:t>
            </w:r>
          </w:p>
        </w:tc>
      </w:tr>
      <w:tr w:rsidR="00232C7A" w:rsidRPr="000810D9" w14:paraId="19E877AD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65610548" w14:textId="3A7386B5" w:rsidR="005152BE" w:rsidRPr="000810D9" w:rsidRDefault="005152BE" w:rsidP="00A53000">
            <w:pPr>
              <w:rPr>
                <w:szCs w:val="24"/>
                <w:shd w:val="clear" w:color="auto" w:fill="FFFFFF"/>
                <w:lang w:val="es-ES"/>
              </w:rPr>
            </w:pPr>
            <w:r w:rsidRPr="000810D9">
              <w:rPr>
                <w:szCs w:val="24"/>
                <w:shd w:val="clear" w:color="auto" w:fill="FFFFFF"/>
                <w:lang w:val="es-ES"/>
              </w:rPr>
              <w:t>Aguiar KR (2021)</w:t>
            </w:r>
            <w:r w:rsidR="002B22F8" w:rsidRPr="000810D9">
              <w:rPr>
                <w:szCs w:val="24"/>
                <w:shd w:val="clear" w:color="auto" w:fill="FFFFFF"/>
                <w:lang w:val="es-ES"/>
              </w:rPr>
              <w:t xml:space="preserve"> </w:t>
            </w:r>
            <w:r w:rsidR="002B22F8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BZ3VpYXI8L0F1dGhvcj48WWVhcj4yMDIxPC9ZZWFyPjxS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=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</w:instrText>
            </w:r>
            <w:r w:rsidR="00BA4FC6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BZ3VpYXI8L0F1dGhvcj48WWVhcj4yMDIxPC9ZZWFyPjxS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=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.DATA </w:instrText>
            </w:r>
            <w:r w:rsidR="00BA4FC6" w:rsidRPr="000810D9">
              <w:rPr>
                <w:szCs w:val="24"/>
                <w:shd w:val="clear" w:color="auto" w:fill="FFFFFF"/>
              </w:rPr>
            </w:r>
            <w:r w:rsidR="00BA4FC6" w:rsidRPr="000810D9">
              <w:rPr>
                <w:szCs w:val="24"/>
                <w:shd w:val="clear" w:color="auto" w:fill="FFFFFF"/>
              </w:rPr>
              <w:fldChar w:fldCharType="end"/>
            </w:r>
            <w:r w:rsidR="002B22F8" w:rsidRPr="000810D9">
              <w:rPr>
                <w:szCs w:val="24"/>
                <w:shd w:val="clear" w:color="auto" w:fill="FFFFFF"/>
              </w:rPr>
            </w:r>
            <w:r w:rsidR="002B22F8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11]</w:t>
            </w:r>
            <w:r w:rsidR="002B22F8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3DD11E7C" w14:textId="54F8291D" w:rsidR="005152BE" w:rsidRPr="000810D9" w:rsidRDefault="00E05199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Bipolar disorder</w:t>
            </w:r>
            <w:r w:rsidR="00473509" w:rsidRPr="000810D9">
              <w:rPr>
                <w:szCs w:val="24"/>
                <w:shd w:val="clear" w:color="auto" w:fill="FFFFFF"/>
              </w:rPr>
              <w:t xml:space="preserve"> </w:t>
            </w:r>
            <w:r w:rsidR="005152BE" w:rsidRPr="000810D9">
              <w:rPr>
                <w:szCs w:val="24"/>
                <w:shd w:val="clear" w:color="auto" w:fill="FFFFFF"/>
              </w:rPr>
              <w:t>(Offspring)</w:t>
            </w:r>
          </w:p>
        </w:tc>
        <w:tc>
          <w:tcPr>
            <w:tcW w:w="1510" w:type="dxa"/>
            <w:gridSpan w:val="2"/>
          </w:tcPr>
          <w:p w14:paraId="23BE315E" w14:textId="03E9B355" w:rsidR="005152BE" w:rsidRPr="000810D9" w:rsidRDefault="00375490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Daytime sleepiness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="00250ADF" w:rsidRPr="000810D9">
              <w:rPr>
                <w:szCs w:val="24"/>
                <w:shd w:val="clear" w:color="auto" w:fill="FFFFFF"/>
              </w:rPr>
              <w:t xml:space="preserve">leep duration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="00016799" w:rsidRPr="000810D9">
              <w:rPr>
                <w:szCs w:val="24"/>
                <w:shd w:val="clear" w:color="auto" w:fill="FFFFFF"/>
              </w:rPr>
              <w:t>leep efficiency</w:t>
            </w:r>
            <w:r w:rsidR="00250ADF" w:rsidRPr="000810D9">
              <w:rPr>
                <w:szCs w:val="24"/>
                <w:shd w:val="clear" w:color="auto" w:fill="FFFFFF"/>
              </w:rPr>
              <w:t xml:space="preserve">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="00016799" w:rsidRPr="000810D9">
              <w:rPr>
                <w:szCs w:val="24"/>
                <w:shd w:val="clear" w:color="auto" w:fill="FFFFFF"/>
              </w:rPr>
              <w:t>leep latency</w:t>
            </w:r>
          </w:p>
        </w:tc>
        <w:tc>
          <w:tcPr>
            <w:tcW w:w="2922" w:type="dxa"/>
            <w:gridSpan w:val="2"/>
          </w:tcPr>
          <w:p w14:paraId="428B3EE7" w14:textId="1177E249" w:rsidR="005152BE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4 studies</w:t>
            </w:r>
            <w:r w:rsidR="0006357C" w:rsidRPr="000810D9">
              <w:rPr>
                <w:szCs w:val="24"/>
                <w:shd w:val="clear" w:color="auto" w:fill="FFFFFF"/>
              </w:rPr>
              <w:t>,</w:t>
            </w:r>
          </w:p>
          <w:p w14:paraId="5614845B" w14:textId="3BA6762C" w:rsidR="005152BE" w:rsidRPr="000810D9" w:rsidRDefault="005152BE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43 offspring of parents with </w:t>
            </w:r>
            <w:r w:rsidR="00FA7B29" w:rsidRPr="000810D9">
              <w:rPr>
                <w:szCs w:val="24"/>
                <w:shd w:val="clear" w:color="auto" w:fill="FFFFFF"/>
              </w:rPr>
              <w:t xml:space="preserve">bipolar </w:t>
            </w:r>
            <w:r w:rsidR="00016799" w:rsidRPr="000810D9">
              <w:rPr>
                <w:szCs w:val="24"/>
                <w:shd w:val="clear" w:color="auto" w:fill="FFFFFF"/>
              </w:rPr>
              <w:t>disorder</w:t>
            </w:r>
            <w:r w:rsidRPr="000810D9">
              <w:rPr>
                <w:szCs w:val="24"/>
                <w:shd w:val="clear" w:color="auto" w:fill="FFFFFF"/>
              </w:rPr>
              <w:t xml:space="preserve">, 42 offspring of control parents </w:t>
            </w:r>
          </w:p>
        </w:tc>
        <w:tc>
          <w:tcPr>
            <w:tcW w:w="6008" w:type="dxa"/>
            <w:gridSpan w:val="2"/>
          </w:tcPr>
          <w:p w14:paraId="6C2671CB" w14:textId="115897EC" w:rsidR="005152BE" w:rsidRPr="000810D9" w:rsidRDefault="00250ADF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Offspring of parents with </w:t>
            </w:r>
            <w:r w:rsidR="00FA7B29" w:rsidRPr="000810D9">
              <w:rPr>
                <w:szCs w:val="24"/>
                <w:shd w:val="clear" w:color="auto" w:fill="FFFFFF"/>
              </w:rPr>
              <w:t xml:space="preserve">bipolar </w:t>
            </w:r>
            <w:r w:rsidR="00016799" w:rsidRPr="000810D9">
              <w:rPr>
                <w:szCs w:val="24"/>
                <w:shd w:val="clear" w:color="auto" w:fill="FFFFFF"/>
              </w:rPr>
              <w:t>disorder</w:t>
            </w:r>
            <w:r w:rsidRPr="000810D9">
              <w:rPr>
                <w:szCs w:val="24"/>
                <w:shd w:val="clear" w:color="auto" w:fill="FFFFFF"/>
              </w:rPr>
              <w:t xml:space="preserve"> had greater daytime sleepiness (ES 0.39 [0.04 0.74]</w:t>
            </w:r>
            <w:r w:rsidR="0012372A" w:rsidRPr="000810D9">
              <w:rPr>
                <w:szCs w:val="24"/>
                <w:shd w:val="clear" w:color="auto" w:fill="FFFFFF"/>
              </w:rPr>
              <w:t>,</w:t>
            </w:r>
            <w:r w:rsidRPr="000810D9">
              <w:rPr>
                <w:szCs w:val="24"/>
                <w:shd w:val="clear" w:color="auto" w:fill="FFFFFF"/>
              </w:rPr>
              <w:t xml:space="preserve"> p = 0.03)), but no significant difference in sleep duration (ES -0.03 [-0.36 0.29], p = 0.83), sleep efficiency (ES -0.20 ([-0.49 0.09], p = 0.17)), </w:t>
            </w:r>
            <w:r w:rsidR="009D04ED" w:rsidRPr="000810D9">
              <w:rPr>
                <w:szCs w:val="24"/>
                <w:shd w:val="clear" w:color="auto" w:fill="FFFFFF"/>
              </w:rPr>
              <w:t xml:space="preserve">and </w:t>
            </w:r>
            <w:r w:rsidRPr="000810D9">
              <w:rPr>
                <w:szCs w:val="24"/>
                <w:shd w:val="clear" w:color="auto" w:fill="FFFFFF"/>
              </w:rPr>
              <w:t>sleep latency (ES -0.21 [-0.80 0.39], p = 0.50))</w:t>
            </w:r>
            <w:r w:rsidR="00B433BC" w:rsidRPr="000810D9">
              <w:rPr>
                <w:szCs w:val="24"/>
                <w:shd w:val="clear" w:color="auto" w:fill="FFFFFF"/>
              </w:rPr>
              <w:t>.</w:t>
            </w:r>
          </w:p>
        </w:tc>
      </w:tr>
      <w:tr w:rsidR="00232C7A" w:rsidRPr="000810D9" w14:paraId="575BCBE6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390A7F2B" w14:textId="45426DBF" w:rsidR="005152BE" w:rsidRPr="000810D9" w:rsidRDefault="005152BE" w:rsidP="00A53000">
            <w:pPr>
              <w:rPr>
                <w:szCs w:val="24"/>
                <w:shd w:val="clear" w:color="auto" w:fill="FFFFFF"/>
                <w:lang w:val="fr-FR"/>
              </w:rPr>
            </w:pPr>
            <w:proofErr w:type="spellStart"/>
            <w:r w:rsidRPr="000810D9">
              <w:rPr>
                <w:szCs w:val="24"/>
                <w:shd w:val="clear" w:color="auto" w:fill="FFFFFF"/>
                <w:lang w:val="fr-FR"/>
              </w:rPr>
              <w:t>Grigolon</w:t>
            </w:r>
            <w:proofErr w:type="spellEnd"/>
            <w:r w:rsidRPr="000810D9">
              <w:rPr>
                <w:szCs w:val="24"/>
                <w:shd w:val="clear" w:color="auto" w:fill="FFFFFF"/>
                <w:lang w:val="fr-FR"/>
              </w:rPr>
              <w:t xml:space="preserve"> RB (2019)</w:t>
            </w:r>
            <w:r w:rsidR="002B22F8" w:rsidRPr="000810D9">
              <w:rPr>
                <w:szCs w:val="24"/>
                <w:shd w:val="clear" w:color="auto" w:fill="FFFFFF"/>
                <w:lang w:val="fr-FR"/>
              </w:rPr>
              <w:t xml:space="preserve"> </w:t>
            </w:r>
            <w:r w:rsidR="002B22F8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Hcmlnb2xvbjwvQXV0aG9yPjxZZWFyPjIwMTk8L1llYXI+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</w:instrText>
            </w:r>
            <w:r w:rsidR="00BA4FC6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Hcmlnb2xvbjwvQXV0aG9yPjxZZWFyPjIwMTk8L1llYXI+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.DATA </w:instrText>
            </w:r>
            <w:r w:rsidR="00BA4FC6" w:rsidRPr="000810D9">
              <w:rPr>
                <w:szCs w:val="24"/>
                <w:shd w:val="clear" w:color="auto" w:fill="FFFFFF"/>
              </w:rPr>
            </w:r>
            <w:r w:rsidR="00BA4FC6" w:rsidRPr="000810D9">
              <w:rPr>
                <w:szCs w:val="24"/>
                <w:shd w:val="clear" w:color="auto" w:fill="FFFFFF"/>
              </w:rPr>
              <w:fldChar w:fldCharType="end"/>
            </w:r>
            <w:r w:rsidR="002B22F8" w:rsidRPr="000810D9">
              <w:rPr>
                <w:szCs w:val="24"/>
                <w:shd w:val="clear" w:color="auto" w:fill="FFFFFF"/>
              </w:rPr>
            </w:r>
            <w:r w:rsidR="002B22F8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12]</w:t>
            </w:r>
            <w:r w:rsidR="002B22F8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6058CDE0" w14:textId="7165C6D6" w:rsidR="005152BE" w:rsidRPr="000810D9" w:rsidRDefault="00ED6C30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Bipolar disorder</w:t>
            </w:r>
          </w:p>
        </w:tc>
        <w:tc>
          <w:tcPr>
            <w:tcW w:w="1510" w:type="dxa"/>
            <w:gridSpan w:val="2"/>
          </w:tcPr>
          <w:p w14:paraId="58E41BF9" w14:textId="7C023BA0" w:rsidR="005152BE" w:rsidRPr="000810D9" w:rsidRDefault="00250ADF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Hypersomnia</w:t>
            </w:r>
          </w:p>
        </w:tc>
        <w:tc>
          <w:tcPr>
            <w:tcW w:w="2922" w:type="dxa"/>
            <w:gridSpan w:val="2"/>
          </w:tcPr>
          <w:p w14:paraId="4D4202EF" w14:textId="688A0410" w:rsidR="005152BE" w:rsidRPr="000810D9" w:rsidRDefault="00250ADF" w:rsidP="00ED6C3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10 studies</w:t>
            </w:r>
            <w:r w:rsidR="00ED6C30" w:rsidRPr="000810D9">
              <w:rPr>
                <w:szCs w:val="24"/>
                <w:shd w:val="clear" w:color="auto" w:fill="FFFFFF"/>
              </w:rPr>
              <w:t>,</w:t>
            </w:r>
          </w:p>
          <w:p w14:paraId="62BD750D" w14:textId="6599DF26" w:rsidR="00250ADF" w:rsidRPr="000810D9" w:rsidRDefault="00250ADF" w:rsidP="00ED6C3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1,824 patients</w:t>
            </w:r>
            <w:r w:rsidR="00016799" w:rsidRPr="000810D9">
              <w:rPr>
                <w:szCs w:val="24"/>
                <w:shd w:val="clear" w:color="auto" w:fill="FFFFFF"/>
              </w:rPr>
              <w:t xml:space="preserve"> with bipolar disorder</w:t>
            </w:r>
          </w:p>
        </w:tc>
        <w:tc>
          <w:tcPr>
            <w:tcW w:w="6008" w:type="dxa"/>
            <w:gridSpan w:val="2"/>
          </w:tcPr>
          <w:p w14:paraId="19406B29" w14:textId="6FD1385E" w:rsidR="005152BE" w:rsidRPr="000810D9" w:rsidRDefault="00250ADF" w:rsidP="00A5300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Overall estimate of</w:t>
            </w:r>
            <w:r w:rsidR="00162BE8" w:rsidRPr="000810D9">
              <w:rPr>
                <w:szCs w:val="24"/>
                <w:shd w:val="clear" w:color="auto" w:fill="FFFFFF"/>
              </w:rPr>
              <w:t xml:space="preserve"> prevalence of hypersomnia in </w:t>
            </w:r>
            <w:r w:rsidR="00FA7B29" w:rsidRPr="000810D9">
              <w:rPr>
                <w:szCs w:val="24"/>
                <w:shd w:val="clear" w:color="auto" w:fill="FFFFFF"/>
              </w:rPr>
              <w:t xml:space="preserve">bipolar </w:t>
            </w:r>
            <w:r w:rsidR="00016799" w:rsidRPr="000810D9">
              <w:rPr>
                <w:szCs w:val="24"/>
                <w:shd w:val="clear" w:color="auto" w:fill="FFFFFF"/>
              </w:rPr>
              <w:t>disorder</w:t>
            </w:r>
            <w:r w:rsidRPr="000810D9">
              <w:rPr>
                <w:szCs w:val="24"/>
                <w:shd w:val="clear" w:color="auto" w:fill="FFFFFF"/>
              </w:rPr>
              <w:t xml:space="preserve"> cases was 29.9% </w:t>
            </w:r>
            <w:r w:rsidR="00162BE8" w:rsidRPr="000810D9">
              <w:rPr>
                <w:szCs w:val="24"/>
                <w:shd w:val="clear" w:color="auto" w:fill="FFFFFF"/>
              </w:rPr>
              <w:t>([2</w:t>
            </w:r>
            <w:r w:rsidRPr="000810D9">
              <w:rPr>
                <w:szCs w:val="24"/>
                <w:shd w:val="clear" w:color="auto" w:fill="FFFFFF"/>
              </w:rPr>
              <w:t>5.8 34.1</w:t>
            </w:r>
            <w:r w:rsidR="00162BE8" w:rsidRPr="000810D9">
              <w:rPr>
                <w:szCs w:val="24"/>
                <w:shd w:val="clear" w:color="auto" w:fill="FFFFFF"/>
              </w:rPr>
              <w:t>]</w:t>
            </w:r>
            <w:r w:rsidRPr="000810D9">
              <w:rPr>
                <w:szCs w:val="24"/>
                <w:shd w:val="clear" w:color="auto" w:fill="FFFFFF"/>
              </w:rPr>
              <w:t>, I2 = 59.2; p &lt; .05</w:t>
            </w:r>
            <w:r w:rsidR="00162BE8" w:rsidRPr="000810D9">
              <w:rPr>
                <w:szCs w:val="24"/>
                <w:shd w:val="clear" w:color="auto" w:fill="FFFFFF"/>
              </w:rPr>
              <w:t>)</w:t>
            </w:r>
            <w:r w:rsidR="00B433BC" w:rsidRPr="000810D9">
              <w:rPr>
                <w:szCs w:val="24"/>
                <w:shd w:val="clear" w:color="auto" w:fill="FFFFFF"/>
              </w:rPr>
              <w:t>.</w:t>
            </w:r>
          </w:p>
        </w:tc>
      </w:tr>
      <w:tr w:rsidR="00232C7A" w:rsidRPr="000810D9" w14:paraId="74859F3B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77AA25BF" w14:textId="7D8CE353" w:rsidR="005152BE" w:rsidRPr="000810D9" w:rsidRDefault="005152BE" w:rsidP="000C1574">
            <w:pPr>
              <w:rPr>
                <w:szCs w:val="24"/>
                <w:shd w:val="clear" w:color="auto" w:fill="FFFFFF"/>
                <w:lang w:val="fr-FR"/>
              </w:rPr>
            </w:pPr>
            <w:proofErr w:type="spellStart"/>
            <w:r w:rsidRPr="000810D9">
              <w:rPr>
                <w:szCs w:val="24"/>
                <w:shd w:val="clear" w:color="auto" w:fill="FFFFFF"/>
                <w:lang w:val="fr-FR"/>
              </w:rPr>
              <w:lastRenderedPageBreak/>
              <w:t>Baglioni</w:t>
            </w:r>
            <w:proofErr w:type="spellEnd"/>
            <w:r w:rsidRPr="000810D9">
              <w:rPr>
                <w:szCs w:val="24"/>
                <w:shd w:val="clear" w:color="auto" w:fill="FFFFFF"/>
                <w:lang w:val="fr-FR"/>
              </w:rPr>
              <w:t xml:space="preserve"> C (2016)</w:t>
            </w:r>
            <w:r w:rsidR="002B22F8" w:rsidRPr="000810D9">
              <w:rPr>
                <w:szCs w:val="24"/>
                <w:shd w:val="clear" w:color="auto" w:fill="FFFFFF"/>
                <w:lang w:val="fr-FR"/>
              </w:rPr>
              <w:t xml:space="preserve"> </w:t>
            </w:r>
            <w:r w:rsidR="002B22F8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CYWdsaW9uaTwvQXV0aG9yPjxZZWFyPjIwMTY8L1llYXI+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</w:instrText>
            </w:r>
            <w:r w:rsidR="00BA4FC6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CYWdsaW9uaTwvQXV0aG9yPjxZZWFyPjIwMTY8L1llYXI+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.DATA </w:instrText>
            </w:r>
            <w:r w:rsidR="00BA4FC6" w:rsidRPr="000810D9">
              <w:rPr>
                <w:szCs w:val="24"/>
                <w:shd w:val="clear" w:color="auto" w:fill="FFFFFF"/>
              </w:rPr>
            </w:r>
            <w:r w:rsidR="00BA4FC6" w:rsidRPr="000810D9">
              <w:rPr>
                <w:szCs w:val="24"/>
                <w:shd w:val="clear" w:color="auto" w:fill="FFFFFF"/>
              </w:rPr>
              <w:fldChar w:fldCharType="end"/>
            </w:r>
            <w:r w:rsidR="002B22F8" w:rsidRPr="000810D9">
              <w:rPr>
                <w:szCs w:val="24"/>
                <w:shd w:val="clear" w:color="auto" w:fill="FFFFFF"/>
              </w:rPr>
            </w:r>
            <w:r w:rsidR="002B22F8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13]</w:t>
            </w:r>
            <w:r w:rsidR="002B22F8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0B2D1262" w14:textId="0924A5C1" w:rsidR="005152BE" w:rsidRPr="000810D9" w:rsidRDefault="00232C7A" w:rsidP="009F55B9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Major depressive disorder, </w:t>
            </w:r>
            <w:r w:rsidR="009B0A56" w:rsidRPr="000810D9">
              <w:rPr>
                <w:szCs w:val="24"/>
                <w:shd w:val="clear" w:color="auto" w:fill="FFFFFF"/>
              </w:rPr>
              <w:t xml:space="preserve">anxiety </w:t>
            </w:r>
            <w:r w:rsidR="00587020" w:rsidRPr="000810D9">
              <w:rPr>
                <w:szCs w:val="24"/>
                <w:shd w:val="clear" w:color="auto" w:fill="FFFFFF"/>
              </w:rPr>
              <w:t xml:space="preserve">disorders, </w:t>
            </w:r>
            <w:r w:rsidR="009B0A56" w:rsidRPr="000810D9">
              <w:rPr>
                <w:szCs w:val="24"/>
                <w:shd w:val="clear" w:color="auto" w:fill="FFFFFF"/>
              </w:rPr>
              <w:t>schizophrenia</w:t>
            </w:r>
          </w:p>
        </w:tc>
        <w:tc>
          <w:tcPr>
            <w:tcW w:w="1510" w:type="dxa"/>
            <w:gridSpan w:val="2"/>
          </w:tcPr>
          <w:p w14:paraId="46424E08" w14:textId="37917243" w:rsidR="005152BE" w:rsidRPr="000810D9" w:rsidRDefault="00587020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Sleep continuity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>leep depth</w:t>
            </w:r>
          </w:p>
        </w:tc>
        <w:tc>
          <w:tcPr>
            <w:tcW w:w="2922" w:type="dxa"/>
            <w:gridSpan w:val="2"/>
          </w:tcPr>
          <w:p w14:paraId="5576FF81" w14:textId="655A51C2" w:rsidR="005152BE" w:rsidRPr="000810D9" w:rsidRDefault="00587020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38 studies with</w:t>
            </w:r>
            <w:r w:rsidR="0006357C" w:rsidRPr="000810D9">
              <w:rPr>
                <w:szCs w:val="24"/>
                <w:shd w:val="clear" w:color="auto" w:fill="FFFFFF"/>
              </w:rPr>
              <w:t xml:space="preserve"> </w:t>
            </w:r>
            <w:r w:rsidRPr="000810D9">
              <w:rPr>
                <w:szCs w:val="24"/>
                <w:shd w:val="clear" w:color="auto" w:fill="FFFFFF"/>
              </w:rPr>
              <w:t>patients</w:t>
            </w:r>
            <w:r w:rsidR="0006357C" w:rsidRPr="000810D9">
              <w:rPr>
                <w:szCs w:val="24"/>
                <w:shd w:val="clear" w:color="auto" w:fill="FFFFFF"/>
              </w:rPr>
              <w:t xml:space="preserve"> with </w:t>
            </w:r>
            <w:r w:rsidR="00994E8A" w:rsidRPr="000810D9">
              <w:rPr>
                <w:szCs w:val="24"/>
                <w:shd w:val="clear" w:color="auto" w:fill="FFFFFF"/>
              </w:rPr>
              <w:t xml:space="preserve">major </w:t>
            </w:r>
            <w:r w:rsidR="0006357C" w:rsidRPr="000810D9">
              <w:rPr>
                <w:szCs w:val="24"/>
                <w:shd w:val="clear" w:color="auto" w:fill="FFFFFF"/>
              </w:rPr>
              <w:t>depres</w:t>
            </w:r>
            <w:r w:rsidR="00232C7A" w:rsidRPr="000810D9">
              <w:rPr>
                <w:szCs w:val="24"/>
                <w:shd w:val="clear" w:color="auto" w:fill="FFFFFF"/>
              </w:rPr>
              <w:t>sive disorder</w:t>
            </w:r>
            <w:r w:rsidRPr="000810D9">
              <w:rPr>
                <w:szCs w:val="24"/>
                <w:shd w:val="clear" w:color="auto" w:fill="FFFFFF"/>
              </w:rPr>
              <w:t xml:space="preserve"> (</w:t>
            </w:r>
            <w:r w:rsidR="0006357C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>=1,524) and controls (</w:t>
            </w:r>
            <w:r w:rsidR="0006357C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 xml:space="preserve">=1,128), 21 studies with </w:t>
            </w:r>
            <w:r w:rsidR="00232C7A" w:rsidRPr="000810D9">
              <w:rPr>
                <w:szCs w:val="24"/>
                <w:shd w:val="clear" w:color="auto" w:fill="FFFFFF"/>
              </w:rPr>
              <w:t xml:space="preserve">patients with </w:t>
            </w:r>
            <w:r w:rsidRPr="000810D9">
              <w:rPr>
                <w:szCs w:val="24"/>
                <w:shd w:val="clear" w:color="auto" w:fill="FFFFFF"/>
              </w:rPr>
              <w:t>anxiety disorder (</w:t>
            </w:r>
            <w:r w:rsidR="0006357C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>=397) and controls (</w:t>
            </w:r>
            <w:r w:rsidR="0006357C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 xml:space="preserve">=409), and 8 studies with </w:t>
            </w:r>
            <w:r w:rsidR="00232C7A" w:rsidRPr="000810D9">
              <w:rPr>
                <w:szCs w:val="24"/>
                <w:shd w:val="clear" w:color="auto" w:fill="FFFFFF"/>
              </w:rPr>
              <w:t xml:space="preserve">patients with </w:t>
            </w:r>
            <w:r w:rsidRPr="000810D9">
              <w:rPr>
                <w:szCs w:val="24"/>
                <w:shd w:val="clear" w:color="auto" w:fill="FFFFFF"/>
              </w:rPr>
              <w:t>schizophrenia (</w:t>
            </w:r>
            <w:r w:rsidR="0006357C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>=154) and controls (</w:t>
            </w:r>
            <w:r w:rsidR="0006357C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>=121)</w:t>
            </w:r>
          </w:p>
        </w:tc>
        <w:tc>
          <w:tcPr>
            <w:tcW w:w="6008" w:type="dxa"/>
            <w:gridSpan w:val="2"/>
          </w:tcPr>
          <w:p w14:paraId="5134E016" w14:textId="1BF66011" w:rsidR="005152BE" w:rsidRPr="000810D9" w:rsidRDefault="00587020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Sleep continuity (related </w:t>
            </w:r>
            <w:proofErr w:type="spellStart"/>
            <w:r w:rsidRPr="000810D9">
              <w:rPr>
                <w:szCs w:val="24"/>
                <w:shd w:val="clear" w:color="auto" w:fill="FFFFFF"/>
              </w:rPr>
              <w:t>with</w:t>
            </w:r>
            <w:r w:rsidR="009A7328" w:rsidRPr="000810D9">
              <w:rPr>
                <w:szCs w:val="24"/>
                <w:shd w:val="clear" w:color="auto" w:fill="FFFFFF"/>
              </w:rPr>
              <w:t>sleep</w:t>
            </w:r>
            <w:proofErr w:type="spellEnd"/>
            <w:r w:rsidR="009A7328" w:rsidRPr="000810D9">
              <w:rPr>
                <w:szCs w:val="24"/>
                <w:shd w:val="clear" w:color="auto" w:fill="FFFFFF"/>
              </w:rPr>
              <w:t xml:space="preserve"> efficiency</w:t>
            </w:r>
            <w:r w:rsidRPr="000810D9">
              <w:rPr>
                <w:szCs w:val="24"/>
                <w:shd w:val="clear" w:color="auto" w:fill="FFFFFF"/>
              </w:rPr>
              <w:t xml:space="preserve">, </w:t>
            </w:r>
            <w:r w:rsidR="009A7328" w:rsidRPr="000810D9">
              <w:rPr>
                <w:szCs w:val="24"/>
                <w:shd w:val="clear" w:color="auto" w:fill="FFFFFF"/>
              </w:rPr>
              <w:t>sleep latency</w:t>
            </w:r>
            <w:r w:rsidRPr="000810D9">
              <w:rPr>
                <w:szCs w:val="24"/>
                <w:shd w:val="clear" w:color="auto" w:fill="FFFFFF"/>
              </w:rPr>
              <w:t xml:space="preserve">, and number of awakenings) </w:t>
            </w:r>
            <w:r w:rsidR="009A7328" w:rsidRPr="000810D9">
              <w:rPr>
                <w:szCs w:val="24"/>
                <w:shd w:val="clear" w:color="auto" w:fill="FFFFFF"/>
              </w:rPr>
              <w:t xml:space="preserve">was </w:t>
            </w:r>
            <w:r w:rsidRPr="000810D9">
              <w:rPr>
                <w:szCs w:val="24"/>
                <w:shd w:val="clear" w:color="auto" w:fill="FFFFFF"/>
              </w:rPr>
              <w:t xml:space="preserve">associated with </w:t>
            </w:r>
            <w:r w:rsidR="00FA7B29" w:rsidRPr="000810D9">
              <w:rPr>
                <w:szCs w:val="24"/>
                <w:shd w:val="clear" w:color="auto" w:fill="FFFFFF"/>
              </w:rPr>
              <w:t xml:space="preserve">major </w:t>
            </w:r>
            <w:r w:rsidR="00232C7A" w:rsidRPr="000810D9">
              <w:rPr>
                <w:szCs w:val="24"/>
                <w:shd w:val="clear" w:color="auto" w:fill="FFFFFF"/>
              </w:rPr>
              <w:t>depressive disorder</w:t>
            </w:r>
            <w:r w:rsidRPr="000810D9">
              <w:rPr>
                <w:szCs w:val="24"/>
                <w:shd w:val="clear" w:color="auto" w:fill="FFFFFF"/>
              </w:rPr>
              <w:t xml:space="preserve"> (ES -0.9 </w:t>
            </w:r>
            <w:r w:rsidR="0015299A" w:rsidRPr="000810D9">
              <w:rPr>
                <w:szCs w:val="24"/>
                <w:shd w:val="clear" w:color="auto" w:fill="FFFFFF"/>
              </w:rPr>
              <w:t>[</w:t>
            </w:r>
            <w:r w:rsidRPr="000810D9">
              <w:rPr>
                <w:szCs w:val="24"/>
                <w:shd w:val="clear" w:color="auto" w:fill="FFFFFF"/>
              </w:rPr>
              <w:t>0.12</w:t>
            </w:r>
            <w:r w:rsidR="0015299A" w:rsidRPr="000810D9">
              <w:rPr>
                <w:szCs w:val="24"/>
                <w:shd w:val="clear" w:color="auto" w:fill="FFFFFF"/>
              </w:rPr>
              <w:t>],</w:t>
            </w:r>
            <w:r w:rsidRPr="000810D9">
              <w:rPr>
                <w:szCs w:val="24"/>
                <w:shd w:val="clear" w:color="auto" w:fill="FFFFFF"/>
              </w:rPr>
              <w:t xml:space="preserve"> p&lt;0.0001), </w:t>
            </w:r>
            <w:r w:rsidR="00FA7B29" w:rsidRPr="000810D9">
              <w:rPr>
                <w:szCs w:val="24"/>
                <w:shd w:val="clear" w:color="auto" w:fill="FFFFFF"/>
              </w:rPr>
              <w:t xml:space="preserve">anxiety </w:t>
            </w:r>
            <w:r w:rsidRPr="000810D9">
              <w:rPr>
                <w:szCs w:val="24"/>
                <w:shd w:val="clear" w:color="auto" w:fill="FFFFFF"/>
              </w:rPr>
              <w:t>disorders (ES -0.59</w:t>
            </w:r>
            <w:r w:rsidR="0015299A" w:rsidRPr="000810D9">
              <w:rPr>
                <w:szCs w:val="24"/>
                <w:shd w:val="clear" w:color="auto" w:fill="FFFFFF"/>
              </w:rPr>
              <w:t xml:space="preserve"> [</w:t>
            </w:r>
            <w:r w:rsidRPr="000810D9">
              <w:rPr>
                <w:szCs w:val="24"/>
                <w:shd w:val="clear" w:color="auto" w:fill="FFFFFF"/>
              </w:rPr>
              <w:t>0.17</w:t>
            </w:r>
            <w:r w:rsidR="0015299A" w:rsidRPr="000810D9">
              <w:rPr>
                <w:szCs w:val="24"/>
                <w:shd w:val="clear" w:color="auto" w:fill="FFFFFF"/>
              </w:rPr>
              <w:t>],</w:t>
            </w:r>
            <w:r w:rsidRPr="000810D9">
              <w:rPr>
                <w:szCs w:val="24"/>
                <w:shd w:val="clear" w:color="auto" w:fill="FFFFFF"/>
              </w:rPr>
              <w:t xml:space="preserve"> p=0.003), and </w:t>
            </w:r>
            <w:r w:rsidR="00FA7B29" w:rsidRPr="000810D9">
              <w:rPr>
                <w:szCs w:val="24"/>
                <w:shd w:val="clear" w:color="auto" w:fill="FFFFFF"/>
              </w:rPr>
              <w:t xml:space="preserve">schizophrenia </w:t>
            </w:r>
            <w:r w:rsidRPr="000810D9">
              <w:rPr>
                <w:szCs w:val="24"/>
                <w:shd w:val="clear" w:color="auto" w:fill="FFFFFF"/>
              </w:rPr>
              <w:t xml:space="preserve">(ES -1.03 </w:t>
            </w:r>
            <w:r w:rsidR="0015299A" w:rsidRPr="000810D9">
              <w:rPr>
                <w:szCs w:val="24"/>
                <w:shd w:val="clear" w:color="auto" w:fill="FFFFFF"/>
              </w:rPr>
              <w:t>[</w:t>
            </w:r>
            <w:r w:rsidRPr="000810D9">
              <w:rPr>
                <w:szCs w:val="24"/>
                <w:shd w:val="clear" w:color="auto" w:fill="FFFFFF"/>
              </w:rPr>
              <w:t>0.12</w:t>
            </w:r>
            <w:r w:rsidR="0015299A" w:rsidRPr="000810D9">
              <w:rPr>
                <w:szCs w:val="24"/>
                <w:shd w:val="clear" w:color="auto" w:fill="FFFFFF"/>
              </w:rPr>
              <w:t xml:space="preserve">], </w:t>
            </w:r>
            <w:r w:rsidRPr="000810D9">
              <w:rPr>
                <w:szCs w:val="24"/>
                <w:shd w:val="clear" w:color="auto" w:fill="FFFFFF"/>
              </w:rPr>
              <w:t>p&lt;0.0001)</w:t>
            </w:r>
            <w:r w:rsidR="00B433BC" w:rsidRPr="000810D9">
              <w:rPr>
                <w:szCs w:val="24"/>
                <w:shd w:val="clear" w:color="auto" w:fill="FFFFFF"/>
              </w:rPr>
              <w:t>.</w:t>
            </w:r>
          </w:p>
        </w:tc>
      </w:tr>
      <w:tr w:rsidR="00232C7A" w:rsidRPr="000810D9" w14:paraId="161D5DA8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1282AA68" w14:textId="527363AD" w:rsidR="005152BE" w:rsidRPr="000810D9" w:rsidRDefault="005152BE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Stubbs B (2016)</w:t>
            </w:r>
            <w:r w:rsidR="002B22F8" w:rsidRPr="000810D9">
              <w:rPr>
                <w:szCs w:val="24"/>
                <w:shd w:val="clear" w:color="auto" w:fill="FFFFFF"/>
              </w:rPr>
              <w:t xml:space="preserve"> </w:t>
            </w:r>
            <w:r w:rsidR="002B22F8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TdHViYnM8L0F1dGhvcj48WWVhcj4yMDE2PC9ZZWFyPjxS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</w:instrText>
            </w:r>
            <w:r w:rsidR="00BA4FC6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TdHViYnM8L0F1dGhvcj48WWVhcj4yMDE2PC9ZZWFyPjxS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.DATA </w:instrText>
            </w:r>
            <w:r w:rsidR="00BA4FC6" w:rsidRPr="000810D9">
              <w:rPr>
                <w:szCs w:val="24"/>
                <w:shd w:val="clear" w:color="auto" w:fill="FFFFFF"/>
              </w:rPr>
            </w:r>
            <w:r w:rsidR="00BA4FC6" w:rsidRPr="000810D9">
              <w:rPr>
                <w:szCs w:val="24"/>
                <w:shd w:val="clear" w:color="auto" w:fill="FFFFFF"/>
              </w:rPr>
              <w:fldChar w:fldCharType="end"/>
            </w:r>
            <w:r w:rsidR="002B22F8" w:rsidRPr="000810D9">
              <w:rPr>
                <w:szCs w:val="24"/>
                <w:shd w:val="clear" w:color="auto" w:fill="FFFFFF"/>
              </w:rPr>
            </w:r>
            <w:r w:rsidR="002B22F8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14]</w:t>
            </w:r>
            <w:r w:rsidR="002B22F8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7FBB05ED" w14:textId="5EE72E66" w:rsidR="008C28A9" w:rsidRPr="000810D9" w:rsidRDefault="00232C7A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Major depressive disorder</w:t>
            </w:r>
            <w:r w:rsidR="008C28A9" w:rsidRPr="000810D9">
              <w:rPr>
                <w:szCs w:val="24"/>
                <w:shd w:val="clear" w:color="auto" w:fill="FFFFFF"/>
              </w:rPr>
              <w:t xml:space="preserve">, </w:t>
            </w:r>
            <w:r w:rsidR="009B0A56" w:rsidRPr="000810D9">
              <w:rPr>
                <w:szCs w:val="24"/>
                <w:shd w:val="clear" w:color="auto" w:fill="FFFFFF"/>
              </w:rPr>
              <w:t xml:space="preserve">bipolar </w:t>
            </w:r>
            <w:r w:rsidRPr="000810D9">
              <w:rPr>
                <w:szCs w:val="24"/>
                <w:shd w:val="clear" w:color="auto" w:fill="FFFFFF"/>
              </w:rPr>
              <w:t>disorder</w:t>
            </w:r>
            <w:r w:rsidR="008C28A9" w:rsidRPr="000810D9">
              <w:rPr>
                <w:szCs w:val="24"/>
                <w:shd w:val="clear" w:color="auto" w:fill="FFFFFF"/>
              </w:rPr>
              <w:t xml:space="preserve">, </w:t>
            </w:r>
            <w:r w:rsidR="009B0A56" w:rsidRPr="000810D9">
              <w:rPr>
                <w:szCs w:val="24"/>
                <w:shd w:val="clear" w:color="auto" w:fill="FFFFFF"/>
              </w:rPr>
              <w:t>schizophrenia</w:t>
            </w:r>
          </w:p>
        </w:tc>
        <w:tc>
          <w:tcPr>
            <w:tcW w:w="1510" w:type="dxa"/>
            <w:gridSpan w:val="2"/>
          </w:tcPr>
          <w:p w14:paraId="55496434" w14:textId="1445429E" w:rsidR="00587020" w:rsidRPr="000810D9" w:rsidRDefault="00587020" w:rsidP="005E3BF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Obstructive sleep apnea</w:t>
            </w:r>
          </w:p>
        </w:tc>
        <w:tc>
          <w:tcPr>
            <w:tcW w:w="2922" w:type="dxa"/>
            <w:gridSpan w:val="2"/>
          </w:tcPr>
          <w:p w14:paraId="39D0179F" w14:textId="54FF5A97" w:rsidR="005152BE" w:rsidRPr="000810D9" w:rsidRDefault="00587020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4 studies </w:t>
            </w:r>
            <w:r w:rsidR="00000355" w:rsidRPr="000810D9">
              <w:rPr>
                <w:szCs w:val="24"/>
                <w:shd w:val="clear" w:color="auto" w:fill="FFFFFF"/>
              </w:rPr>
              <w:t xml:space="preserve">with </w:t>
            </w:r>
            <w:r w:rsidR="00485B77" w:rsidRPr="000810D9">
              <w:rPr>
                <w:szCs w:val="24"/>
                <w:shd w:val="clear" w:color="auto" w:fill="FFFFFF"/>
              </w:rPr>
              <w:t xml:space="preserve">patients </w:t>
            </w:r>
            <w:r w:rsidRPr="000810D9">
              <w:rPr>
                <w:szCs w:val="24"/>
                <w:shd w:val="clear" w:color="auto" w:fill="FFFFFF"/>
              </w:rPr>
              <w:t xml:space="preserve">with </w:t>
            </w:r>
            <w:r w:rsidR="00485B77" w:rsidRPr="000810D9">
              <w:rPr>
                <w:szCs w:val="24"/>
                <w:shd w:val="clear" w:color="auto" w:fill="FFFFFF"/>
              </w:rPr>
              <w:t>major depressive disorder</w:t>
            </w:r>
            <w:r w:rsidRPr="000810D9">
              <w:rPr>
                <w:szCs w:val="24"/>
                <w:shd w:val="clear" w:color="auto" w:fill="FFFFFF"/>
              </w:rPr>
              <w:t xml:space="preserve"> (</w:t>
            </w:r>
            <w:r w:rsidR="00485B77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 xml:space="preserve">=378), 5 studies </w:t>
            </w:r>
            <w:r w:rsidR="00485B77" w:rsidRPr="000810D9">
              <w:rPr>
                <w:szCs w:val="24"/>
                <w:shd w:val="clear" w:color="auto" w:fill="FFFFFF"/>
              </w:rPr>
              <w:t xml:space="preserve">in patients </w:t>
            </w:r>
            <w:r w:rsidRPr="000810D9">
              <w:rPr>
                <w:szCs w:val="24"/>
                <w:shd w:val="clear" w:color="auto" w:fill="FFFFFF"/>
              </w:rPr>
              <w:t xml:space="preserve">with </w:t>
            </w:r>
            <w:r w:rsidR="00485B77" w:rsidRPr="000810D9">
              <w:rPr>
                <w:szCs w:val="24"/>
                <w:shd w:val="clear" w:color="auto" w:fill="FFFFFF"/>
              </w:rPr>
              <w:t>bipolar disorder</w:t>
            </w:r>
            <w:r w:rsidRPr="000810D9">
              <w:rPr>
                <w:szCs w:val="24"/>
                <w:shd w:val="clear" w:color="auto" w:fill="FFFFFF"/>
              </w:rPr>
              <w:t xml:space="preserve"> (</w:t>
            </w:r>
            <w:r w:rsidR="00485B77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 xml:space="preserve">=681), 3 studies with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>chizophrenia (</w:t>
            </w:r>
            <w:r w:rsidR="00485B77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>=329)</w:t>
            </w:r>
          </w:p>
        </w:tc>
        <w:tc>
          <w:tcPr>
            <w:tcW w:w="6008" w:type="dxa"/>
            <w:gridSpan w:val="2"/>
          </w:tcPr>
          <w:p w14:paraId="7F26FF4E" w14:textId="6A0AA5E3" w:rsidR="005152BE" w:rsidRPr="000810D9" w:rsidRDefault="00587020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Prevalence of obstruct sleep apnea is observed in patients with </w:t>
            </w:r>
            <w:r w:rsidR="00FA7B29" w:rsidRPr="000810D9">
              <w:rPr>
                <w:szCs w:val="24"/>
                <w:shd w:val="clear" w:color="auto" w:fill="FFFFFF"/>
              </w:rPr>
              <w:t xml:space="preserve">major depressive disorder </w:t>
            </w:r>
            <w:r w:rsidRPr="000810D9">
              <w:rPr>
                <w:szCs w:val="24"/>
                <w:shd w:val="clear" w:color="auto" w:fill="FFFFFF"/>
              </w:rPr>
              <w:t xml:space="preserve">25.2% ([10.2 50.2], p&lt;0.01), </w:t>
            </w:r>
            <w:r w:rsidR="00FA7B29" w:rsidRPr="000810D9">
              <w:rPr>
                <w:szCs w:val="24"/>
                <w:shd w:val="clear" w:color="auto" w:fill="FFFFFF"/>
              </w:rPr>
              <w:t xml:space="preserve">bipolar disorder </w:t>
            </w:r>
            <w:r w:rsidRPr="000810D9">
              <w:rPr>
                <w:szCs w:val="24"/>
                <w:shd w:val="clear" w:color="auto" w:fill="FFFFFF"/>
              </w:rPr>
              <w:t xml:space="preserve">24.5% ([10.6 47.1], p&lt;0.01), and </w:t>
            </w:r>
            <w:r w:rsidR="00FA7B29" w:rsidRPr="000810D9">
              <w:rPr>
                <w:szCs w:val="24"/>
                <w:shd w:val="clear" w:color="auto" w:fill="FFFFFF"/>
              </w:rPr>
              <w:t xml:space="preserve">schizophrenia </w:t>
            </w:r>
            <w:r w:rsidRPr="000810D9">
              <w:rPr>
                <w:szCs w:val="24"/>
                <w:shd w:val="clear" w:color="auto" w:fill="FFFFFF"/>
              </w:rPr>
              <w:t>15.4% ([5.3 37.1], p&lt;0.01).</w:t>
            </w:r>
          </w:p>
        </w:tc>
      </w:tr>
      <w:tr w:rsidR="007532B6" w:rsidRPr="000810D9" w14:paraId="3771456D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147C5734" w14:textId="2A8852F6" w:rsidR="007532B6" w:rsidRPr="000810D9" w:rsidRDefault="007532B6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Geoffroy PA (2015)</w:t>
            </w:r>
            <w:r w:rsidR="00897C71" w:rsidRPr="000810D9">
              <w:rPr>
                <w:szCs w:val="24"/>
                <w:shd w:val="clear" w:color="auto" w:fill="FFFFFF"/>
              </w:rPr>
              <w:t xml:space="preserve"> </w:t>
            </w:r>
            <w:r w:rsidR="00897C71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HZW9mZnJveTwvQXV0aG9yPjxZZWFyPjIwMTU8L1llYXI+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</w:instrText>
            </w:r>
            <w:r w:rsidR="00BA4FC6" w:rsidRPr="000810D9">
              <w:rPr>
                <w:szCs w:val="24"/>
                <w:shd w:val="clear" w:color="auto" w:fill="FFFFFF"/>
              </w:rPr>
              <w:fldChar w:fldCharType="begin">
                <w:fldData xml:space="preserve">PEVuZE5vdGU+PENpdGU+PEF1dGhvcj5HZW9mZnJveTwvQXV0aG9yPjxZZWFyPjIwMTU8L1llYXI+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.DATA </w:instrText>
            </w:r>
            <w:r w:rsidR="00BA4FC6" w:rsidRPr="000810D9">
              <w:rPr>
                <w:szCs w:val="24"/>
                <w:shd w:val="clear" w:color="auto" w:fill="FFFFFF"/>
              </w:rPr>
            </w:r>
            <w:r w:rsidR="00BA4FC6" w:rsidRPr="000810D9">
              <w:rPr>
                <w:szCs w:val="24"/>
                <w:shd w:val="clear" w:color="auto" w:fill="FFFFFF"/>
              </w:rPr>
              <w:fldChar w:fldCharType="end"/>
            </w:r>
            <w:r w:rsidR="00897C71" w:rsidRPr="000810D9">
              <w:rPr>
                <w:szCs w:val="24"/>
                <w:shd w:val="clear" w:color="auto" w:fill="FFFFFF"/>
              </w:rPr>
            </w:r>
            <w:r w:rsidR="00897C71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15]</w:t>
            </w:r>
            <w:r w:rsidR="00897C71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012A1DCB" w14:textId="56B6D247" w:rsidR="007532B6" w:rsidRPr="000810D9" w:rsidRDefault="007532B6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Bipolar disorder</w:t>
            </w:r>
            <w:r w:rsidR="007009F6" w:rsidRPr="000810D9">
              <w:rPr>
                <w:szCs w:val="24"/>
                <w:shd w:val="clear" w:color="auto" w:fill="FFFFFF"/>
              </w:rPr>
              <w:t xml:space="preserve"> (remitted)</w:t>
            </w:r>
          </w:p>
        </w:tc>
        <w:tc>
          <w:tcPr>
            <w:tcW w:w="1510" w:type="dxa"/>
            <w:gridSpan w:val="2"/>
          </w:tcPr>
          <w:p w14:paraId="47C59531" w14:textId="1EC595A2" w:rsidR="007532B6" w:rsidRPr="000810D9" w:rsidRDefault="007532B6" w:rsidP="005E3BF0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Sleep duration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 xml:space="preserve">leep latency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 xml:space="preserve">leep efficiency, </w:t>
            </w:r>
            <w:r w:rsidR="00003CD7" w:rsidRPr="000810D9">
              <w:rPr>
                <w:szCs w:val="24"/>
                <w:shd w:val="clear" w:color="auto" w:fill="FFFFFF"/>
              </w:rPr>
              <w:t>w</w:t>
            </w:r>
            <w:r w:rsidRPr="000810D9">
              <w:rPr>
                <w:szCs w:val="24"/>
                <w:shd w:val="clear" w:color="auto" w:fill="FFFFFF"/>
              </w:rPr>
              <w:t>ake time after sleep onset</w:t>
            </w:r>
          </w:p>
        </w:tc>
        <w:tc>
          <w:tcPr>
            <w:tcW w:w="2922" w:type="dxa"/>
            <w:gridSpan w:val="2"/>
          </w:tcPr>
          <w:p w14:paraId="01F9453C" w14:textId="57564EB8" w:rsidR="007532B6" w:rsidRPr="000810D9" w:rsidRDefault="00000355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9 studies</w:t>
            </w:r>
            <w:r w:rsidR="00FA7B29" w:rsidRPr="000810D9">
              <w:rPr>
                <w:szCs w:val="24"/>
                <w:shd w:val="clear" w:color="auto" w:fill="FFFFFF"/>
              </w:rPr>
              <w:t xml:space="preserve"> with patients with</w:t>
            </w:r>
            <w:r w:rsidR="00C67438" w:rsidRPr="000810D9">
              <w:rPr>
                <w:szCs w:val="24"/>
                <w:shd w:val="clear" w:color="auto" w:fill="FFFFFF"/>
              </w:rPr>
              <w:t xml:space="preserve"> remitted</w:t>
            </w:r>
            <w:r w:rsidR="00FA7B29" w:rsidRPr="000810D9">
              <w:rPr>
                <w:szCs w:val="24"/>
                <w:shd w:val="clear" w:color="auto" w:fill="FFFFFF"/>
              </w:rPr>
              <w:t xml:space="preserve"> </w:t>
            </w:r>
            <w:r w:rsidR="007009F6" w:rsidRPr="000810D9">
              <w:rPr>
                <w:szCs w:val="24"/>
                <w:shd w:val="clear" w:color="auto" w:fill="FFFFFF"/>
              </w:rPr>
              <w:t>bipolar disorder (n=202), and controls (n=210)</w:t>
            </w:r>
          </w:p>
        </w:tc>
        <w:tc>
          <w:tcPr>
            <w:tcW w:w="6008" w:type="dxa"/>
            <w:gridSpan w:val="2"/>
          </w:tcPr>
          <w:p w14:paraId="52E1B1DD" w14:textId="6067978A" w:rsidR="007532B6" w:rsidRPr="000810D9" w:rsidRDefault="00E45AB1" w:rsidP="000C1574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Significant differences in sleep latency (ES 0.51 [0.28-0.73]</w:t>
            </w:r>
            <w:r w:rsidR="004978CA" w:rsidRPr="000810D9">
              <w:rPr>
                <w:szCs w:val="24"/>
                <w:shd w:val="clear" w:color="auto" w:fill="FFFFFF"/>
              </w:rPr>
              <w:t>, z=4.43, p&lt;0.00001</w:t>
            </w:r>
            <w:r w:rsidRPr="000810D9">
              <w:rPr>
                <w:szCs w:val="24"/>
                <w:shd w:val="clear" w:color="auto" w:fill="FFFFFF"/>
              </w:rPr>
              <w:t>), sleep duration (ES 0.57 [0.30-0.84]</w:t>
            </w:r>
            <w:r w:rsidR="004978CA" w:rsidRPr="000810D9">
              <w:rPr>
                <w:szCs w:val="24"/>
                <w:shd w:val="clear" w:color="auto" w:fill="FFFFFF"/>
              </w:rPr>
              <w:t>, z=4.16, p&lt;0.0001</w:t>
            </w:r>
            <w:r w:rsidRPr="000810D9">
              <w:rPr>
                <w:szCs w:val="24"/>
                <w:shd w:val="clear" w:color="auto" w:fill="FFFFFF"/>
              </w:rPr>
              <w:t>), wake after sleep onset (ES 0.28 [0.06-0.50]</w:t>
            </w:r>
            <w:r w:rsidR="004978CA" w:rsidRPr="000810D9">
              <w:rPr>
                <w:szCs w:val="24"/>
                <w:shd w:val="clear" w:color="auto" w:fill="FFFFFF"/>
              </w:rPr>
              <w:t>, z=2.48, p=0.01</w:t>
            </w:r>
            <w:r w:rsidRPr="000810D9">
              <w:rPr>
                <w:szCs w:val="24"/>
                <w:shd w:val="clear" w:color="auto" w:fill="FFFFFF"/>
              </w:rPr>
              <w:t>) and sleep efficiency (ES -0.38 [-0.70-0.07]</w:t>
            </w:r>
            <w:r w:rsidR="004978CA" w:rsidRPr="000810D9">
              <w:rPr>
                <w:szCs w:val="24"/>
                <w:shd w:val="clear" w:color="auto" w:fill="FFFFFF"/>
              </w:rPr>
              <w:t>, z=2.4, p=0.02</w:t>
            </w:r>
            <w:r w:rsidRPr="000810D9">
              <w:rPr>
                <w:szCs w:val="24"/>
                <w:shd w:val="clear" w:color="auto" w:fill="FFFFFF"/>
              </w:rPr>
              <w:t>)</w:t>
            </w:r>
            <w:r w:rsidR="00A6271D" w:rsidRPr="000810D9">
              <w:rPr>
                <w:szCs w:val="24"/>
                <w:shd w:val="clear" w:color="auto" w:fill="FFFFFF"/>
              </w:rPr>
              <w:t xml:space="preserve"> between controls and patients with remitted bipolar disorder</w:t>
            </w:r>
            <w:r w:rsidRPr="000810D9">
              <w:rPr>
                <w:szCs w:val="24"/>
                <w:shd w:val="clear" w:color="auto" w:fill="FFFFFF"/>
              </w:rPr>
              <w:t>.</w:t>
            </w:r>
          </w:p>
        </w:tc>
      </w:tr>
      <w:tr w:rsidR="00232C7A" w:rsidRPr="000810D9" w14:paraId="55DBCC94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49636EA7" w14:textId="769D87DD" w:rsidR="00665A61" w:rsidRPr="000810D9" w:rsidRDefault="00665A61" w:rsidP="00665A61">
            <w:pPr>
              <w:rPr>
                <w:szCs w:val="24"/>
                <w:shd w:val="clear" w:color="auto" w:fill="FFFFFF"/>
                <w:lang w:val="fr-FR"/>
              </w:rPr>
            </w:pPr>
            <w:r w:rsidRPr="000810D9">
              <w:rPr>
                <w:szCs w:val="24"/>
                <w:shd w:val="clear" w:color="auto" w:fill="FFFFFF"/>
                <w:lang w:val="fr-FR"/>
              </w:rPr>
              <w:t>Chouinard S (2004)</w:t>
            </w:r>
            <w:r w:rsidR="002B22F8" w:rsidRPr="000810D9">
              <w:rPr>
                <w:szCs w:val="24"/>
                <w:shd w:val="clear" w:color="auto" w:fill="FFFFFF"/>
                <w:lang w:val="fr-FR"/>
              </w:rPr>
              <w:t xml:space="preserve"> </w:t>
            </w:r>
            <w:r w:rsidR="002B22F8" w:rsidRPr="000810D9">
              <w:rPr>
                <w:szCs w:val="24"/>
                <w:shd w:val="clear" w:color="auto" w:fill="FFFFFF"/>
              </w:rPr>
              <w:fldChar w:fldCharType="begin"/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&lt;EndNote&gt;&lt;Cite&gt;&lt;Author&gt;Chouinard&lt;/Author&gt;&lt;Year&gt;2004&lt;/Year&gt;&lt;RecNum&gt;258&lt;/RecNum&gt;&lt;DisplayText&gt;[16]&lt;/DisplayText&gt;&lt;record&gt;&lt;rec-number&gt;258&lt;/rec-number&gt;&lt;foreign-keys&gt;&lt;key app="EN" db-id="pwda9raae2aer9ewxf5pa9plsap0txw0dvdw" timestamp="1705699720"&gt;258&lt;/key&gt;&lt;/foreign-keys&gt;&lt;ref-type name="Journal Article"&gt;17&lt;/ref-type&gt;&lt;contributors&gt;&lt;authors&gt;&lt;author&gt;Chouinard, S.&lt;/author&gt;&lt;author&gt;Poulin, J.&lt;/author&gt;&lt;author&gt;Stip, E.&lt;/author&gt;&lt;author&gt;Godbout, R.&lt;/author&gt;&lt;/authors&gt;&lt;/contributors&gt;&lt;auth-address&gt;Universite de Quebec a Montreal, Canada.&lt;/auth-address&gt;&lt;titles&gt;&lt;title&gt;Sleep in untreated patients with schizophrenia: a meta-analysis&lt;/title&gt;&lt;secondary-title&gt;Schizophr Bull&lt;/secondary-title&gt;&lt;/titles&gt;&lt;periodical&gt;&lt;full-title&gt;Schizophr Bull&lt;/full-title&gt;&lt;/periodical&gt;&lt;pages&gt;957-67&lt;/pages&gt;&lt;volume&gt;30&lt;/volume&gt;&lt;number&gt;4&lt;/number&gt;&lt;keywords&gt;&lt;keyword&gt;Adolescent&lt;/keyword&gt;&lt;keyword&gt;Adult&lt;/keyword&gt;&lt;keyword&gt;Female&lt;/keyword&gt;&lt;keyword&gt;Humans&lt;/keyword&gt;&lt;keyword&gt;Male&lt;/keyword&gt;&lt;keyword&gt;Middle Aged&lt;/keyword&gt;&lt;keyword&gt;Schizophrenia/*epidemiology&lt;/keyword&gt;&lt;keyword&gt;Sleep/physiology&lt;/keyword&gt;&lt;keyword&gt;Sleep Wake Disorders/*epidemiology&lt;/keyword&gt;&lt;keyword&gt;Sleep, REM/*physiology&lt;/keyword&gt;&lt;/keywords&gt;&lt;dates&gt;&lt;year&gt;2004&lt;/year&gt;&lt;/dates&gt;&lt;isbn&gt;0586-7614 (Print)&amp;#xD;0586-7614 (Linking)&lt;/isbn&gt;&lt;accession-num&gt;15954201&lt;/accession-num&gt;&lt;urls&gt;&lt;related-urls&gt;&lt;url&gt;https://www.ncbi.nlm.nih.gov/pubmed/15954201&lt;/url&gt;&lt;/related-urls&gt;&lt;/urls&gt;&lt;electronic-resource-num&gt;10.1093/oxfordjournals.schbul.a007145&lt;/electronic-resource-num&gt;&lt;remote-database-name&gt;Medline&lt;/remote-database-name&gt;&lt;remote-database-provider&gt;NLM&lt;/remote-database-provider&gt;&lt;/record&gt;&lt;/Cite&gt;&lt;/EndNote&gt;</w:instrText>
            </w:r>
            <w:r w:rsidR="002B22F8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16]</w:t>
            </w:r>
            <w:r w:rsidR="002B22F8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527A3A9E" w14:textId="133EAAB2" w:rsidR="00665A61" w:rsidRPr="000810D9" w:rsidRDefault="00232C7A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Schizophrenia</w:t>
            </w:r>
          </w:p>
        </w:tc>
        <w:tc>
          <w:tcPr>
            <w:tcW w:w="1510" w:type="dxa"/>
            <w:gridSpan w:val="2"/>
          </w:tcPr>
          <w:p w14:paraId="25E38DD1" w14:textId="28319267" w:rsidR="00665A61" w:rsidRPr="000810D9" w:rsidRDefault="00232C7A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Total sleep time</w:t>
            </w:r>
            <w:r w:rsidR="00665A61" w:rsidRPr="000810D9">
              <w:rPr>
                <w:szCs w:val="24"/>
                <w:shd w:val="clear" w:color="auto" w:fill="FFFFFF"/>
              </w:rPr>
              <w:t xml:space="preserve">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>leep efficiency</w:t>
            </w:r>
            <w:r w:rsidR="00665A61" w:rsidRPr="000810D9">
              <w:rPr>
                <w:szCs w:val="24"/>
                <w:shd w:val="clear" w:color="auto" w:fill="FFFFFF"/>
              </w:rPr>
              <w:t xml:space="preserve">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>leep latency</w:t>
            </w:r>
          </w:p>
        </w:tc>
        <w:tc>
          <w:tcPr>
            <w:tcW w:w="2922" w:type="dxa"/>
            <w:gridSpan w:val="2"/>
          </w:tcPr>
          <w:p w14:paraId="1D96FC79" w14:textId="77777777" w:rsidR="00665A61" w:rsidRPr="000810D9" w:rsidRDefault="00665A61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20 studies</w:t>
            </w:r>
          </w:p>
          <w:p w14:paraId="0698CBCC" w14:textId="3CFCFBBE" w:rsidR="00665A61" w:rsidRPr="000810D9" w:rsidRDefault="00665A61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321 patients with </w:t>
            </w:r>
            <w:r w:rsidR="00994E8A" w:rsidRPr="000810D9">
              <w:rPr>
                <w:szCs w:val="24"/>
                <w:shd w:val="clear" w:color="auto" w:fill="FFFFFF"/>
              </w:rPr>
              <w:t xml:space="preserve">schizophrenia </w:t>
            </w:r>
            <w:r w:rsidRPr="000810D9">
              <w:rPr>
                <w:szCs w:val="24"/>
                <w:shd w:val="clear" w:color="auto" w:fill="FFFFFF"/>
              </w:rPr>
              <w:t>and 331 controls</w:t>
            </w:r>
          </w:p>
        </w:tc>
        <w:tc>
          <w:tcPr>
            <w:tcW w:w="6008" w:type="dxa"/>
            <w:gridSpan w:val="2"/>
          </w:tcPr>
          <w:p w14:paraId="2ECEFD65" w14:textId="2A76270B" w:rsidR="00665A61" w:rsidRPr="000810D9" w:rsidRDefault="00232C7A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>P</w:t>
            </w:r>
            <w:r w:rsidR="00665A61" w:rsidRPr="000810D9">
              <w:rPr>
                <w:szCs w:val="24"/>
                <w:shd w:val="clear" w:color="auto" w:fill="FFFFFF"/>
              </w:rPr>
              <w:t>atients</w:t>
            </w:r>
            <w:r w:rsidRPr="000810D9">
              <w:rPr>
                <w:szCs w:val="24"/>
                <w:shd w:val="clear" w:color="auto" w:fill="FFFFFF"/>
              </w:rPr>
              <w:t xml:space="preserve"> with </w:t>
            </w:r>
            <w:r w:rsidR="003E65D0" w:rsidRPr="000810D9">
              <w:rPr>
                <w:szCs w:val="24"/>
                <w:shd w:val="clear" w:color="auto" w:fill="FFFFFF"/>
              </w:rPr>
              <w:t xml:space="preserve">schizophrenia </w:t>
            </w:r>
            <w:r w:rsidR="00665A61" w:rsidRPr="000810D9">
              <w:rPr>
                <w:szCs w:val="24"/>
                <w:shd w:val="clear" w:color="auto" w:fill="FFFFFF"/>
              </w:rPr>
              <w:t>have longer sleep latency (ES 1.34 [0.44 2.24]), shorter total sleep time (ES -1.50 [-2.47 -0.49]), and lower sleep efficiency (ES -1.58 [-2.41 -0.74]) compared to controls</w:t>
            </w:r>
            <w:r w:rsidR="00B433BC" w:rsidRPr="000810D9">
              <w:rPr>
                <w:szCs w:val="24"/>
                <w:shd w:val="clear" w:color="auto" w:fill="FFFFFF"/>
              </w:rPr>
              <w:t>.</w:t>
            </w:r>
          </w:p>
        </w:tc>
      </w:tr>
      <w:tr w:rsidR="00232C7A" w:rsidRPr="000810D9" w14:paraId="4C92E092" w14:textId="77777777" w:rsidTr="00945ED3">
        <w:trPr>
          <w:gridAfter w:val="1"/>
          <w:wAfter w:w="31" w:type="dxa"/>
        </w:trPr>
        <w:tc>
          <w:tcPr>
            <w:tcW w:w="1525" w:type="dxa"/>
            <w:gridSpan w:val="2"/>
          </w:tcPr>
          <w:p w14:paraId="453A8236" w14:textId="04211FDE" w:rsidR="00665A61" w:rsidRPr="000810D9" w:rsidRDefault="00665A61" w:rsidP="00665A61">
            <w:pPr>
              <w:rPr>
                <w:szCs w:val="24"/>
                <w:shd w:val="clear" w:color="auto" w:fill="FFFFFF"/>
                <w:lang w:val="es-ES"/>
              </w:rPr>
            </w:pPr>
            <w:proofErr w:type="spellStart"/>
            <w:r w:rsidRPr="000810D9">
              <w:rPr>
                <w:szCs w:val="24"/>
                <w:shd w:val="clear" w:color="auto" w:fill="FFFFFF"/>
                <w:lang w:val="es-ES"/>
              </w:rPr>
              <w:lastRenderedPageBreak/>
              <w:t>Benca</w:t>
            </w:r>
            <w:proofErr w:type="spellEnd"/>
            <w:r w:rsidRPr="000810D9">
              <w:rPr>
                <w:szCs w:val="24"/>
                <w:shd w:val="clear" w:color="auto" w:fill="FFFFFF"/>
                <w:lang w:val="es-ES"/>
              </w:rPr>
              <w:t xml:space="preserve"> RM (1992)</w:t>
            </w:r>
            <w:r w:rsidR="002B22F8" w:rsidRPr="000810D9">
              <w:rPr>
                <w:szCs w:val="24"/>
                <w:shd w:val="clear" w:color="auto" w:fill="FFFFFF"/>
                <w:lang w:val="es-ES"/>
              </w:rPr>
              <w:t xml:space="preserve"> </w:t>
            </w:r>
            <w:r w:rsidR="002B22F8" w:rsidRPr="000810D9">
              <w:rPr>
                <w:szCs w:val="24"/>
                <w:shd w:val="clear" w:color="auto" w:fill="FFFFFF"/>
              </w:rPr>
              <w:fldChar w:fldCharType="begin"/>
            </w:r>
            <w:r w:rsidR="00BA4FC6" w:rsidRPr="000810D9">
              <w:rPr>
                <w:szCs w:val="24"/>
                <w:shd w:val="clear" w:color="auto" w:fill="FFFFFF"/>
              </w:rPr>
              <w:instrText xml:space="preserve"> ADDIN EN.CITE &lt;EndNote&gt;&lt;Cite&gt;&lt;Author&gt;Benca&lt;/Author&gt;&lt;Year&gt;1992&lt;/Year&gt;&lt;RecNum&gt;10&lt;/RecNum&gt;&lt;DisplayText&gt;[17]&lt;/DisplayText&gt;&lt;record&gt;&lt;rec-number&gt;10&lt;/rec-number&gt;&lt;foreign-keys&gt;&lt;key app="EN" db-id="pwda9raae2aer9ewxf5pa9plsap0txw0dvdw" timestamp="1694550122"&gt;10&lt;/key&gt;&lt;/foreign-keys&gt;&lt;ref-type name="Journal Article"&gt;17&lt;/ref-type&gt;&lt;contributors&gt;&lt;authors&gt;&lt;author&gt;Benca, R. M.&lt;/author&gt;&lt;author&gt;Obermeyer, W. H.&lt;/author&gt;&lt;author&gt;Thisted, R. A.&lt;/author&gt;&lt;author&gt;Gillin, J. C.&lt;/author&gt;&lt;/authors&gt;&lt;/contributors&gt;&lt;auth-address&gt;Department of Psychiatry, University of Chicago, IL 60637.&lt;/auth-address&gt;&lt;titles&gt;&lt;title&gt;Sleep and psychiatric disorders. A meta-analysis&lt;/title&gt;&lt;secondary-title&gt;Arch Gen Psychiatry&lt;/secondary-title&gt;&lt;/titles&gt;&lt;periodical&gt;&lt;full-title&gt;Arch Gen Psychiatry&lt;/full-title&gt;&lt;/periodical&gt;&lt;pages&gt;651-68; discussion 669-70&lt;/pages&gt;&lt;volume&gt;49&lt;/volume&gt;&lt;number&gt;8&lt;/number&gt;&lt;edition&gt;1992/08/01&lt;/edition&gt;&lt;keywords&gt;&lt;keyword&gt;Adult&lt;/keyword&gt;&lt;keyword&gt;Age Factors&lt;/keyword&gt;&lt;keyword&gt;Depressive Disorder/diagnosis&lt;/keyword&gt;&lt;keyword&gt;Diagnosis, Differential&lt;/keyword&gt;&lt;keyword&gt;Electroencephalography&lt;/keyword&gt;&lt;keyword&gt;Female&lt;/keyword&gt;&lt;keyword&gt;Humans&lt;/keyword&gt;&lt;keyword&gt;Male&lt;/keyword&gt;&lt;keyword&gt;Mental Disorders/*diagnosis&lt;/keyword&gt;&lt;keyword&gt;Meta-Analysis as Topic&lt;/keyword&gt;&lt;keyword&gt;Middle Aged&lt;/keyword&gt;&lt;keyword&gt;Narcolepsy/diagnosis&lt;/keyword&gt;&lt;keyword&gt;Schizophrenia/diagnosis&lt;/keyword&gt;&lt;keyword&gt;Sleep/*physiology&lt;/keyword&gt;&lt;keyword&gt;Sleep Wake Disorders/diagnosis&lt;/keyword&gt;&lt;keyword&gt;Sleep, REM/physiology&lt;/keyword&gt;&lt;/keywords&gt;&lt;dates&gt;&lt;year&gt;1992&lt;/year&gt;&lt;pub-dates&gt;&lt;date&gt;Aug&lt;/date&gt;&lt;/pub-dates&gt;&lt;/dates&gt;&lt;isbn&gt;0003-990X (Print)&amp;#xD;0003-990X (Linking)&lt;/isbn&gt;&lt;accession-num&gt;1386215&lt;/accession-num&gt;&lt;urls&gt;&lt;related-urls&gt;&lt;url&gt;https://www.ncbi.nlm.nih.gov/pubmed/1386215&lt;/url&gt;&lt;/related-urls&gt;&lt;/urls&gt;&lt;electronic-resource-num&gt;10.1001/archpsyc.1992.01820080059010&lt;/electronic-resource-num&gt;&lt;/record&gt;&lt;/Cite&gt;&lt;/EndNote&gt;</w:instrText>
            </w:r>
            <w:r w:rsidR="002B22F8" w:rsidRPr="000810D9">
              <w:rPr>
                <w:szCs w:val="24"/>
                <w:shd w:val="clear" w:color="auto" w:fill="FFFFFF"/>
              </w:rPr>
              <w:fldChar w:fldCharType="separate"/>
            </w:r>
            <w:r w:rsidR="00BA4FC6" w:rsidRPr="000810D9">
              <w:rPr>
                <w:noProof/>
                <w:szCs w:val="24"/>
                <w:shd w:val="clear" w:color="auto" w:fill="FFFFFF"/>
              </w:rPr>
              <w:t>[17]</w:t>
            </w:r>
            <w:r w:rsidR="002B22F8" w:rsidRPr="000810D9">
              <w:rPr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89" w:type="dxa"/>
            <w:gridSpan w:val="2"/>
          </w:tcPr>
          <w:p w14:paraId="2C30BCAA" w14:textId="09A89D50" w:rsidR="00665A61" w:rsidRPr="000810D9" w:rsidRDefault="002C5F58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Affective disorder, </w:t>
            </w:r>
            <w:r w:rsidR="00003CD7" w:rsidRPr="000810D9">
              <w:rPr>
                <w:szCs w:val="24"/>
                <w:shd w:val="clear" w:color="auto" w:fill="FFFFFF"/>
              </w:rPr>
              <w:t>a</w:t>
            </w:r>
            <w:r w:rsidRPr="000810D9">
              <w:rPr>
                <w:szCs w:val="24"/>
                <w:shd w:val="clear" w:color="auto" w:fill="FFFFFF"/>
              </w:rPr>
              <w:t xml:space="preserve">nxiety disorders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="00272033" w:rsidRPr="000810D9">
              <w:rPr>
                <w:szCs w:val="24"/>
                <w:shd w:val="clear" w:color="auto" w:fill="FFFFFF"/>
              </w:rPr>
              <w:t>chizophrenia</w:t>
            </w:r>
          </w:p>
        </w:tc>
        <w:tc>
          <w:tcPr>
            <w:tcW w:w="1510" w:type="dxa"/>
            <w:gridSpan w:val="2"/>
          </w:tcPr>
          <w:p w14:paraId="7746E84F" w14:textId="51775573" w:rsidR="00665A61" w:rsidRPr="000810D9" w:rsidRDefault="00272033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Total sleep time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 xml:space="preserve">leep efficiency,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Pr="000810D9">
              <w:rPr>
                <w:szCs w:val="24"/>
                <w:shd w:val="clear" w:color="auto" w:fill="FFFFFF"/>
              </w:rPr>
              <w:t>leep latency</w:t>
            </w:r>
          </w:p>
        </w:tc>
        <w:tc>
          <w:tcPr>
            <w:tcW w:w="2922" w:type="dxa"/>
            <w:gridSpan w:val="2"/>
          </w:tcPr>
          <w:p w14:paraId="70A21B1F" w14:textId="7C3E85F2" w:rsidR="00665A61" w:rsidRPr="000810D9" w:rsidRDefault="00CA186C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115 studies with </w:t>
            </w:r>
            <w:r w:rsidR="00232C7A" w:rsidRPr="000810D9">
              <w:rPr>
                <w:szCs w:val="24"/>
                <w:shd w:val="clear" w:color="auto" w:fill="FFFFFF"/>
              </w:rPr>
              <w:t xml:space="preserve">patients with </w:t>
            </w:r>
            <w:r w:rsidR="00994E8A" w:rsidRPr="000810D9">
              <w:rPr>
                <w:szCs w:val="24"/>
                <w:shd w:val="clear" w:color="auto" w:fill="FFFFFF"/>
              </w:rPr>
              <w:t xml:space="preserve">affective </w:t>
            </w:r>
            <w:r w:rsidRPr="000810D9">
              <w:rPr>
                <w:szCs w:val="24"/>
                <w:shd w:val="clear" w:color="auto" w:fill="FFFFFF"/>
              </w:rPr>
              <w:t>disorder (</w:t>
            </w:r>
            <w:r w:rsidR="00485B77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 xml:space="preserve">=3,689), 159 studies with </w:t>
            </w:r>
            <w:r w:rsidR="00232C7A" w:rsidRPr="000810D9">
              <w:rPr>
                <w:szCs w:val="24"/>
                <w:shd w:val="clear" w:color="auto" w:fill="FFFFFF"/>
              </w:rPr>
              <w:t xml:space="preserve">patients with </w:t>
            </w:r>
            <w:r w:rsidR="00994E8A" w:rsidRPr="000810D9">
              <w:rPr>
                <w:szCs w:val="24"/>
                <w:shd w:val="clear" w:color="auto" w:fill="FFFFFF"/>
              </w:rPr>
              <w:t xml:space="preserve">anxiety </w:t>
            </w:r>
            <w:r w:rsidRPr="000810D9">
              <w:rPr>
                <w:szCs w:val="24"/>
                <w:shd w:val="clear" w:color="auto" w:fill="FFFFFF"/>
              </w:rPr>
              <w:t>disorders (</w:t>
            </w:r>
            <w:r w:rsidR="00485B77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 xml:space="preserve">=159), and 12 studies with </w:t>
            </w:r>
            <w:r w:rsidR="00232C7A" w:rsidRPr="000810D9">
              <w:rPr>
                <w:szCs w:val="24"/>
                <w:shd w:val="clear" w:color="auto" w:fill="FFFFFF"/>
              </w:rPr>
              <w:t xml:space="preserve">patients with </w:t>
            </w:r>
            <w:r w:rsidR="00003CD7" w:rsidRPr="000810D9">
              <w:rPr>
                <w:szCs w:val="24"/>
                <w:shd w:val="clear" w:color="auto" w:fill="FFFFFF"/>
              </w:rPr>
              <w:t>s</w:t>
            </w:r>
            <w:r w:rsidR="00232C7A" w:rsidRPr="000810D9">
              <w:rPr>
                <w:szCs w:val="24"/>
                <w:shd w:val="clear" w:color="auto" w:fill="FFFFFF"/>
              </w:rPr>
              <w:t>chizophrenia</w:t>
            </w:r>
            <w:r w:rsidRPr="000810D9">
              <w:rPr>
                <w:szCs w:val="24"/>
                <w:shd w:val="clear" w:color="auto" w:fill="FFFFFF"/>
              </w:rPr>
              <w:t xml:space="preserve"> (</w:t>
            </w:r>
            <w:r w:rsidR="00485B77" w:rsidRPr="000810D9">
              <w:rPr>
                <w:szCs w:val="24"/>
                <w:shd w:val="clear" w:color="auto" w:fill="FFFFFF"/>
              </w:rPr>
              <w:t>n</w:t>
            </w:r>
            <w:r w:rsidRPr="000810D9">
              <w:rPr>
                <w:szCs w:val="24"/>
                <w:shd w:val="clear" w:color="auto" w:fill="FFFFFF"/>
              </w:rPr>
              <w:t>=239)</w:t>
            </w:r>
          </w:p>
        </w:tc>
        <w:tc>
          <w:tcPr>
            <w:tcW w:w="6008" w:type="dxa"/>
            <w:gridSpan w:val="2"/>
          </w:tcPr>
          <w:p w14:paraId="15F7555F" w14:textId="63E9347F" w:rsidR="00665A61" w:rsidRPr="000810D9" w:rsidRDefault="00CA186C" w:rsidP="00665A61">
            <w:pPr>
              <w:rPr>
                <w:szCs w:val="24"/>
                <w:shd w:val="clear" w:color="auto" w:fill="FFFFFF"/>
              </w:rPr>
            </w:pPr>
            <w:r w:rsidRPr="000810D9">
              <w:rPr>
                <w:szCs w:val="24"/>
                <w:shd w:val="clear" w:color="auto" w:fill="FFFFFF"/>
              </w:rPr>
              <w:t xml:space="preserve">Patients with </w:t>
            </w:r>
            <w:r w:rsidR="003E65D0" w:rsidRPr="000810D9">
              <w:rPr>
                <w:szCs w:val="24"/>
                <w:shd w:val="clear" w:color="auto" w:fill="FFFFFF"/>
              </w:rPr>
              <w:t xml:space="preserve">affective </w:t>
            </w:r>
            <w:r w:rsidRPr="000810D9">
              <w:rPr>
                <w:szCs w:val="24"/>
                <w:shd w:val="clear" w:color="auto" w:fill="FFFFFF"/>
              </w:rPr>
              <w:t xml:space="preserve">disorders, </w:t>
            </w:r>
            <w:r w:rsidR="003E65D0" w:rsidRPr="000810D9">
              <w:rPr>
                <w:szCs w:val="24"/>
                <w:shd w:val="clear" w:color="auto" w:fill="FFFFFF"/>
              </w:rPr>
              <w:t xml:space="preserve">anxiety </w:t>
            </w:r>
            <w:r w:rsidRPr="000810D9">
              <w:rPr>
                <w:szCs w:val="24"/>
                <w:shd w:val="clear" w:color="auto" w:fill="FFFFFF"/>
              </w:rPr>
              <w:t xml:space="preserve">disorders, and </w:t>
            </w:r>
            <w:r w:rsidR="003E65D0" w:rsidRPr="000810D9">
              <w:rPr>
                <w:szCs w:val="24"/>
                <w:shd w:val="clear" w:color="auto" w:fill="FFFFFF"/>
              </w:rPr>
              <w:t xml:space="preserve">schizophrenia </w:t>
            </w:r>
            <w:r w:rsidRPr="000810D9">
              <w:rPr>
                <w:szCs w:val="24"/>
                <w:shd w:val="clear" w:color="auto" w:fill="FFFFFF"/>
              </w:rPr>
              <w:t>(age range 20-50) showed decreased total sleep time, sleep efficiency and increased sleep latency (p&lt;0.05)</w:t>
            </w:r>
            <w:r w:rsidR="00B433BC" w:rsidRPr="000810D9">
              <w:rPr>
                <w:szCs w:val="24"/>
                <w:shd w:val="clear" w:color="auto" w:fill="FFFFFF"/>
              </w:rPr>
              <w:t>.</w:t>
            </w:r>
          </w:p>
        </w:tc>
      </w:tr>
    </w:tbl>
    <w:p w14:paraId="795E6C52" w14:textId="048FE6A6" w:rsidR="006D5B93" w:rsidRPr="000810D9" w:rsidRDefault="000C1574" w:rsidP="00A53000">
      <w:pPr>
        <w:rPr>
          <w:szCs w:val="24"/>
          <w:shd w:val="clear" w:color="auto" w:fill="FFFFFF"/>
        </w:rPr>
      </w:pPr>
      <w:r w:rsidRPr="000810D9">
        <w:rPr>
          <w:b/>
          <w:bCs/>
          <w:szCs w:val="24"/>
          <w:shd w:val="clear" w:color="auto" w:fill="FFFFFF"/>
        </w:rPr>
        <w:t>Supplementa</w:t>
      </w:r>
      <w:r w:rsidR="00CA7CBE" w:rsidRPr="000810D9">
        <w:rPr>
          <w:b/>
          <w:bCs/>
          <w:szCs w:val="24"/>
          <w:shd w:val="clear" w:color="auto" w:fill="FFFFFF"/>
        </w:rPr>
        <w:t>l</w:t>
      </w:r>
      <w:r w:rsidRPr="000810D9">
        <w:rPr>
          <w:b/>
          <w:bCs/>
          <w:szCs w:val="24"/>
          <w:shd w:val="clear" w:color="auto" w:fill="FFFFFF"/>
        </w:rPr>
        <w:t xml:space="preserve"> Table </w:t>
      </w:r>
      <w:r w:rsidR="00985369" w:rsidRPr="000810D9">
        <w:rPr>
          <w:b/>
          <w:bCs/>
          <w:szCs w:val="24"/>
          <w:shd w:val="clear" w:color="auto" w:fill="FFFFFF"/>
        </w:rPr>
        <w:t>2</w:t>
      </w:r>
      <w:r w:rsidRPr="000810D9">
        <w:rPr>
          <w:b/>
          <w:bCs/>
          <w:szCs w:val="24"/>
          <w:shd w:val="clear" w:color="auto" w:fill="FFFFFF"/>
        </w:rPr>
        <w:t>.</w:t>
      </w:r>
      <w:r w:rsidRPr="000810D9">
        <w:rPr>
          <w:szCs w:val="24"/>
          <w:shd w:val="clear" w:color="auto" w:fill="FFFFFF"/>
        </w:rPr>
        <w:t xml:space="preserve"> </w:t>
      </w:r>
      <w:r w:rsidR="00485B77" w:rsidRPr="000810D9">
        <w:rPr>
          <w:szCs w:val="24"/>
          <w:shd w:val="clear" w:color="auto" w:fill="FFFFFF"/>
        </w:rPr>
        <w:t>Rapid s</w:t>
      </w:r>
      <w:r w:rsidRPr="000810D9">
        <w:rPr>
          <w:szCs w:val="24"/>
          <w:shd w:val="clear" w:color="auto" w:fill="FFFFFF"/>
        </w:rPr>
        <w:t xml:space="preserve">ystematic review of meta-analysis studies </w:t>
      </w:r>
      <w:r w:rsidR="009F55B9" w:rsidRPr="000810D9">
        <w:rPr>
          <w:szCs w:val="24"/>
          <w:shd w:val="clear" w:color="auto" w:fill="FFFFFF"/>
        </w:rPr>
        <w:t>with sleep disorders</w:t>
      </w:r>
      <w:r w:rsidR="00EA51FD" w:rsidRPr="000810D9">
        <w:rPr>
          <w:szCs w:val="24"/>
          <w:shd w:val="clear" w:color="auto" w:fill="FFFFFF"/>
        </w:rPr>
        <w:t xml:space="preserve"> (or sleep disturbances)</w:t>
      </w:r>
      <w:r w:rsidR="009F55B9" w:rsidRPr="000810D9">
        <w:rPr>
          <w:szCs w:val="24"/>
          <w:shd w:val="clear" w:color="auto" w:fill="FFFFFF"/>
        </w:rPr>
        <w:t xml:space="preserve"> and psychiatric diseases</w:t>
      </w:r>
      <w:r w:rsidR="003C6F6B" w:rsidRPr="000810D9">
        <w:rPr>
          <w:szCs w:val="24"/>
          <w:shd w:val="clear" w:color="auto" w:fill="FFFFFF"/>
        </w:rPr>
        <w:t>. Studies were collected by searching in PubMed with query ‘((sleep disorder) AND (bipolar disorder)) OR ((sleep disorder) AND (schizophrenia))’.</w:t>
      </w:r>
      <w:r w:rsidR="00604D44" w:rsidRPr="000810D9">
        <w:rPr>
          <w:szCs w:val="24"/>
          <w:shd w:val="clear" w:color="auto" w:fill="FFFFFF"/>
        </w:rPr>
        <w:t xml:space="preserve"> T</w:t>
      </w:r>
      <w:r w:rsidR="00BC1A2A" w:rsidRPr="000810D9">
        <w:rPr>
          <w:szCs w:val="24"/>
          <w:shd w:val="clear" w:color="auto" w:fill="FFFFFF"/>
        </w:rPr>
        <w:t>he t</w:t>
      </w:r>
      <w:r w:rsidR="00604D44" w:rsidRPr="000810D9">
        <w:rPr>
          <w:szCs w:val="24"/>
          <w:shd w:val="clear" w:color="auto" w:fill="FFFFFF"/>
        </w:rPr>
        <w:t>able contains articles which were published between 1963 and 2024.</w:t>
      </w:r>
      <w:r w:rsidR="003C6F6B" w:rsidRPr="000810D9">
        <w:rPr>
          <w:szCs w:val="24"/>
          <w:shd w:val="clear" w:color="auto" w:fill="FFFFFF"/>
        </w:rPr>
        <w:t xml:space="preserve"> We excluded literature which </w:t>
      </w:r>
      <w:r w:rsidR="00BC1A2A" w:rsidRPr="000810D9">
        <w:rPr>
          <w:szCs w:val="24"/>
          <w:shd w:val="clear" w:color="auto" w:fill="FFFFFF"/>
        </w:rPr>
        <w:t>we</w:t>
      </w:r>
      <w:r w:rsidR="003C6F6B" w:rsidRPr="000810D9">
        <w:rPr>
          <w:szCs w:val="24"/>
          <w:shd w:val="clear" w:color="auto" w:fill="FFFFFF"/>
        </w:rPr>
        <w:t xml:space="preserve">re not written in English, </w:t>
      </w:r>
      <w:r w:rsidR="000C052F" w:rsidRPr="000810D9">
        <w:rPr>
          <w:szCs w:val="24"/>
          <w:shd w:val="clear" w:color="auto" w:fill="FFFFFF"/>
        </w:rPr>
        <w:t>studies of therapeutic intervention, studies addressing suicidal association only, and genetic meta-analysis studies (e.g., genome-wide association studies).</w:t>
      </w:r>
      <w:r w:rsidR="00857A62" w:rsidRPr="000810D9">
        <w:rPr>
          <w:szCs w:val="24"/>
          <w:shd w:val="clear" w:color="auto" w:fill="FFFFFF"/>
        </w:rPr>
        <w:t xml:space="preserve"> Values in square brackets are standard errors.</w:t>
      </w:r>
      <w:r w:rsidR="000C052F" w:rsidRPr="000810D9">
        <w:rPr>
          <w:szCs w:val="24"/>
          <w:shd w:val="clear" w:color="auto" w:fill="FFFFFF"/>
        </w:rPr>
        <w:t xml:space="preserve"> Abbreviation –</w:t>
      </w:r>
      <w:r w:rsidR="00AD19FE" w:rsidRPr="000810D9">
        <w:rPr>
          <w:szCs w:val="24"/>
          <w:shd w:val="clear" w:color="auto" w:fill="FFFFFF"/>
        </w:rPr>
        <w:t xml:space="preserve"> </w:t>
      </w:r>
      <w:r w:rsidR="000C052F" w:rsidRPr="000810D9">
        <w:rPr>
          <w:szCs w:val="24"/>
          <w:shd w:val="clear" w:color="auto" w:fill="FFFFFF"/>
        </w:rPr>
        <w:t>ES: effect size</w:t>
      </w:r>
      <w:r w:rsidR="00AD19FE" w:rsidRPr="000810D9">
        <w:rPr>
          <w:szCs w:val="24"/>
          <w:shd w:val="clear" w:color="auto" w:fill="FFFFFF"/>
        </w:rPr>
        <w:t>.</w:t>
      </w:r>
    </w:p>
    <w:p w14:paraId="250F713E" w14:textId="1F90211C" w:rsidR="00485B77" w:rsidRPr="000810D9" w:rsidRDefault="00485B77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366E773B" w14:textId="6C697737" w:rsidR="00AC3EA3" w:rsidRPr="000810D9" w:rsidRDefault="00AC3EA3" w:rsidP="003F69AC">
      <w:pPr>
        <w:pStyle w:val="Heading1"/>
        <w:numPr>
          <w:ilvl w:val="0"/>
          <w:numId w:val="0"/>
        </w:numPr>
        <w:ind w:left="567" w:hanging="567"/>
      </w:pPr>
      <w:r w:rsidRPr="000810D9">
        <w:t>Reference</w:t>
      </w:r>
      <w:r w:rsidR="00C4060F" w:rsidRPr="000810D9">
        <w:t>s</w:t>
      </w:r>
    </w:p>
    <w:p w14:paraId="65E8E343" w14:textId="009EC9A6" w:rsidR="00BA4FC6" w:rsidRPr="000810D9" w:rsidRDefault="00A24E98" w:rsidP="00457B8D">
      <w:pPr>
        <w:pStyle w:val="EndNoteBibliography"/>
        <w:numPr>
          <w:ilvl w:val="0"/>
          <w:numId w:val="26"/>
        </w:numPr>
        <w:spacing w:after="0"/>
      </w:pPr>
      <w:r w:rsidRPr="000810D9">
        <w:rPr>
          <w:szCs w:val="24"/>
        </w:rPr>
        <w:fldChar w:fldCharType="begin"/>
      </w:r>
      <w:r w:rsidRPr="000810D9">
        <w:rPr>
          <w:szCs w:val="24"/>
        </w:rPr>
        <w:instrText xml:space="preserve"> ADDIN EN.REFLIST </w:instrText>
      </w:r>
      <w:r w:rsidRPr="000810D9">
        <w:rPr>
          <w:szCs w:val="24"/>
        </w:rPr>
        <w:fldChar w:fldCharType="separate"/>
      </w:r>
      <w:r w:rsidR="00BA4FC6" w:rsidRPr="000810D9">
        <w:t xml:space="preserve">Needham, N., Campbell, I. H., Grossi, H., Kamenska, I., Rigby, B. P., Simpson, S. A., McIntosh, E., Bahuguna, P., Meadowcroft, B., Creasy, F., Mitchell-Grigorjeva, M., Norrie, J., Thompson, G., Gibbs, M. C., McLellan, A., Fisher, C., Moses, T., Burgess, K., Brown, R., . . . Smith, D. J. (2023). Pilot study of a ketogenic diet in bipolar disorder. </w:t>
      </w:r>
      <w:r w:rsidR="00BA4FC6" w:rsidRPr="000810D9">
        <w:rPr>
          <w:i/>
        </w:rPr>
        <w:t>BJPsych Open</w:t>
      </w:r>
      <w:r w:rsidR="00BA4FC6" w:rsidRPr="000810D9">
        <w:t>,</w:t>
      </w:r>
      <w:r w:rsidR="00BA4FC6" w:rsidRPr="000810D9">
        <w:rPr>
          <w:i/>
        </w:rPr>
        <w:t xml:space="preserve"> 9</w:t>
      </w:r>
      <w:r w:rsidR="00BA4FC6" w:rsidRPr="000810D9">
        <w:t xml:space="preserve">(6), e176. </w:t>
      </w:r>
      <w:hyperlink r:id="rId12" w:history="1">
        <w:r w:rsidR="00BA4FC6" w:rsidRPr="000810D9">
          <w:rPr>
            <w:rStyle w:val="Hyperlink"/>
          </w:rPr>
          <w:t>https://doi.org/10.1192/bjo.2023.568</w:t>
        </w:r>
      </w:hyperlink>
      <w:r w:rsidR="00BA4FC6" w:rsidRPr="000810D9">
        <w:t xml:space="preserve"> </w:t>
      </w:r>
    </w:p>
    <w:p w14:paraId="782E3A8E" w14:textId="01959DD9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Chmiel, I. (2022). Ketogenic diet in therapy of bipolar affective disorder - case report and literature review. </w:t>
      </w:r>
      <w:r w:rsidRPr="000810D9">
        <w:rPr>
          <w:i/>
        </w:rPr>
        <w:t>Psychiatr Pol</w:t>
      </w:r>
      <w:r w:rsidRPr="000810D9">
        <w:t>,</w:t>
      </w:r>
      <w:r w:rsidRPr="000810D9">
        <w:rPr>
          <w:i/>
        </w:rPr>
        <w:t xml:space="preserve"> 56</w:t>
      </w:r>
      <w:r w:rsidRPr="000810D9">
        <w:t xml:space="preserve">(6), 1345-1363. </w:t>
      </w:r>
      <w:hyperlink r:id="rId13" w:history="1">
        <w:r w:rsidRPr="000810D9">
          <w:rPr>
            <w:rStyle w:val="Hyperlink"/>
          </w:rPr>
          <w:t>https://doi.org/10.12740/PP/OnlineFirst/136356</w:t>
        </w:r>
      </w:hyperlink>
      <w:r w:rsidRPr="000810D9">
        <w:t xml:space="preserve"> (Dieta ketogenna w terapii zaburzenia afektywnego dwubiegunowego - opis przypadku i przeglad literatury.) </w:t>
      </w:r>
    </w:p>
    <w:p w14:paraId="5CBAEC3A" w14:textId="78762916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Danan, A., Westman, E. C., Saslow, L. R., &amp; Ede, G. (2022). The Ketogenic Diet for Refractory Mental Illness: A Retrospective Analysis of 31 Inpatients. </w:t>
      </w:r>
      <w:r w:rsidRPr="000810D9">
        <w:rPr>
          <w:i/>
        </w:rPr>
        <w:t>Front Psychiatry</w:t>
      </w:r>
      <w:r w:rsidRPr="000810D9">
        <w:t>,</w:t>
      </w:r>
      <w:r w:rsidRPr="000810D9">
        <w:rPr>
          <w:i/>
        </w:rPr>
        <w:t xml:space="preserve"> 13</w:t>
      </w:r>
      <w:r w:rsidRPr="000810D9">
        <w:t xml:space="preserve">, 951376. </w:t>
      </w:r>
      <w:hyperlink r:id="rId14" w:history="1">
        <w:r w:rsidRPr="000810D9">
          <w:rPr>
            <w:rStyle w:val="Hyperlink"/>
          </w:rPr>
          <w:t>https://doi.org/10.3389/fpsyt.2022.951376</w:t>
        </w:r>
      </w:hyperlink>
      <w:r w:rsidRPr="000810D9">
        <w:t xml:space="preserve"> </w:t>
      </w:r>
    </w:p>
    <w:p w14:paraId="3120F69C" w14:textId="5E59F952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rPr>
          <w:lang w:val="fr-FR"/>
        </w:rPr>
        <w:t xml:space="preserve">Saraga, M., Misson, N., &amp; Cattani, E. (2020). </w:t>
      </w:r>
      <w:r w:rsidRPr="000810D9">
        <w:t xml:space="preserve">Ketogenic diet in bipolar disorder. </w:t>
      </w:r>
      <w:r w:rsidRPr="000810D9">
        <w:rPr>
          <w:i/>
        </w:rPr>
        <w:t>Bipolar Disord</w:t>
      </w:r>
      <w:r w:rsidRPr="000810D9">
        <w:t>,</w:t>
      </w:r>
      <w:r w:rsidRPr="000810D9">
        <w:rPr>
          <w:i/>
        </w:rPr>
        <w:t xml:space="preserve"> 22</w:t>
      </w:r>
      <w:r w:rsidRPr="000810D9">
        <w:t xml:space="preserve">(7), 765. </w:t>
      </w:r>
      <w:hyperlink r:id="rId15" w:history="1">
        <w:r w:rsidRPr="000810D9">
          <w:rPr>
            <w:rStyle w:val="Hyperlink"/>
          </w:rPr>
          <w:t>https://doi.org/10.1111/bdi.13013</w:t>
        </w:r>
      </w:hyperlink>
      <w:r w:rsidRPr="000810D9">
        <w:t xml:space="preserve"> </w:t>
      </w:r>
    </w:p>
    <w:p w14:paraId="56BF2493" w14:textId="55C22F4D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Cox, N., Gibas, S., Salisbury, M., Gomer, J., &amp; Gibas, K. (2019). Ketogenic diets potentially reverse Type II diabetes and ameliorate clinical depression: A case study. </w:t>
      </w:r>
      <w:r w:rsidRPr="000810D9">
        <w:rPr>
          <w:i/>
        </w:rPr>
        <w:t>Diabetes Metab Syndr</w:t>
      </w:r>
      <w:r w:rsidRPr="000810D9">
        <w:t>,</w:t>
      </w:r>
      <w:r w:rsidRPr="000810D9">
        <w:rPr>
          <w:i/>
        </w:rPr>
        <w:t xml:space="preserve"> 13</w:t>
      </w:r>
      <w:r w:rsidRPr="000810D9">
        <w:t xml:space="preserve">(2), 1475-1479. </w:t>
      </w:r>
      <w:hyperlink r:id="rId16" w:history="1">
        <w:r w:rsidRPr="000810D9">
          <w:rPr>
            <w:rStyle w:val="Hyperlink"/>
          </w:rPr>
          <w:t>https://doi.org/10.1016/j.dsx.2019.01.055</w:t>
        </w:r>
      </w:hyperlink>
      <w:r w:rsidRPr="000810D9">
        <w:t xml:space="preserve"> </w:t>
      </w:r>
    </w:p>
    <w:p w14:paraId="1AD18CF4" w14:textId="1C141140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lastRenderedPageBreak/>
        <w:t xml:space="preserve">Palmer, C. M., Gilbert-Jaramillo, J., &amp; Westman, E. C. (2019). The ketogenic diet and remission of psychotic symptoms in schizophrenia: Two case studies. </w:t>
      </w:r>
      <w:r w:rsidRPr="000810D9">
        <w:rPr>
          <w:i/>
        </w:rPr>
        <w:t>Schizophr Res</w:t>
      </w:r>
      <w:r w:rsidRPr="000810D9">
        <w:t>,</w:t>
      </w:r>
      <w:r w:rsidRPr="000810D9">
        <w:rPr>
          <w:i/>
        </w:rPr>
        <w:t xml:space="preserve"> 208</w:t>
      </w:r>
      <w:r w:rsidRPr="000810D9">
        <w:t xml:space="preserve">, 439-440. </w:t>
      </w:r>
      <w:hyperlink r:id="rId17" w:history="1">
        <w:r w:rsidRPr="000810D9">
          <w:rPr>
            <w:rStyle w:val="Hyperlink"/>
          </w:rPr>
          <w:t>https://doi.org/10.1016/j.schres.2019.03.019</w:t>
        </w:r>
      </w:hyperlink>
      <w:r w:rsidRPr="000810D9">
        <w:t xml:space="preserve"> </w:t>
      </w:r>
    </w:p>
    <w:p w14:paraId="02C112C6" w14:textId="4584EB31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Palmer, C. M. (2017). Ketogenic diet in the treatment of schizoaffective disorder: Two case studies. </w:t>
      </w:r>
      <w:r w:rsidRPr="000810D9">
        <w:rPr>
          <w:i/>
        </w:rPr>
        <w:t>Schizophrenia Research</w:t>
      </w:r>
      <w:r w:rsidRPr="000810D9">
        <w:t>,</w:t>
      </w:r>
      <w:r w:rsidRPr="000810D9">
        <w:rPr>
          <w:i/>
        </w:rPr>
        <w:t xml:space="preserve"> 189</w:t>
      </w:r>
      <w:r w:rsidRPr="000810D9">
        <w:t xml:space="preserve">, 208-209. </w:t>
      </w:r>
      <w:hyperlink r:id="rId18" w:history="1">
        <w:r w:rsidRPr="000810D9">
          <w:rPr>
            <w:rStyle w:val="Hyperlink"/>
          </w:rPr>
          <w:t>https://doi.org/https://doi.org/10.1016/j.schres.2017.01.053</w:t>
        </w:r>
      </w:hyperlink>
      <w:r w:rsidRPr="000810D9">
        <w:t xml:space="preserve"> </w:t>
      </w:r>
    </w:p>
    <w:p w14:paraId="651BCCCF" w14:textId="72956A09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Phelps, J. R., Siemers, S. V., &amp; El-Mallakh, R. S. (2013). The ketogenic diet for type II bipolar disorder. </w:t>
      </w:r>
      <w:r w:rsidRPr="000810D9">
        <w:rPr>
          <w:i/>
        </w:rPr>
        <w:t>Neurocase</w:t>
      </w:r>
      <w:r w:rsidRPr="000810D9">
        <w:t>,</w:t>
      </w:r>
      <w:r w:rsidRPr="000810D9">
        <w:rPr>
          <w:i/>
        </w:rPr>
        <w:t xml:space="preserve"> 19</w:t>
      </w:r>
      <w:r w:rsidRPr="000810D9">
        <w:t xml:space="preserve">(5), 423-426. </w:t>
      </w:r>
      <w:hyperlink r:id="rId19" w:history="1">
        <w:r w:rsidRPr="000810D9">
          <w:rPr>
            <w:rStyle w:val="Hyperlink"/>
          </w:rPr>
          <w:t>https://doi.org/10.1080/13554794.2012.690421</w:t>
        </w:r>
      </w:hyperlink>
      <w:r w:rsidRPr="000810D9">
        <w:t xml:space="preserve"> </w:t>
      </w:r>
    </w:p>
    <w:p w14:paraId="3EC90755" w14:textId="2BA49589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Miller, B. J., &amp; McCall, W. V. (2023). Meta-analysis of insomnia, suicide, and psychopathology in schizophrenia. </w:t>
      </w:r>
      <w:r w:rsidRPr="000810D9">
        <w:rPr>
          <w:i/>
        </w:rPr>
        <w:t>Curr Opin Psychiatry</w:t>
      </w:r>
      <w:r w:rsidRPr="000810D9">
        <w:t>,</w:t>
      </w:r>
      <w:r w:rsidRPr="000810D9">
        <w:rPr>
          <w:i/>
        </w:rPr>
        <w:t xml:space="preserve"> 36</w:t>
      </w:r>
      <w:r w:rsidRPr="000810D9">
        <w:t xml:space="preserve">(3), 156-165. </w:t>
      </w:r>
      <w:hyperlink r:id="rId20" w:history="1">
        <w:r w:rsidRPr="000810D9">
          <w:rPr>
            <w:rStyle w:val="Hyperlink"/>
          </w:rPr>
          <w:t>https://doi.org/10.1097/YCO.0000000000000856</w:t>
        </w:r>
      </w:hyperlink>
      <w:r w:rsidRPr="000810D9">
        <w:t xml:space="preserve"> </w:t>
      </w:r>
    </w:p>
    <w:p w14:paraId="70145D40" w14:textId="4EBF399B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Donde, C., Jaffiol, A., Khouri, C., Pouchon, A., Tamisier, R., Lejoyeux, M., d'Ortho, M. P., Polosan, M., &amp; Geoffroy, P. A. (2022). Sleep disturbances in early clinical stages of psychotic and bipolar disorders: A meta-analysis. </w:t>
      </w:r>
      <w:r w:rsidRPr="000810D9">
        <w:rPr>
          <w:i/>
        </w:rPr>
        <w:t>Aust N Z J Psychiatry</w:t>
      </w:r>
      <w:r w:rsidRPr="000810D9">
        <w:t>,</w:t>
      </w:r>
      <w:r w:rsidRPr="000810D9">
        <w:rPr>
          <w:i/>
        </w:rPr>
        <w:t xml:space="preserve"> 56</w:t>
      </w:r>
      <w:r w:rsidRPr="000810D9">
        <w:t xml:space="preserve">(9), 1068-1079. </w:t>
      </w:r>
      <w:hyperlink r:id="rId21" w:history="1">
        <w:r w:rsidRPr="000810D9">
          <w:rPr>
            <w:rStyle w:val="Hyperlink"/>
          </w:rPr>
          <w:t>https://doi.org/10.1177/00048674211068395</w:t>
        </w:r>
      </w:hyperlink>
      <w:r w:rsidRPr="000810D9">
        <w:t xml:space="preserve"> </w:t>
      </w:r>
    </w:p>
    <w:p w14:paraId="61E38161" w14:textId="50412F92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rPr>
          <w:lang w:val="es-ES"/>
        </w:rPr>
        <w:t xml:space="preserve">Aguiar, K. R., Cabelleira, M. D., Montezano, B. B., Jansen, K., &amp; de Azevedo Cardoso, T. (2021). </w:t>
      </w:r>
      <w:r w:rsidRPr="000810D9">
        <w:t xml:space="preserve">Sleep alterations as a predictor of bipolar disorder among offspring of parents with bipolar disorder: a systematic review and meta-analysis. </w:t>
      </w:r>
      <w:r w:rsidRPr="000810D9">
        <w:rPr>
          <w:i/>
        </w:rPr>
        <w:t>Trends Psychiatry Psychother</w:t>
      </w:r>
      <w:r w:rsidRPr="000810D9">
        <w:t>,</w:t>
      </w:r>
      <w:r w:rsidRPr="000810D9">
        <w:rPr>
          <w:i/>
        </w:rPr>
        <w:t xml:space="preserve"> 43</w:t>
      </w:r>
      <w:r w:rsidRPr="000810D9">
        <w:t xml:space="preserve">(4), 256-269. </w:t>
      </w:r>
      <w:hyperlink r:id="rId22" w:history="1">
        <w:r w:rsidRPr="000810D9">
          <w:rPr>
            <w:rStyle w:val="Hyperlink"/>
          </w:rPr>
          <w:t>https://doi.org/10.47626/2237-6089-2021-0256</w:t>
        </w:r>
      </w:hyperlink>
      <w:r w:rsidRPr="000810D9">
        <w:t xml:space="preserve"> </w:t>
      </w:r>
    </w:p>
    <w:p w14:paraId="7011E353" w14:textId="1A549914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Grigolon, R. B., Trevizol, A. P., Cerqueira, R. O., Lee, Y., Mansur, R. B., McIntyre, R. S., &amp; Brietzke, E. (2019). Hypersomnia and Bipolar Disorder: A systematic review and meta-analysis of proportion. </w:t>
      </w:r>
      <w:r w:rsidRPr="000810D9">
        <w:rPr>
          <w:i/>
        </w:rPr>
        <w:t>J Affect Disord</w:t>
      </w:r>
      <w:r w:rsidRPr="000810D9">
        <w:t>,</w:t>
      </w:r>
      <w:r w:rsidRPr="000810D9">
        <w:rPr>
          <w:i/>
        </w:rPr>
        <w:t xml:space="preserve"> 246</w:t>
      </w:r>
      <w:r w:rsidRPr="000810D9">
        <w:t xml:space="preserve">, 659-666. </w:t>
      </w:r>
      <w:hyperlink r:id="rId23" w:history="1">
        <w:r w:rsidRPr="000810D9">
          <w:rPr>
            <w:rStyle w:val="Hyperlink"/>
          </w:rPr>
          <w:t>https://doi.org/10.1016/j.jad.2018.12.030</w:t>
        </w:r>
      </w:hyperlink>
      <w:r w:rsidRPr="000810D9">
        <w:t xml:space="preserve"> </w:t>
      </w:r>
    </w:p>
    <w:p w14:paraId="7D99081B" w14:textId="74818CBF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Baglioni, C., Nanovska, S., Regen, W., Spiegelhalder, K., Feige, B., Nissen, C., Reynolds, C. F., &amp; Riemann, D. (2016). Sleep and mental disorders: A meta-analysis of polysomnographic research. </w:t>
      </w:r>
      <w:r w:rsidRPr="000810D9">
        <w:rPr>
          <w:i/>
        </w:rPr>
        <w:t>Psychol Bull</w:t>
      </w:r>
      <w:r w:rsidRPr="000810D9">
        <w:t>,</w:t>
      </w:r>
      <w:r w:rsidRPr="000810D9">
        <w:rPr>
          <w:i/>
        </w:rPr>
        <w:t xml:space="preserve"> 142</w:t>
      </w:r>
      <w:r w:rsidRPr="000810D9">
        <w:t xml:space="preserve">(9), 969-990. </w:t>
      </w:r>
      <w:hyperlink r:id="rId24" w:history="1">
        <w:r w:rsidRPr="000810D9">
          <w:rPr>
            <w:rStyle w:val="Hyperlink"/>
          </w:rPr>
          <w:t>https://doi.org/10.1037/bul0000053</w:t>
        </w:r>
      </w:hyperlink>
      <w:r w:rsidRPr="000810D9">
        <w:t xml:space="preserve"> </w:t>
      </w:r>
    </w:p>
    <w:p w14:paraId="1A6E9A52" w14:textId="6B81286D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Stubbs, B., Vancampfort, D., Veronese, N., Solmi, M., Gaughran, F., Manu, P., Rosenbaum, S., De Hert, M., &amp; Fornaro, M. (2016). The prevalence and predictors of obstructive sleep apnea in major depressive disorder, bipolar disorder and schizophrenia: A systematic review and meta-analysis. </w:t>
      </w:r>
      <w:r w:rsidRPr="000810D9">
        <w:rPr>
          <w:i/>
        </w:rPr>
        <w:t>J Affect Disord</w:t>
      </w:r>
      <w:r w:rsidRPr="000810D9">
        <w:t>,</w:t>
      </w:r>
      <w:r w:rsidRPr="000810D9">
        <w:rPr>
          <w:i/>
        </w:rPr>
        <w:t xml:space="preserve"> 197</w:t>
      </w:r>
      <w:r w:rsidRPr="000810D9">
        <w:t xml:space="preserve">, 259-267. </w:t>
      </w:r>
      <w:hyperlink r:id="rId25" w:history="1">
        <w:r w:rsidRPr="000810D9">
          <w:rPr>
            <w:rStyle w:val="Hyperlink"/>
          </w:rPr>
          <w:t>https://doi.org/10.1016/j.jad.2016.02.060</w:t>
        </w:r>
      </w:hyperlink>
      <w:r w:rsidRPr="000810D9">
        <w:t xml:space="preserve"> </w:t>
      </w:r>
    </w:p>
    <w:p w14:paraId="15C60022" w14:textId="3D4C6180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Geoffroy, P. A., Scott, J., Boudebesse, C., Lajnef, M., Henry, C., Leboyer, M., Bellivier, F., &amp; Etain, B. (2015). Sleep in patients with remitted bipolar disorders: a meta-analysis of actigraphy studies. </w:t>
      </w:r>
      <w:r w:rsidRPr="000810D9">
        <w:rPr>
          <w:i/>
        </w:rPr>
        <w:t>Acta Psychiatr Scand</w:t>
      </w:r>
      <w:r w:rsidRPr="000810D9">
        <w:t>,</w:t>
      </w:r>
      <w:r w:rsidRPr="000810D9">
        <w:rPr>
          <w:i/>
        </w:rPr>
        <w:t xml:space="preserve"> 131</w:t>
      </w:r>
      <w:r w:rsidRPr="000810D9">
        <w:t xml:space="preserve">(2), 89-99. </w:t>
      </w:r>
      <w:hyperlink r:id="rId26" w:history="1">
        <w:r w:rsidRPr="000810D9">
          <w:rPr>
            <w:rStyle w:val="Hyperlink"/>
          </w:rPr>
          <w:t>https://doi.org/10.1111/acps.12367</w:t>
        </w:r>
      </w:hyperlink>
      <w:r w:rsidRPr="000810D9">
        <w:t xml:space="preserve"> </w:t>
      </w:r>
    </w:p>
    <w:p w14:paraId="27892396" w14:textId="53A920B9" w:rsidR="00BA4FC6" w:rsidRPr="000810D9" w:rsidRDefault="00BA4FC6" w:rsidP="00457B8D">
      <w:pPr>
        <w:pStyle w:val="EndNoteBibliography"/>
        <w:numPr>
          <w:ilvl w:val="0"/>
          <w:numId w:val="26"/>
        </w:numPr>
        <w:spacing w:after="0"/>
      </w:pPr>
      <w:r w:rsidRPr="000810D9">
        <w:t xml:space="preserve">Chouinard, S., Poulin, J., Stip, E., &amp; Godbout, R. (2004). Sleep in untreated patients with schizophrenia: a meta-analysis. </w:t>
      </w:r>
      <w:r w:rsidRPr="000810D9">
        <w:rPr>
          <w:i/>
        </w:rPr>
        <w:t>Schizophr Bull</w:t>
      </w:r>
      <w:r w:rsidRPr="000810D9">
        <w:t>,</w:t>
      </w:r>
      <w:r w:rsidRPr="000810D9">
        <w:rPr>
          <w:i/>
        </w:rPr>
        <w:t xml:space="preserve"> 30</w:t>
      </w:r>
      <w:r w:rsidRPr="000810D9">
        <w:t xml:space="preserve">(4), 957-967. </w:t>
      </w:r>
      <w:hyperlink r:id="rId27" w:history="1">
        <w:r w:rsidRPr="000810D9">
          <w:rPr>
            <w:rStyle w:val="Hyperlink"/>
          </w:rPr>
          <w:t>https://doi.org/10.1093/oxfordjournals.schbul.a007145</w:t>
        </w:r>
      </w:hyperlink>
      <w:r w:rsidRPr="000810D9">
        <w:t xml:space="preserve"> </w:t>
      </w:r>
    </w:p>
    <w:p w14:paraId="3009B4D0" w14:textId="594F3D46" w:rsidR="00BA4FC6" w:rsidRPr="000810D9" w:rsidRDefault="00BA4FC6" w:rsidP="00457B8D">
      <w:pPr>
        <w:pStyle w:val="EndNoteBibliography"/>
        <w:numPr>
          <w:ilvl w:val="0"/>
          <w:numId w:val="26"/>
        </w:numPr>
      </w:pPr>
      <w:r w:rsidRPr="000810D9">
        <w:t xml:space="preserve">Benca, R. M., Obermeyer, W. H., Thisted, R. A., &amp; Gillin, J. C. (1992). Sleep and psychiatric disorders. A meta-analysis. </w:t>
      </w:r>
      <w:r w:rsidRPr="000810D9">
        <w:rPr>
          <w:i/>
        </w:rPr>
        <w:t>Arch Gen Psychiatry</w:t>
      </w:r>
      <w:r w:rsidRPr="000810D9">
        <w:t>,</w:t>
      </w:r>
      <w:r w:rsidRPr="000810D9">
        <w:rPr>
          <w:i/>
        </w:rPr>
        <w:t xml:space="preserve"> 49</w:t>
      </w:r>
      <w:r w:rsidRPr="000810D9">
        <w:t xml:space="preserve">(8), 651-668; discussion 669-670. </w:t>
      </w:r>
      <w:hyperlink r:id="rId28" w:history="1">
        <w:r w:rsidRPr="000810D9">
          <w:rPr>
            <w:rStyle w:val="Hyperlink"/>
          </w:rPr>
          <w:t>https://doi.org/10.1001/archpsyc.1992.01820080059010</w:t>
        </w:r>
      </w:hyperlink>
      <w:r w:rsidRPr="000810D9">
        <w:t xml:space="preserve"> </w:t>
      </w:r>
    </w:p>
    <w:p w14:paraId="530E8C15" w14:textId="1A5AFF88" w:rsidR="0088513A" w:rsidRPr="0088513A" w:rsidRDefault="00A24E98" w:rsidP="006B2D5B">
      <w:pPr>
        <w:rPr>
          <w:rFonts w:cs="Times New Roman"/>
          <w:szCs w:val="24"/>
        </w:rPr>
      </w:pPr>
      <w:r w:rsidRPr="000810D9">
        <w:rPr>
          <w:rFonts w:cs="Times New Roman"/>
          <w:szCs w:val="24"/>
        </w:rPr>
        <w:lastRenderedPageBreak/>
        <w:fldChar w:fldCharType="end"/>
      </w:r>
    </w:p>
    <w:sectPr w:rsidR="0088513A" w:rsidRPr="0088513A" w:rsidSect="00B17F06">
      <w:footerReference w:type="even" r:id="rId29"/>
      <w:footerReference w:type="default" r:id="rId30"/>
      <w:headerReference w:type="first" r:id="rId31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1BF153" w14:textId="77777777" w:rsidR="00F8474F" w:rsidRDefault="00F8474F" w:rsidP="00117666">
      <w:pPr>
        <w:spacing w:after="0"/>
      </w:pPr>
      <w:r>
        <w:separator/>
      </w:r>
    </w:p>
  </w:endnote>
  <w:endnote w:type="continuationSeparator" w:id="0">
    <w:p w14:paraId="661C0DBA" w14:textId="77777777" w:rsidR="00F8474F" w:rsidRDefault="00F847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315CDCAE" w:rsidR="000D5A68" w:rsidRPr="00577C4C" w:rsidRDefault="000D5A6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28AC5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0D5A68" w:rsidRPr="00577C4C" w:rsidRDefault="000D5A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7F06" w:rsidRPr="00B17F0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77777777" w:rsidR="000D5A68" w:rsidRPr="00577C4C" w:rsidRDefault="000D5A6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7F06" w:rsidRPr="00B17F0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0D5A68" w:rsidRPr="00577C4C" w:rsidRDefault="000D5A6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0D5A68" w:rsidRPr="00577C4C" w:rsidRDefault="000D5A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7F06" w:rsidRPr="00B17F0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77777777" w:rsidR="000D5A68" w:rsidRPr="00577C4C" w:rsidRDefault="000D5A6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7F06" w:rsidRPr="00B17F0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E0D66" w14:textId="77777777" w:rsidR="00F8474F" w:rsidRDefault="00F8474F" w:rsidP="00117666">
      <w:pPr>
        <w:spacing w:after="0"/>
      </w:pPr>
      <w:r>
        <w:separator/>
      </w:r>
    </w:p>
  </w:footnote>
  <w:footnote w:type="continuationSeparator" w:id="0">
    <w:p w14:paraId="1FA38772" w14:textId="77777777" w:rsidR="00F8474F" w:rsidRDefault="00F847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0D5A68" w:rsidRDefault="000D5A6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405D1F"/>
    <w:multiLevelType w:val="hybridMultilevel"/>
    <w:tmpl w:val="60ECBF98"/>
    <w:lvl w:ilvl="0" w:tplc="045C8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3510FC9"/>
    <w:multiLevelType w:val="hybridMultilevel"/>
    <w:tmpl w:val="571097E8"/>
    <w:lvl w:ilvl="0" w:tplc="6C8007B0">
      <w:start w:val="202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E408FC"/>
    <w:multiLevelType w:val="hybridMultilevel"/>
    <w:tmpl w:val="37E605FE"/>
    <w:lvl w:ilvl="0" w:tplc="AFB686AA">
      <w:start w:val="1"/>
      <w:numFmt w:val="decimal"/>
      <w:lvlText w:val="[%1]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6F1135"/>
    <w:multiLevelType w:val="hybridMultilevel"/>
    <w:tmpl w:val="A3C0A346"/>
    <w:lvl w:ilvl="0" w:tplc="E8ACA440">
      <w:start w:val="1"/>
      <w:numFmt w:val="decimal"/>
      <w:lvlText w:val="[%1]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1"/>
  </w:num>
  <w:num w:numId="13">
    <w:abstractNumId w:val="15"/>
  </w:num>
  <w:num w:numId="14">
    <w:abstractNumId w:val="5"/>
  </w:num>
  <w:num w:numId="15">
    <w:abstractNumId w:val="13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1"/>
  </w:num>
  <w:num w:numId="25">
    <w:abstractNumId w:val="20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with 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da9raae2aer9ewxf5pa9plsap0txw0dvdw&quot;&gt;review_manuscript&lt;record-ids&gt;&lt;item&gt;10&lt;/item&gt;&lt;item&gt;13&lt;/item&gt;&lt;item&gt;15&lt;/item&gt;&lt;item&gt;35&lt;/item&gt;&lt;item&gt;36&lt;/item&gt;&lt;item&gt;77&lt;/item&gt;&lt;item&gt;78&lt;/item&gt;&lt;item&gt;216&lt;/item&gt;&lt;item&gt;250&lt;/item&gt;&lt;item&gt;252&lt;/item&gt;&lt;item&gt;253&lt;/item&gt;&lt;item&gt;256&lt;/item&gt;&lt;item&gt;257&lt;/item&gt;&lt;item&gt;258&lt;/item&gt;&lt;item&gt;260&lt;/item&gt;&lt;item&gt;263&lt;/item&gt;&lt;item&gt;273&lt;/item&gt;&lt;/record-ids&gt;&lt;/item&gt;&lt;/Libraries&gt;"/>
  </w:docVars>
  <w:rsids>
    <w:rsidRoot w:val="00D40420"/>
    <w:rsid w:val="000001BE"/>
    <w:rsid w:val="00000355"/>
    <w:rsid w:val="00000E46"/>
    <w:rsid w:val="00003CD7"/>
    <w:rsid w:val="00005A96"/>
    <w:rsid w:val="0000661B"/>
    <w:rsid w:val="00006A84"/>
    <w:rsid w:val="00015D7B"/>
    <w:rsid w:val="00016799"/>
    <w:rsid w:val="000224ED"/>
    <w:rsid w:val="0002273A"/>
    <w:rsid w:val="000272F8"/>
    <w:rsid w:val="00034304"/>
    <w:rsid w:val="00035434"/>
    <w:rsid w:val="00045678"/>
    <w:rsid w:val="000458E4"/>
    <w:rsid w:val="00046CC4"/>
    <w:rsid w:val="00060F74"/>
    <w:rsid w:val="0006357C"/>
    <w:rsid w:val="00063D84"/>
    <w:rsid w:val="0006636D"/>
    <w:rsid w:val="00070D32"/>
    <w:rsid w:val="000718ED"/>
    <w:rsid w:val="0007381B"/>
    <w:rsid w:val="000761DC"/>
    <w:rsid w:val="00077D53"/>
    <w:rsid w:val="00080F3D"/>
    <w:rsid w:val="000810D9"/>
    <w:rsid w:val="00081394"/>
    <w:rsid w:val="000820F8"/>
    <w:rsid w:val="00083178"/>
    <w:rsid w:val="00084226"/>
    <w:rsid w:val="000869E6"/>
    <w:rsid w:val="000938C8"/>
    <w:rsid w:val="00094E6A"/>
    <w:rsid w:val="000B34BD"/>
    <w:rsid w:val="000B59F5"/>
    <w:rsid w:val="000C052F"/>
    <w:rsid w:val="000C0B7E"/>
    <w:rsid w:val="000C1574"/>
    <w:rsid w:val="000C4466"/>
    <w:rsid w:val="000C65B0"/>
    <w:rsid w:val="000C7E2A"/>
    <w:rsid w:val="000D278E"/>
    <w:rsid w:val="000D5A68"/>
    <w:rsid w:val="000D77FF"/>
    <w:rsid w:val="000E5D07"/>
    <w:rsid w:val="000F2FE7"/>
    <w:rsid w:val="000F4CFB"/>
    <w:rsid w:val="000F734D"/>
    <w:rsid w:val="000F767D"/>
    <w:rsid w:val="00110A88"/>
    <w:rsid w:val="00112066"/>
    <w:rsid w:val="00117666"/>
    <w:rsid w:val="001207D0"/>
    <w:rsid w:val="001223A7"/>
    <w:rsid w:val="0012372A"/>
    <w:rsid w:val="00123C5E"/>
    <w:rsid w:val="00126536"/>
    <w:rsid w:val="00134256"/>
    <w:rsid w:val="0014114E"/>
    <w:rsid w:val="00144A04"/>
    <w:rsid w:val="00147395"/>
    <w:rsid w:val="00152161"/>
    <w:rsid w:val="0015299A"/>
    <w:rsid w:val="001552C9"/>
    <w:rsid w:val="00155B6A"/>
    <w:rsid w:val="00162BE8"/>
    <w:rsid w:val="00171D98"/>
    <w:rsid w:val="00174031"/>
    <w:rsid w:val="00175010"/>
    <w:rsid w:val="001767B7"/>
    <w:rsid w:val="00177D84"/>
    <w:rsid w:val="00183941"/>
    <w:rsid w:val="0019034B"/>
    <w:rsid w:val="001964EF"/>
    <w:rsid w:val="001A105B"/>
    <w:rsid w:val="001B1A2C"/>
    <w:rsid w:val="001B56CB"/>
    <w:rsid w:val="001B68F0"/>
    <w:rsid w:val="001C1DB6"/>
    <w:rsid w:val="001D2FA9"/>
    <w:rsid w:val="001D463D"/>
    <w:rsid w:val="001D5C23"/>
    <w:rsid w:val="001D62A7"/>
    <w:rsid w:val="001E21E0"/>
    <w:rsid w:val="001E35C7"/>
    <w:rsid w:val="001E3D0E"/>
    <w:rsid w:val="001E42F0"/>
    <w:rsid w:val="001E4E94"/>
    <w:rsid w:val="001E4F08"/>
    <w:rsid w:val="001E7BED"/>
    <w:rsid w:val="001F4C07"/>
    <w:rsid w:val="001F6309"/>
    <w:rsid w:val="0020028D"/>
    <w:rsid w:val="00200D03"/>
    <w:rsid w:val="00206322"/>
    <w:rsid w:val="00217BA1"/>
    <w:rsid w:val="00220AEA"/>
    <w:rsid w:val="00221959"/>
    <w:rsid w:val="00222E01"/>
    <w:rsid w:val="00226954"/>
    <w:rsid w:val="00231182"/>
    <w:rsid w:val="00232C7A"/>
    <w:rsid w:val="002368CB"/>
    <w:rsid w:val="0025088E"/>
    <w:rsid w:val="00250ADF"/>
    <w:rsid w:val="00254EA3"/>
    <w:rsid w:val="0025760A"/>
    <w:rsid w:val="002629A3"/>
    <w:rsid w:val="00265660"/>
    <w:rsid w:val="0026642A"/>
    <w:rsid w:val="002677A0"/>
    <w:rsid w:val="00267D18"/>
    <w:rsid w:val="00272033"/>
    <w:rsid w:val="00273CD0"/>
    <w:rsid w:val="00280157"/>
    <w:rsid w:val="00280C47"/>
    <w:rsid w:val="002815F7"/>
    <w:rsid w:val="00283FBC"/>
    <w:rsid w:val="002868E2"/>
    <w:rsid w:val="002869C3"/>
    <w:rsid w:val="00290DAF"/>
    <w:rsid w:val="002936E4"/>
    <w:rsid w:val="0029688A"/>
    <w:rsid w:val="00296B88"/>
    <w:rsid w:val="002A260D"/>
    <w:rsid w:val="002A3CB3"/>
    <w:rsid w:val="002B141A"/>
    <w:rsid w:val="002B22F8"/>
    <w:rsid w:val="002B5949"/>
    <w:rsid w:val="002C5F58"/>
    <w:rsid w:val="002C61FF"/>
    <w:rsid w:val="002C74CA"/>
    <w:rsid w:val="002C7754"/>
    <w:rsid w:val="002D493E"/>
    <w:rsid w:val="002D5F09"/>
    <w:rsid w:val="002D78E3"/>
    <w:rsid w:val="002D7CB8"/>
    <w:rsid w:val="002E3682"/>
    <w:rsid w:val="002F2883"/>
    <w:rsid w:val="002F3B48"/>
    <w:rsid w:val="002F744D"/>
    <w:rsid w:val="0030146F"/>
    <w:rsid w:val="00303DE6"/>
    <w:rsid w:val="0030653B"/>
    <w:rsid w:val="00310124"/>
    <w:rsid w:val="00316420"/>
    <w:rsid w:val="00322306"/>
    <w:rsid w:val="003254C8"/>
    <w:rsid w:val="00325ED9"/>
    <w:rsid w:val="00327EF5"/>
    <w:rsid w:val="0033082C"/>
    <w:rsid w:val="00342716"/>
    <w:rsid w:val="00343160"/>
    <w:rsid w:val="00343B26"/>
    <w:rsid w:val="00350630"/>
    <w:rsid w:val="003538DD"/>
    <w:rsid w:val="003544FB"/>
    <w:rsid w:val="00361382"/>
    <w:rsid w:val="003616D7"/>
    <w:rsid w:val="00365D63"/>
    <w:rsid w:val="0036793B"/>
    <w:rsid w:val="00372682"/>
    <w:rsid w:val="003741EF"/>
    <w:rsid w:val="00375490"/>
    <w:rsid w:val="003755FD"/>
    <w:rsid w:val="00376CC5"/>
    <w:rsid w:val="00376DFF"/>
    <w:rsid w:val="00380C2A"/>
    <w:rsid w:val="00390934"/>
    <w:rsid w:val="00395954"/>
    <w:rsid w:val="003965E1"/>
    <w:rsid w:val="0039693B"/>
    <w:rsid w:val="003B1C3E"/>
    <w:rsid w:val="003B3C40"/>
    <w:rsid w:val="003C12B9"/>
    <w:rsid w:val="003C6F6B"/>
    <w:rsid w:val="003D2F2D"/>
    <w:rsid w:val="003D7651"/>
    <w:rsid w:val="003E0DC0"/>
    <w:rsid w:val="003E56CF"/>
    <w:rsid w:val="003E6205"/>
    <w:rsid w:val="003E65D0"/>
    <w:rsid w:val="003E7571"/>
    <w:rsid w:val="003F1D38"/>
    <w:rsid w:val="003F524D"/>
    <w:rsid w:val="003F5C95"/>
    <w:rsid w:val="003F69AC"/>
    <w:rsid w:val="00401590"/>
    <w:rsid w:val="00402154"/>
    <w:rsid w:val="004163B6"/>
    <w:rsid w:val="00420C24"/>
    <w:rsid w:val="004230D9"/>
    <w:rsid w:val="00426ED1"/>
    <w:rsid w:val="00431F3E"/>
    <w:rsid w:val="00433710"/>
    <w:rsid w:val="00441D72"/>
    <w:rsid w:val="004436EC"/>
    <w:rsid w:val="00446C53"/>
    <w:rsid w:val="00446E4C"/>
    <w:rsid w:val="00457B8D"/>
    <w:rsid w:val="00460A15"/>
    <w:rsid w:val="00463E3D"/>
    <w:rsid w:val="004645AE"/>
    <w:rsid w:val="00464E12"/>
    <w:rsid w:val="0046581B"/>
    <w:rsid w:val="00466CD5"/>
    <w:rsid w:val="0046761D"/>
    <w:rsid w:val="00471926"/>
    <w:rsid w:val="00473509"/>
    <w:rsid w:val="0047363E"/>
    <w:rsid w:val="00480E66"/>
    <w:rsid w:val="004812B1"/>
    <w:rsid w:val="004820B7"/>
    <w:rsid w:val="00483721"/>
    <w:rsid w:val="00485B77"/>
    <w:rsid w:val="0048728A"/>
    <w:rsid w:val="004978CA"/>
    <w:rsid w:val="004A5860"/>
    <w:rsid w:val="004B0121"/>
    <w:rsid w:val="004B138F"/>
    <w:rsid w:val="004B3545"/>
    <w:rsid w:val="004B6FAE"/>
    <w:rsid w:val="004C0F02"/>
    <w:rsid w:val="004C4DD6"/>
    <w:rsid w:val="004D09C0"/>
    <w:rsid w:val="004D3E33"/>
    <w:rsid w:val="004D69A3"/>
    <w:rsid w:val="004E6264"/>
    <w:rsid w:val="004F34D7"/>
    <w:rsid w:val="005104F7"/>
    <w:rsid w:val="00510770"/>
    <w:rsid w:val="00512AFC"/>
    <w:rsid w:val="0051442A"/>
    <w:rsid w:val="005152BE"/>
    <w:rsid w:val="005163C2"/>
    <w:rsid w:val="00516BD9"/>
    <w:rsid w:val="00517F4B"/>
    <w:rsid w:val="0052252B"/>
    <w:rsid w:val="00523377"/>
    <w:rsid w:val="005250F2"/>
    <w:rsid w:val="0053251C"/>
    <w:rsid w:val="00533D6A"/>
    <w:rsid w:val="005341AE"/>
    <w:rsid w:val="00537B92"/>
    <w:rsid w:val="005457C6"/>
    <w:rsid w:val="00546E52"/>
    <w:rsid w:val="00553B56"/>
    <w:rsid w:val="0056221C"/>
    <w:rsid w:val="00562D14"/>
    <w:rsid w:val="00577A36"/>
    <w:rsid w:val="005801C3"/>
    <w:rsid w:val="00581A31"/>
    <w:rsid w:val="00584608"/>
    <w:rsid w:val="00587020"/>
    <w:rsid w:val="00591017"/>
    <w:rsid w:val="005A02E5"/>
    <w:rsid w:val="005A1D84"/>
    <w:rsid w:val="005A2C9C"/>
    <w:rsid w:val="005A4AD3"/>
    <w:rsid w:val="005A70EA"/>
    <w:rsid w:val="005B01D4"/>
    <w:rsid w:val="005B0800"/>
    <w:rsid w:val="005B5879"/>
    <w:rsid w:val="005C1F3C"/>
    <w:rsid w:val="005C3963"/>
    <w:rsid w:val="005C7474"/>
    <w:rsid w:val="005C763B"/>
    <w:rsid w:val="005D1840"/>
    <w:rsid w:val="005D35E4"/>
    <w:rsid w:val="005D7910"/>
    <w:rsid w:val="005E0756"/>
    <w:rsid w:val="005E1431"/>
    <w:rsid w:val="005E2E48"/>
    <w:rsid w:val="005E3470"/>
    <w:rsid w:val="005E3BF0"/>
    <w:rsid w:val="005F3414"/>
    <w:rsid w:val="005F4D8A"/>
    <w:rsid w:val="00602760"/>
    <w:rsid w:val="006040B4"/>
    <w:rsid w:val="00604D44"/>
    <w:rsid w:val="00605631"/>
    <w:rsid w:val="0060797D"/>
    <w:rsid w:val="006112BA"/>
    <w:rsid w:val="00614C68"/>
    <w:rsid w:val="00615C0A"/>
    <w:rsid w:val="0062154F"/>
    <w:rsid w:val="006236EF"/>
    <w:rsid w:val="00626026"/>
    <w:rsid w:val="00631A8C"/>
    <w:rsid w:val="00635108"/>
    <w:rsid w:val="00644D7E"/>
    <w:rsid w:val="006457B7"/>
    <w:rsid w:val="00651CA2"/>
    <w:rsid w:val="00653D60"/>
    <w:rsid w:val="0065585C"/>
    <w:rsid w:val="00655899"/>
    <w:rsid w:val="00660C30"/>
    <w:rsid w:val="00660D05"/>
    <w:rsid w:val="006654A8"/>
    <w:rsid w:val="00665A61"/>
    <w:rsid w:val="006679ED"/>
    <w:rsid w:val="00671D9A"/>
    <w:rsid w:val="00672837"/>
    <w:rsid w:val="00673952"/>
    <w:rsid w:val="0067411C"/>
    <w:rsid w:val="00682E79"/>
    <w:rsid w:val="00685D97"/>
    <w:rsid w:val="00686C9D"/>
    <w:rsid w:val="00696349"/>
    <w:rsid w:val="006A14EC"/>
    <w:rsid w:val="006A1AEB"/>
    <w:rsid w:val="006A3955"/>
    <w:rsid w:val="006A68A4"/>
    <w:rsid w:val="006A7921"/>
    <w:rsid w:val="006B1A38"/>
    <w:rsid w:val="006B204E"/>
    <w:rsid w:val="006B2D5B"/>
    <w:rsid w:val="006B7D14"/>
    <w:rsid w:val="006C186D"/>
    <w:rsid w:val="006C34CA"/>
    <w:rsid w:val="006C5F4E"/>
    <w:rsid w:val="006D5B46"/>
    <w:rsid w:val="006D5B93"/>
    <w:rsid w:val="006D5F6C"/>
    <w:rsid w:val="006E0201"/>
    <w:rsid w:val="006E0748"/>
    <w:rsid w:val="006E18DE"/>
    <w:rsid w:val="006E1944"/>
    <w:rsid w:val="006E54C5"/>
    <w:rsid w:val="006E7B5C"/>
    <w:rsid w:val="006F2DD6"/>
    <w:rsid w:val="007009F6"/>
    <w:rsid w:val="0070675E"/>
    <w:rsid w:val="00722B22"/>
    <w:rsid w:val="00725A7D"/>
    <w:rsid w:val="00727093"/>
    <w:rsid w:val="0073085C"/>
    <w:rsid w:val="0073468E"/>
    <w:rsid w:val="007361A8"/>
    <w:rsid w:val="007417B3"/>
    <w:rsid w:val="00746505"/>
    <w:rsid w:val="00751D20"/>
    <w:rsid w:val="00752FD1"/>
    <w:rsid w:val="007532B6"/>
    <w:rsid w:val="00757725"/>
    <w:rsid w:val="00760D8C"/>
    <w:rsid w:val="00761A14"/>
    <w:rsid w:val="007644F3"/>
    <w:rsid w:val="00771757"/>
    <w:rsid w:val="007763EA"/>
    <w:rsid w:val="007811F3"/>
    <w:rsid w:val="00786866"/>
    <w:rsid w:val="00786DC4"/>
    <w:rsid w:val="00790BB3"/>
    <w:rsid w:val="007917C9"/>
    <w:rsid w:val="00792043"/>
    <w:rsid w:val="00797EDD"/>
    <w:rsid w:val="007B0322"/>
    <w:rsid w:val="007B2B02"/>
    <w:rsid w:val="007C0E3F"/>
    <w:rsid w:val="007C206C"/>
    <w:rsid w:val="007C5729"/>
    <w:rsid w:val="007D5814"/>
    <w:rsid w:val="007D7DC1"/>
    <w:rsid w:val="007E1F46"/>
    <w:rsid w:val="007F1746"/>
    <w:rsid w:val="007F491D"/>
    <w:rsid w:val="008021F1"/>
    <w:rsid w:val="0080338B"/>
    <w:rsid w:val="0080518B"/>
    <w:rsid w:val="00805E37"/>
    <w:rsid w:val="008111E4"/>
    <w:rsid w:val="00812BFD"/>
    <w:rsid w:val="0081301C"/>
    <w:rsid w:val="00817DD6"/>
    <w:rsid w:val="00832686"/>
    <w:rsid w:val="008341FC"/>
    <w:rsid w:val="00835499"/>
    <w:rsid w:val="00844750"/>
    <w:rsid w:val="0084505A"/>
    <w:rsid w:val="00845206"/>
    <w:rsid w:val="0085254D"/>
    <w:rsid w:val="00857A62"/>
    <w:rsid w:val="008629A9"/>
    <w:rsid w:val="00862A5C"/>
    <w:rsid w:val="008702FF"/>
    <w:rsid w:val="00883E45"/>
    <w:rsid w:val="0088513A"/>
    <w:rsid w:val="008870AB"/>
    <w:rsid w:val="00887E97"/>
    <w:rsid w:val="00891E5E"/>
    <w:rsid w:val="00892A31"/>
    <w:rsid w:val="00893C19"/>
    <w:rsid w:val="00895308"/>
    <w:rsid w:val="00897C71"/>
    <w:rsid w:val="008A0240"/>
    <w:rsid w:val="008A5C4D"/>
    <w:rsid w:val="008A6A48"/>
    <w:rsid w:val="008A77FB"/>
    <w:rsid w:val="008C1983"/>
    <w:rsid w:val="008C28A9"/>
    <w:rsid w:val="008D6C8D"/>
    <w:rsid w:val="008E2B54"/>
    <w:rsid w:val="008E4404"/>
    <w:rsid w:val="008E58C7"/>
    <w:rsid w:val="008F36CF"/>
    <w:rsid w:val="008F462A"/>
    <w:rsid w:val="008F5021"/>
    <w:rsid w:val="0090106A"/>
    <w:rsid w:val="0090594C"/>
    <w:rsid w:val="00906A52"/>
    <w:rsid w:val="0091126B"/>
    <w:rsid w:val="009154A6"/>
    <w:rsid w:val="009170B3"/>
    <w:rsid w:val="00923DB9"/>
    <w:rsid w:val="009264C3"/>
    <w:rsid w:val="00927E06"/>
    <w:rsid w:val="00930234"/>
    <w:rsid w:val="00930C41"/>
    <w:rsid w:val="009412C2"/>
    <w:rsid w:val="00943537"/>
    <w:rsid w:val="00943573"/>
    <w:rsid w:val="00945B72"/>
    <w:rsid w:val="00945BAC"/>
    <w:rsid w:val="00945ED3"/>
    <w:rsid w:val="0095137A"/>
    <w:rsid w:val="00952974"/>
    <w:rsid w:val="009663B6"/>
    <w:rsid w:val="00967C1C"/>
    <w:rsid w:val="00971B61"/>
    <w:rsid w:val="00974221"/>
    <w:rsid w:val="00980C31"/>
    <w:rsid w:val="00981623"/>
    <w:rsid w:val="00985369"/>
    <w:rsid w:val="00992410"/>
    <w:rsid w:val="00994E8A"/>
    <w:rsid w:val="009955FF"/>
    <w:rsid w:val="009A1682"/>
    <w:rsid w:val="009A4EA3"/>
    <w:rsid w:val="009A7328"/>
    <w:rsid w:val="009B0A56"/>
    <w:rsid w:val="009B624D"/>
    <w:rsid w:val="009C3135"/>
    <w:rsid w:val="009D04ED"/>
    <w:rsid w:val="009D259D"/>
    <w:rsid w:val="009D2BC8"/>
    <w:rsid w:val="009D2FA1"/>
    <w:rsid w:val="009F0124"/>
    <w:rsid w:val="009F461D"/>
    <w:rsid w:val="009F55B9"/>
    <w:rsid w:val="009F61FE"/>
    <w:rsid w:val="00A00487"/>
    <w:rsid w:val="00A103C5"/>
    <w:rsid w:val="00A2089D"/>
    <w:rsid w:val="00A24BA5"/>
    <w:rsid w:val="00A24E98"/>
    <w:rsid w:val="00A353B4"/>
    <w:rsid w:val="00A43AC7"/>
    <w:rsid w:val="00A43F55"/>
    <w:rsid w:val="00A44FFA"/>
    <w:rsid w:val="00A50D9D"/>
    <w:rsid w:val="00A52A68"/>
    <w:rsid w:val="00A53000"/>
    <w:rsid w:val="00A545C6"/>
    <w:rsid w:val="00A6271D"/>
    <w:rsid w:val="00A66D32"/>
    <w:rsid w:val="00A731A9"/>
    <w:rsid w:val="00A74A19"/>
    <w:rsid w:val="00A75F87"/>
    <w:rsid w:val="00A83C8A"/>
    <w:rsid w:val="00A85714"/>
    <w:rsid w:val="00A90CAD"/>
    <w:rsid w:val="00A93BFA"/>
    <w:rsid w:val="00A93EB2"/>
    <w:rsid w:val="00A95D8B"/>
    <w:rsid w:val="00AA2375"/>
    <w:rsid w:val="00AC0270"/>
    <w:rsid w:val="00AC3322"/>
    <w:rsid w:val="00AC3EA3"/>
    <w:rsid w:val="00AC792D"/>
    <w:rsid w:val="00AD19FE"/>
    <w:rsid w:val="00AD7B23"/>
    <w:rsid w:val="00AE0AE6"/>
    <w:rsid w:val="00AE2EB0"/>
    <w:rsid w:val="00AE34CB"/>
    <w:rsid w:val="00AE38A6"/>
    <w:rsid w:val="00AE3B31"/>
    <w:rsid w:val="00AF04EB"/>
    <w:rsid w:val="00AF5927"/>
    <w:rsid w:val="00B0739B"/>
    <w:rsid w:val="00B07AE3"/>
    <w:rsid w:val="00B11AE6"/>
    <w:rsid w:val="00B164D9"/>
    <w:rsid w:val="00B17F06"/>
    <w:rsid w:val="00B21135"/>
    <w:rsid w:val="00B25221"/>
    <w:rsid w:val="00B256AE"/>
    <w:rsid w:val="00B260E6"/>
    <w:rsid w:val="00B26DB2"/>
    <w:rsid w:val="00B3230C"/>
    <w:rsid w:val="00B41DC0"/>
    <w:rsid w:val="00B433BC"/>
    <w:rsid w:val="00B435A5"/>
    <w:rsid w:val="00B47A95"/>
    <w:rsid w:val="00B517C1"/>
    <w:rsid w:val="00B53B32"/>
    <w:rsid w:val="00B54509"/>
    <w:rsid w:val="00B54A24"/>
    <w:rsid w:val="00B57E3E"/>
    <w:rsid w:val="00B57FA6"/>
    <w:rsid w:val="00B605C8"/>
    <w:rsid w:val="00B64763"/>
    <w:rsid w:val="00B657B8"/>
    <w:rsid w:val="00B81DC7"/>
    <w:rsid w:val="00B83F03"/>
    <w:rsid w:val="00B84920"/>
    <w:rsid w:val="00B850BA"/>
    <w:rsid w:val="00B8556A"/>
    <w:rsid w:val="00B85818"/>
    <w:rsid w:val="00B906FD"/>
    <w:rsid w:val="00B91DEC"/>
    <w:rsid w:val="00B95FF3"/>
    <w:rsid w:val="00BA080C"/>
    <w:rsid w:val="00BA1FA4"/>
    <w:rsid w:val="00BA3F61"/>
    <w:rsid w:val="00BA4FC6"/>
    <w:rsid w:val="00BA5E57"/>
    <w:rsid w:val="00BB3931"/>
    <w:rsid w:val="00BB41CE"/>
    <w:rsid w:val="00BB4D54"/>
    <w:rsid w:val="00BB6949"/>
    <w:rsid w:val="00BB7F61"/>
    <w:rsid w:val="00BC0158"/>
    <w:rsid w:val="00BC1A2A"/>
    <w:rsid w:val="00BC26AA"/>
    <w:rsid w:val="00BD3FEC"/>
    <w:rsid w:val="00BD401E"/>
    <w:rsid w:val="00BD685B"/>
    <w:rsid w:val="00BD689E"/>
    <w:rsid w:val="00BF1B7B"/>
    <w:rsid w:val="00BF1C90"/>
    <w:rsid w:val="00BF278F"/>
    <w:rsid w:val="00BF2EBA"/>
    <w:rsid w:val="00C012A3"/>
    <w:rsid w:val="00C06AE3"/>
    <w:rsid w:val="00C12830"/>
    <w:rsid w:val="00C14B60"/>
    <w:rsid w:val="00C16F19"/>
    <w:rsid w:val="00C2176E"/>
    <w:rsid w:val="00C25146"/>
    <w:rsid w:val="00C30EB1"/>
    <w:rsid w:val="00C33244"/>
    <w:rsid w:val="00C33657"/>
    <w:rsid w:val="00C351D4"/>
    <w:rsid w:val="00C3592E"/>
    <w:rsid w:val="00C361E8"/>
    <w:rsid w:val="00C4060F"/>
    <w:rsid w:val="00C40F59"/>
    <w:rsid w:val="00C42BAD"/>
    <w:rsid w:val="00C42DD9"/>
    <w:rsid w:val="00C457D2"/>
    <w:rsid w:val="00C458F4"/>
    <w:rsid w:val="00C46E2B"/>
    <w:rsid w:val="00C526CF"/>
    <w:rsid w:val="00C52A7B"/>
    <w:rsid w:val="00C56955"/>
    <w:rsid w:val="00C573A6"/>
    <w:rsid w:val="00C622EC"/>
    <w:rsid w:val="00C6324C"/>
    <w:rsid w:val="00C67438"/>
    <w:rsid w:val="00C679AA"/>
    <w:rsid w:val="00C71E6B"/>
    <w:rsid w:val="00C724CF"/>
    <w:rsid w:val="00C72C9A"/>
    <w:rsid w:val="00C75972"/>
    <w:rsid w:val="00C774E7"/>
    <w:rsid w:val="00C8158E"/>
    <w:rsid w:val="00C8274F"/>
    <w:rsid w:val="00C82792"/>
    <w:rsid w:val="00C8446F"/>
    <w:rsid w:val="00C9092A"/>
    <w:rsid w:val="00C90FEB"/>
    <w:rsid w:val="00C948FD"/>
    <w:rsid w:val="00C95CCA"/>
    <w:rsid w:val="00C96153"/>
    <w:rsid w:val="00C971AB"/>
    <w:rsid w:val="00CA186C"/>
    <w:rsid w:val="00CA38AD"/>
    <w:rsid w:val="00CA5F26"/>
    <w:rsid w:val="00CA7CBE"/>
    <w:rsid w:val="00CB0FF2"/>
    <w:rsid w:val="00CB16B1"/>
    <w:rsid w:val="00CB2220"/>
    <w:rsid w:val="00CB43D5"/>
    <w:rsid w:val="00CB62E9"/>
    <w:rsid w:val="00CC23A0"/>
    <w:rsid w:val="00CC73BA"/>
    <w:rsid w:val="00CC76F9"/>
    <w:rsid w:val="00CD066B"/>
    <w:rsid w:val="00CD3ECE"/>
    <w:rsid w:val="00CD46E2"/>
    <w:rsid w:val="00CD65D5"/>
    <w:rsid w:val="00CF2AE2"/>
    <w:rsid w:val="00D00C23"/>
    <w:rsid w:val="00D00D0B"/>
    <w:rsid w:val="00D04B69"/>
    <w:rsid w:val="00D15A37"/>
    <w:rsid w:val="00D1632B"/>
    <w:rsid w:val="00D17582"/>
    <w:rsid w:val="00D17FBC"/>
    <w:rsid w:val="00D215B9"/>
    <w:rsid w:val="00D330A6"/>
    <w:rsid w:val="00D40420"/>
    <w:rsid w:val="00D4061D"/>
    <w:rsid w:val="00D5113A"/>
    <w:rsid w:val="00D523BA"/>
    <w:rsid w:val="00D537FA"/>
    <w:rsid w:val="00D613AB"/>
    <w:rsid w:val="00D63C01"/>
    <w:rsid w:val="00D6419B"/>
    <w:rsid w:val="00D67FB6"/>
    <w:rsid w:val="00D744FE"/>
    <w:rsid w:val="00D7676C"/>
    <w:rsid w:val="00D7758D"/>
    <w:rsid w:val="00D80D99"/>
    <w:rsid w:val="00D81314"/>
    <w:rsid w:val="00D8162A"/>
    <w:rsid w:val="00D81859"/>
    <w:rsid w:val="00D870E7"/>
    <w:rsid w:val="00D872D2"/>
    <w:rsid w:val="00D9503C"/>
    <w:rsid w:val="00DA1284"/>
    <w:rsid w:val="00DA2E10"/>
    <w:rsid w:val="00DA479C"/>
    <w:rsid w:val="00DA5D48"/>
    <w:rsid w:val="00DA76E9"/>
    <w:rsid w:val="00DB4A3C"/>
    <w:rsid w:val="00DB7A08"/>
    <w:rsid w:val="00DC708C"/>
    <w:rsid w:val="00DD5BA0"/>
    <w:rsid w:val="00DD73EF"/>
    <w:rsid w:val="00DE23E8"/>
    <w:rsid w:val="00DE3B1D"/>
    <w:rsid w:val="00DF06C9"/>
    <w:rsid w:val="00DF187F"/>
    <w:rsid w:val="00E0128B"/>
    <w:rsid w:val="00E01A38"/>
    <w:rsid w:val="00E04A56"/>
    <w:rsid w:val="00E05199"/>
    <w:rsid w:val="00E0628E"/>
    <w:rsid w:val="00E11C78"/>
    <w:rsid w:val="00E13509"/>
    <w:rsid w:val="00E17E61"/>
    <w:rsid w:val="00E31CB5"/>
    <w:rsid w:val="00E3564F"/>
    <w:rsid w:val="00E43DC3"/>
    <w:rsid w:val="00E45AB1"/>
    <w:rsid w:val="00E54038"/>
    <w:rsid w:val="00E561BE"/>
    <w:rsid w:val="00E578BB"/>
    <w:rsid w:val="00E628A0"/>
    <w:rsid w:val="00E64E17"/>
    <w:rsid w:val="00E70AAB"/>
    <w:rsid w:val="00E778AD"/>
    <w:rsid w:val="00E82066"/>
    <w:rsid w:val="00E828B9"/>
    <w:rsid w:val="00E852EA"/>
    <w:rsid w:val="00E87902"/>
    <w:rsid w:val="00E932DC"/>
    <w:rsid w:val="00EA2790"/>
    <w:rsid w:val="00EA2A8A"/>
    <w:rsid w:val="00EA3037"/>
    <w:rsid w:val="00EA3D3C"/>
    <w:rsid w:val="00EA51FD"/>
    <w:rsid w:val="00EA55C0"/>
    <w:rsid w:val="00EA7D1C"/>
    <w:rsid w:val="00EB2335"/>
    <w:rsid w:val="00EB5ED3"/>
    <w:rsid w:val="00EC4FD2"/>
    <w:rsid w:val="00EC51A7"/>
    <w:rsid w:val="00EC63C8"/>
    <w:rsid w:val="00EC7CC3"/>
    <w:rsid w:val="00ED0BCB"/>
    <w:rsid w:val="00ED61A9"/>
    <w:rsid w:val="00ED6C30"/>
    <w:rsid w:val="00ED7C3F"/>
    <w:rsid w:val="00EE2236"/>
    <w:rsid w:val="00EE3CDC"/>
    <w:rsid w:val="00F0138D"/>
    <w:rsid w:val="00F021EF"/>
    <w:rsid w:val="00F031CC"/>
    <w:rsid w:val="00F056D1"/>
    <w:rsid w:val="00F10AFE"/>
    <w:rsid w:val="00F2390C"/>
    <w:rsid w:val="00F254A4"/>
    <w:rsid w:val="00F2572F"/>
    <w:rsid w:val="00F34695"/>
    <w:rsid w:val="00F42104"/>
    <w:rsid w:val="00F43619"/>
    <w:rsid w:val="00F43A86"/>
    <w:rsid w:val="00F447EF"/>
    <w:rsid w:val="00F44EDE"/>
    <w:rsid w:val="00F46494"/>
    <w:rsid w:val="00F50EE4"/>
    <w:rsid w:val="00F54342"/>
    <w:rsid w:val="00F558AB"/>
    <w:rsid w:val="00F562CF"/>
    <w:rsid w:val="00F600EE"/>
    <w:rsid w:val="00F604E9"/>
    <w:rsid w:val="00F61D89"/>
    <w:rsid w:val="00F73FE7"/>
    <w:rsid w:val="00F839F2"/>
    <w:rsid w:val="00F8474F"/>
    <w:rsid w:val="00F85754"/>
    <w:rsid w:val="00F86ABB"/>
    <w:rsid w:val="00F92632"/>
    <w:rsid w:val="00F934FF"/>
    <w:rsid w:val="00F97039"/>
    <w:rsid w:val="00FA1518"/>
    <w:rsid w:val="00FA36BF"/>
    <w:rsid w:val="00FA3929"/>
    <w:rsid w:val="00FA5261"/>
    <w:rsid w:val="00FA5EB0"/>
    <w:rsid w:val="00FA7B29"/>
    <w:rsid w:val="00FB3989"/>
    <w:rsid w:val="00FB6619"/>
    <w:rsid w:val="00FB69A5"/>
    <w:rsid w:val="00FD3D63"/>
    <w:rsid w:val="00FD56DF"/>
    <w:rsid w:val="00FD5B4F"/>
    <w:rsid w:val="00FD7648"/>
    <w:rsid w:val="00FE2770"/>
    <w:rsid w:val="00FE3944"/>
    <w:rsid w:val="00FE49CB"/>
    <w:rsid w:val="00FE4E90"/>
    <w:rsid w:val="00FF3F52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24E9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4E9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24E9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4E98"/>
    <w:rPr>
      <w:rFonts w:ascii="Times New Roman" w:hAnsi="Times New Roman" w:cs="Times New Roman"/>
      <w:noProof/>
      <w:sz w:val="24"/>
    </w:rPr>
  </w:style>
  <w:style w:type="paragraph" w:customStyle="1" w:styleId="Head">
    <w:name w:val="Head"/>
    <w:basedOn w:val="Normal"/>
    <w:rsid w:val="003F5C95"/>
    <w:pPr>
      <w:keepNext/>
      <w:spacing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2740/PP/OnlineFirst/136356" TargetMode="External"/><Relationship Id="rId18" Type="http://schemas.openxmlformats.org/officeDocument/2006/relationships/hyperlink" Target="https://doi.org/https://doi.org/10.1016/j.schres.2017.01.053" TargetMode="External"/><Relationship Id="rId26" Type="http://schemas.openxmlformats.org/officeDocument/2006/relationships/hyperlink" Target="https://doi.org/10.1111/acps.12367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77/00048674211068395" TargetMode="External"/><Relationship Id="rId7" Type="http://schemas.openxmlformats.org/officeDocument/2006/relationships/styles" Target="styles.xml"/><Relationship Id="rId12" Type="http://schemas.openxmlformats.org/officeDocument/2006/relationships/hyperlink" Target="https://doi.org/10.1192/bjo.2023.568" TargetMode="External"/><Relationship Id="rId17" Type="http://schemas.openxmlformats.org/officeDocument/2006/relationships/hyperlink" Target="https://doi.org/10.1016/j.schres.2019.03.019" TargetMode="External"/><Relationship Id="rId25" Type="http://schemas.openxmlformats.org/officeDocument/2006/relationships/hyperlink" Target="https://doi.org/10.1016/j.jad.2016.02.060" TargetMode="Externa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dsx.2019.01.055" TargetMode="External"/><Relationship Id="rId20" Type="http://schemas.openxmlformats.org/officeDocument/2006/relationships/hyperlink" Target="https://doi.org/10.1097/YCO.0000000000000856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doi.org/10.1037/bul0000053" TargetMode="External"/><Relationship Id="rId32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111/bdi.13013" TargetMode="External"/><Relationship Id="rId23" Type="http://schemas.openxmlformats.org/officeDocument/2006/relationships/hyperlink" Target="https://doi.org/10.1016/j.jad.2018.12.030" TargetMode="External"/><Relationship Id="rId28" Type="http://schemas.openxmlformats.org/officeDocument/2006/relationships/hyperlink" Target="https://doi.org/10.1001/archpsyc.1992.01820080059010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doi.org/10.1080/13554794.2012.690421" TargetMode="External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3389/fpsyt.2022.951376" TargetMode="External"/><Relationship Id="rId22" Type="http://schemas.openxmlformats.org/officeDocument/2006/relationships/hyperlink" Target="https://doi.org/10.47626/2237-6089-2021-0256" TargetMode="External"/><Relationship Id="rId27" Type="http://schemas.openxmlformats.org/officeDocument/2006/relationships/hyperlink" Target="https://doi.org/10.1093/oxfordjournals.schbul.a007145" TargetMode="External"/><Relationship Id="rId30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83077B3-086C-4A1B-9BAC-6B42CB949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1</Pages>
  <Words>4453</Words>
  <Characters>25383</Characters>
  <Application>Microsoft Office Word</Application>
  <DocSecurity>0</DocSecurity>
  <Lines>211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1-16T14:48:00Z</cp:lastPrinted>
  <dcterms:created xsi:type="dcterms:W3CDTF">2024-02-05T22:24:00Z</dcterms:created>
  <dcterms:modified xsi:type="dcterms:W3CDTF">2024-02-12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